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E199" w14:textId="77777777" w:rsidR="00591779" w:rsidRDefault="00591779" w:rsidP="00332E9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</w:p>
    <w:p w14:paraId="3790E48F" w14:textId="77777777" w:rsidR="00A105B6" w:rsidRPr="00AE12BB" w:rsidRDefault="00A105B6" w:rsidP="00A105B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12BB">
        <w:rPr>
          <w:rFonts w:ascii="Times New Roman" w:hAnsi="Times New Roman" w:cs="Times New Roman"/>
          <w:b/>
          <w:bCs/>
          <w:sz w:val="24"/>
          <w:szCs w:val="24"/>
          <w:lang w:val="en-US"/>
        </w:rPr>
        <w:t>Adjuvant treatment</w:t>
      </w:r>
    </w:p>
    <w:p w14:paraId="4C9D1CD6" w14:textId="6A661BE2" w:rsidR="00A105B6" w:rsidRPr="00AF1D23" w:rsidRDefault="00937E7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djuvant treatment (pembrolizumab) in patients with clear cell carcinoma pT2N0 and grade 4 Fuhrman and/or sarcomatoid features?</w:t>
      </w:r>
    </w:p>
    <w:p w14:paraId="4268243F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3.82%</w:t>
      </w:r>
    </w:p>
    <w:p w14:paraId="30434AF2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42.65%</w:t>
      </w:r>
    </w:p>
    <w:p w14:paraId="209EF963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3.53%</w:t>
      </w:r>
    </w:p>
    <w:p w14:paraId="0DD20BC8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E1AAFB4" w14:textId="773A72FD" w:rsidR="00A105B6" w:rsidRPr="00AF1D23" w:rsidRDefault="00937E7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2387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adjuvant treatment (pembrolizumab) in patients with clear cell carcinoma pT2N0 and grade 4 Fuhrman and/or sarcomatoid features?</w:t>
      </w:r>
    </w:p>
    <w:p w14:paraId="70D36122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%</w:t>
      </w:r>
    </w:p>
    <w:p w14:paraId="78423FE6" w14:textId="77777777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51%</w:t>
      </w:r>
    </w:p>
    <w:p w14:paraId="209A3FC9" w14:textId="2131CBD4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30%</w:t>
      </w:r>
    </w:p>
    <w:p w14:paraId="5D5EFF50" w14:textId="77777777" w:rsidR="008C66CD" w:rsidRDefault="008C66CD" w:rsidP="008C66C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88DC4C8" w14:textId="4D0C6175" w:rsidR="00A105B6" w:rsidRPr="00AF1D23" w:rsidRDefault="00937E7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djuvant treatment (sunitinib or pembrolizumab) in patients with clear cell carcinoma &gt; pT3N0 any grade?</w:t>
      </w:r>
    </w:p>
    <w:p w14:paraId="51C3006D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4.78%</w:t>
      </w:r>
    </w:p>
    <w:p w14:paraId="40F43249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42.03%</w:t>
      </w:r>
    </w:p>
    <w:p w14:paraId="7339E871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3.19%</w:t>
      </w:r>
    </w:p>
    <w:p w14:paraId="0F9733A9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6A59092" w14:textId="6AF8FD10" w:rsidR="00A105B6" w:rsidRPr="00AF1D23" w:rsidRDefault="00937E7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2387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adjuvant treatment (sunitinib or pembrolizumab) in patients with clear cell carcinoma &gt; pT3N0 any grade?</w:t>
      </w:r>
    </w:p>
    <w:p w14:paraId="08A7F108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8%</w:t>
      </w:r>
    </w:p>
    <w:p w14:paraId="2DD67807" w14:textId="77777777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59%</w:t>
      </w:r>
    </w:p>
    <w:p w14:paraId="17C78042" w14:textId="39D78506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3%</w:t>
      </w:r>
    </w:p>
    <w:p w14:paraId="1C17130B" w14:textId="58A9C5D9" w:rsidR="008C66CD" w:rsidRPr="00042B55" w:rsidRDefault="008C66CD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B90240A" w14:textId="2568A4E5" w:rsidR="00A105B6" w:rsidRPr="00AF1D23" w:rsidRDefault="00937E7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djuvant treatment in patients with clear cell carcinoma &gt; pT3N0 any grade, do you recommend?</w:t>
      </w:r>
    </w:p>
    <w:p w14:paraId="43C37916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.62%</w:t>
      </w:r>
    </w:p>
    <w:p w14:paraId="3D091895" w14:textId="77777777" w:rsidR="00A105B6" w:rsidRPr="00AC08A8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08A8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95.38%</w:t>
      </w:r>
    </w:p>
    <w:p w14:paraId="2100F2EF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lastRenderedPageBreak/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3C747665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AEEC3AD" w14:textId="6EC173DE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) Do you recommend adjuvant treatment in patients with clear cell carcinoma pTanyN+ any grade?</w:t>
      </w:r>
    </w:p>
    <w:p w14:paraId="14D5AC87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7.16%</w:t>
      </w:r>
    </w:p>
    <w:p w14:paraId="64486100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26.87%</w:t>
      </w:r>
    </w:p>
    <w:p w14:paraId="47BE326A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97%</w:t>
      </w:r>
    </w:p>
    <w:p w14:paraId="66A0D82F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3926E72" w14:textId="5A7F35CF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72387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adjuvant treatment in patients with clear cell carcinoma pTanyN+ any grade?</w:t>
      </w:r>
    </w:p>
    <w:p w14:paraId="63A3F06A" w14:textId="77777777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Yes, in </w:t>
      </w:r>
      <w:proofErr w:type="gramStart"/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a majority of</w:t>
      </w:r>
      <w:proofErr w:type="gramEnd"/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56%</w:t>
      </w:r>
    </w:p>
    <w:p w14:paraId="234B0D05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42%</w:t>
      </w:r>
    </w:p>
    <w:p w14:paraId="113F2B9F" w14:textId="509BC7F6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%</w:t>
      </w:r>
    </w:p>
    <w:p w14:paraId="03530CB3" w14:textId="37AF522F" w:rsidR="00962F64" w:rsidRPr="00042B55" w:rsidRDefault="00962F64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F792C15" w14:textId="1DEB7E33" w:rsidR="00A105B6" w:rsidRPr="00AF1D23" w:rsidRDefault="00282DE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djuvant treatment in patients with clear cell carcinoma pTanyN+ any grade, do you recommend?</w:t>
      </w:r>
    </w:p>
    <w:p w14:paraId="269CF9BF" w14:textId="77777777" w:rsidR="00A105B6" w:rsidRPr="00E76C6A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E76C6A">
        <w:rPr>
          <w:lang w:val="en-US"/>
        </w:rPr>
        <w:t xml:space="preserve"> </w:t>
      </w:r>
      <w:r w:rsidRPr="00E76C6A">
        <w:rPr>
          <w:rFonts w:ascii="Times New Roman" w:hAnsi="Times New Roman" w:cs="Times New Roman"/>
          <w:sz w:val="24"/>
          <w:szCs w:val="24"/>
          <w:lang w:val="en-US"/>
        </w:rPr>
        <w:t>Sunitinib 4.69%</w:t>
      </w:r>
    </w:p>
    <w:p w14:paraId="6F25DF3D" w14:textId="77777777" w:rsidR="00A105B6" w:rsidRPr="00E76C6A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b) Pembrolizumab 95.31%</w:t>
      </w:r>
    </w:p>
    <w:p w14:paraId="1AF2129C" w14:textId="77777777" w:rsidR="00A105B6" w:rsidRPr="00E76C6A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53C0B06E" w14:textId="0023DC32" w:rsidR="00A105B6" w:rsidRPr="00AF1D23" w:rsidRDefault="00282DE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djuvant treatment (pembrolizumab) in patients with clear cell carcinoma pTanyNanyM1 NED any grade?</w:t>
      </w:r>
    </w:p>
    <w:p w14:paraId="223D49EC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7.69%</w:t>
      </w:r>
    </w:p>
    <w:p w14:paraId="2449B409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24.62%</w:t>
      </w:r>
    </w:p>
    <w:p w14:paraId="3A8C73D1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7.69%</w:t>
      </w:r>
    </w:p>
    <w:p w14:paraId="3943FBC2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001E0B5C" w14:textId="320B2559" w:rsidR="00A105B6" w:rsidRPr="00AF1D23" w:rsidRDefault="00282DE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72387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adjuvant treatment (pembrolizumab) in patients with clear cell carcinoma pTanyNanyM1 NED any grade?</w:t>
      </w:r>
    </w:p>
    <w:p w14:paraId="1BA67FA6" w14:textId="77777777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Yes, in </w:t>
      </w:r>
      <w:proofErr w:type="gramStart"/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a majority of</w:t>
      </w:r>
      <w:proofErr w:type="gramEnd"/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51%</w:t>
      </w:r>
    </w:p>
    <w:p w14:paraId="5D7BB1C3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37%</w:t>
      </w:r>
    </w:p>
    <w:p w14:paraId="6D5F5F60" w14:textId="52D359C2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c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2%</w:t>
      </w:r>
    </w:p>
    <w:p w14:paraId="1127369B" w14:textId="236FEB23" w:rsidR="00962F64" w:rsidRPr="00042B55" w:rsidRDefault="00962F64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lastRenderedPageBreak/>
        <w:t>d) Abstain</w:t>
      </w:r>
    </w:p>
    <w:p w14:paraId="7EDAE866" w14:textId="501D1587" w:rsidR="00A105B6" w:rsidRPr="00AF1D23" w:rsidRDefault="00282DEF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djuvant treatment (sunitinib) in patients with non-clear cell carcinoma &gt; pT3N0 any grade?</w:t>
      </w:r>
    </w:p>
    <w:p w14:paraId="2F127B14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042B55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.69%</w:t>
      </w:r>
    </w:p>
    <w:p w14:paraId="73088900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 xml:space="preserve">b) Yes, in a minority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12.50%</w:t>
      </w:r>
    </w:p>
    <w:p w14:paraId="297CC3EE" w14:textId="77777777" w:rsidR="00A105B6" w:rsidRPr="00DE293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2933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82.81%</w:t>
      </w:r>
    </w:p>
    <w:p w14:paraId="32754FE9" w14:textId="77777777" w:rsidR="00A105B6" w:rsidRPr="00042B55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9877E4D" w14:textId="0A6BC8B0" w:rsidR="00A105B6" w:rsidRPr="00AF1D23" w:rsidRDefault="00461DFD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sunitinib as adjuvant therapy, do you start with a full dose?</w:t>
      </w:r>
    </w:p>
    <w:p w14:paraId="3E0535F3" w14:textId="77777777" w:rsidR="00A105B6" w:rsidRPr="003F42A6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42A6">
        <w:rPr>
          <w:rFonts w:ascii="Times New Roman" w:hAnsi="Times New Roman" w:cs="Times New Roman"/>
          <w:b/>
          <w:bCs/>
          <w:sz w:val="24"/>
          <w:szCs w:val="24"/>
          <w:lang w:val="en-US"/>
        </w:rPr>
        <w:t>a) Yes 76.92%</w:t>
      </w:r>
    </w:p>
    <w:p w14:paraId="68F38D48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23.08%</w:t>
      </w:r>
    </w:p>
    <w:p w14:paraId="627FF379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61AC4D82" w14:textId="72DB3E6C" w:rsidR="00A105B6" w:rsidRPr="00AF1D23" w:rsidRDefault="00461DFD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If dose reduction is necessary (sunitinib), do you discontinue the treatment?</w:t>
      </w:r>
    </w:p>
    <w:p w14:paraId="2A266B4A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Yes 29.17%</w:t>
      </w:r>
    </w:p>
    <w:p w14:paraId="1EEEC16A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70.83%</w:t>
      </w:r>
    </w:p>
    <w:p w14:paraId="487EB694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402F3903" w14:textId="30BAF7A5" w:rsidR="00A105B6" w:rsidRPr="00AF1D23" w:rsidRDefault="00461DFD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736E75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If dose reduction is necessary (sunitinib), do you discontinue the treatment?</w:t>
      </w:r>
    </w:p>
    <w:p w14:paraId="6EAAFB7C" w14:textId="77777777" w:rsidR="00A105B6" w:rsidRPr="004C2A3B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2A3B">
        <w:rPr>
          <w:rFonts w:ascii="Times New Roman" w:hAnsi="Times New Roman" w:cs="Times New Roman"/>
          <w:b/>
          <w:bCs/>
          <w:sz w:val="24"/>
          <w:szCs w:val="24"/>
          <w:lang w:val="en-US"/>
        </w:rPr>
        <w:t>a) Yes 82%</w:t>
      </w:r>
    </w:p>
    <w:p w14:paraId="307EA442" w14:textId="7BE6574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18%</w:t>
      </w:r>
    </w:p>
    <w:p w14:paraId="4EAF2BE3" w14:textId="0CE8CECA" w:rsidR="00AC46D4" w:rsidRDefault="00AC46D4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42B55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05703426" w14:textId="5DBA463A" w:rsidR="00A105B6" w:rsidRPr="00AF1D23" w:rsidRDefault="00461DFD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do you adjust the dose (sunitinib)?</w:t>
      </w:r>
    </w:p>
    <w:p w14:paraId="3C8D43D0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514C98">
        <w:rPr>
          <w:rFonts w:ascii="Times New Roman" w:hAnsi="Times New Roman" w:cs="Times New Roman"/>
          <w:sz w:val="24"/>
          <w:szCs w:val="24"/>
          <w:lang w:val="en-US"/>
        </w:rPr>
        <w:t>Occurrence of any grade III toxi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2%</w:t>
      </w:r>
    </w:p>
    <w:p w14:paraId="126F4A46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514C98">
        <w:rPr>
          <w:rFonts w:ascii="Times New Roman" w:hAnsi="Times New Roman" w:cs="Times New Roman"/>
          <w:sz w:val="24"/>
          <w:szCs w:val="24"/>
          <w:lang w:val="en-US"/>
        </w:rPr>
        <w:t xml:space="preserve"> Occurrence of any grade II toxi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8%</w:t>
      </w:r>
    </w:p>
    <w:p w14:paraId="52810C63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3BC50B34" w14:textId="716C9AF5" w:rsidR="00A105B6" w:rsidRPr="00AF1D23" w:rsidRDefault="00461DFD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6D042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do you adjust the dose (sunitinib)?</w:t>
      </w:r>
    </w:p>
    <w:p w14:paraId="114BB08C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514C98">
        <w:rPr>
          <w:rFonts w:ascii="Times New Roman" w:hAnsi="Times New Roman" w:cs="Times New Roman"/>
          <w:sz w:val="24"/>
          <w:szCs w:val="24"/>
          <w:lang w:val="en-US"/>
        </w:rPr>
        <w:t>Occurrence of any grade III toxi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3%</w:t>
      </w:r>
    </w:p>
    <w:p w14:paraId="1FC0987E" w14:textId="5A51E5EF" w:rsidR="00A105B6" w:rsidRPr="00AF1D23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b) Occurrence of any grade II toxicity 67%</w:t>
      </w:r>
    </w:p>
    <w:p w14:paraId="12EEF7C4" w14:textId="1F9285DD" w:rsidR="00AC46D4" w:rsidRDefault="00AC46D4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42B55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3AA6E501" w14:textId="30A6095C" w:rsidR="00A105B6" w:rsidRPr="00AF1D23" w:rsidRDefault="00461DFD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A105B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do you interrupt the treatment (sunitinib)?</w:t>
      </w:r>
    </w:p>
    <w:p w14:paraId="2FAC18ED" w14:textId="77777777" w:rsidR="00A105B6" w:rsidRPr="003F42A6" w:rsidRDefault="00A105B6" w:rsidP="00A105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42A6">
        <w:rPr>
          <w:rFonts w:ascii="Times New Roman" w:hAnsi="Times New Roman" w:cs="Times New Roman"/>
          <w:b/>
          <w:bCs/>
          <w:sz w:val="24"/>
          <w:szCs w:val="24"/>
          <w:lang w:val="en-US"/>
        </w:rPr>
        <w:t>a) Occurrence of any grade III toxicity 96.30%</w:t>
      </w:r>
    </w:p>
    <w:p w14:paraId="78451376" w14:textId="77777777" w:rsidR="00A105B6" w:rsidRDefault="00A105B6" w:rsidP="00A10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)</w:t>
      </w:r>
      <w:r w:rsidRPr="00514C98">
        <w:rPr>
          <w:rFonts w:ascii="Times New Roman" w:hAnsi="Times New Roman" w:cs="Times New Roman"/>
          <w:sz w:val="24"/>
          <w:szCs w:val="24"/>
          <w:lang w:val="en-US"/>
        </w:rPr>
        <w:t xml:space="preserve"> Occurrence of any grade II toxi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.70%</w:t>
      </w:r>
    </w:p>
    <w:p w14:paraId="407DDCEA" w14:textId="2633ACDA" w:rsidR="00A105B6" w:rsidRDefault="00A105B6" w:rsidP="0022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30BBF7CB" w14:textId="77777777" w:rsidR="00223DD1" w:rsidRPr="00223DD1" w:rsidRDefault="00223DD1" w:rsidP="00223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B7EBE6" w14:textId="77777777" w:rsidR="00750570" w:rsidRPr="007D7FB0" w:rsidRDefault="00750570" w:rsidP="0075057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7FB0">
        <w:rPr>
          <w:rFonts w:ascii="Times New Roman" w:hAnsi="Times New Roman" w:cs="Times New Roman"/>
          <w:b/>
          <w:bCs/>
          <w:sz w:val="24"/>
          <w:szCs w:val="24"/>
          <w:lang w:val="en-US"/>
        </w:rPr>
        <w:t>Neoadjuvant treatment</w:t>
      </w:r>
    </w:p>
    <w:p w14:paraId="5EE1A72D" w14:textId="3E4630DA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neoadjuvant treatment in patients with clear cell carcinoma?</w:t>
      </w:r>
    </w:p>
    <w:p w14:paraId="11D75446" w14:textId="77777777" w:rsidR="00750570" w:rsidRPr="00ED28F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8F0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ED28F0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ED28F0">
        <w:rPr>
          <w:rFonts w:ascii="Times New Roman" w:hAnsi="Times New Roman" w:cs="Times New Roman"/>
          <w:sz w:val="24"/>
          <w:szCs w:val="24"/>
          <w:lang w:val="en-US"/>
        </w:rPr>
        <w:t xml:space="preserve"> patients 0%</w:t>
      </w:r>
    </w:p>
    <w:p w14:paraId="0CC8BCA0" w14:textId="77777777" w:rsidR="00750570" w:rsidRPr="00ED28F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8F0">
        <w:rPr>
          <w:rFonts w:ascii="Times New Roman" w:hAnsi="Times New Roman" w:cs="Times New Roman"/>
          <w:sz w:val="24"/>
          <w:szCs w:val="24"/>
          <w:lang w:val="en-US"/>
        </w:rPr>
        <w:t>b) Yes, in a very selected cases, after a multidisciplinary team discussion 73.24%</w:t>
      </w:r>
    </w:p>
    <w:p w14:paraId="0BF90CA3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8F0">
        <w:rPr>
          <w:rFonts w:ascii="Times New Roman" w:hAnsi="Times New Roman" w:cs="Times New Roman"/>
          <w:sz w:val="24"/>
          <w:szCs w:val="24"/>
          <w:lang w:val="en-US"/>
        </w:rPr>
        <w:t>c) No 26.76%</w:t>
      </w:r>
    </w:p>
    <w:p w14:paraId="6C6679C4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25A4904" w14:textId="2B811A32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="00974CF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neoadjuvant treatment in patients with clear cell carcinoma?</w:t>
      </w:r>
    </w:p>
    <w:p w14:paraId="4CAFFF2F" w14:textId="77777777" w:rsidR="00750570" w:rsidRPr="00ED28F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8F0">
        <w:rPr>
          <w:rFonts w:ascii="Times New Roman" w:hAnsi="Times New Roman" w:cs="Times New Roman"/>
          <w:sz w:val="24"/>
          <w:szCs w:val="24"/>
          <w:lang w:val="en-US"/>
        </w:rPr>
        <w:t xml:space="preserve">a) Yes, in </w:t>
      </w:r>
      <w:proofErr w:type="gramStart"/>
      <w:r w:rsidRPr="00ED28F0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ED28F0">
        <w:rPr>
          <w:rFonts w:ascii="Times New Roman" w:hAnsi="Times New Roman" w:cs="Times New Roman"/>
          <w:sz w:val="24"/>
          <w:szCs w:val="24"/>
          <w:lang w:val="en-US"/>
        </w:rPr>
        <w:t xml:space="preserve"> patients 0%</w:t>
      </w:r>
    </w:p>
    <w:p w14:paraId="16DD9B06" w14:textId="77777777" w:rsidR="00750570" w:rsidRPr="000C4E56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4E56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very selected cases, after a multidisciplinary team discussion 100%</w:t>
      </w:r>
    </w:p>
    <w:p w14:paraId="4E90ECB3" w14:textId="04C4FA84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8F0">
        <w:rPr>
          <w:rFonts w:ascii="Times New Roman" w:hAnsi="Times New Roman" w:cs="Times New Roman"/>
          <w:sz w:val="24"/>
          <w:szCs w:val="24"/>
          <w:lang w:val="en-US"/>
        </w:rPr>
        <w:t xml:space="preserve">c) No 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ED28F0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13CB4ACF" w14:textId="623E1554" w:rsidR="00C346B6" w:rsidRDefault="00C346B6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42B55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28D57FB9" w14:textId="30B4844D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neoadjuvant treatment in patients with both kidneys and resectable locally advanced disease?</w:t>
      </w:r>
    </w:p>
    <w:p w14:paraId="219196E1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Yes 11.43%</w:t>
      </w:r>
    </w:p>
    <w:p w14:paraId="6955F1D4" w14:textId="77777777" w:rsidR="00750570" w:rsidRPr="00174B5F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4B5F">
        <w:rPr>
          <w:rFonts w:ascii="Times New Roman" w:hAnsi="Times New Roman" w:cs="Times New Roman"/>
          <w:b/>
          <w:bCs/>
          <w:sz w:val="24"/>
          <w:szCs w:val="24"/>
          <w:lang w:val="en-US"/>
        </w:rPr>
        <w:t>b) No 88.57%</w:t>
      </w:r>
    </w:p>
    <w:p w14:paraId="212B45C8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1420D57D" w14:textId="42040143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4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neoadjuvant treatment in patients with both kidneys and irresectable locally advanced disease?</w:t>
      </w:r>
    </w:p>
    <w:p w14:paraId="4AAAC8FE" w14:textId="77777777" w:rsidR="00750570" w:rsidRPr="00385C41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5C41">
        <w:rPr>
          <w:rFonts w:ascii="Times New Roman" w:hAnsi="Times New Roman" w:cs="Times New Roman"/>
          <w:b/>
          <w:bCs/>
          <w:sz w:val="24"/>
          <w:szCs w:val="24"/>
          <w:lang w:val="en-US"/>
        </w:rPr>
        <w:t>a) Yes 81.16%</w:t>
      </w:r>
    </w:p>
    <w:p w14:paraId="14ED950A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18.84%</w:t>
      </w:r>
    </w:p>
    <w:p w14:paraId="797B4F29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0A98D062" w14:textId="430D33EF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neoadjuvant treatment in patients with solitary kidney and candidate to partial nephrectomy?</w:t>
      </w:r>
    </w:p>
    <w:p w14:paraId="237EF614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Yes 21.43%</w:t>
      </w:r>
    </w:p>
    <w:p w14:paraId="58B312C3" w14:textId="77777777" w:rsidR="00750570" w:rsidRPr="00385C41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5C41">
        <w:rPr>
          <w:rFonts w:ascii="Times New Roman" w:hAnsi="Times New Roman" w:cs="Times New Roman"/>
          <w:b/>
          <w:bCs/>
          <w:sz w:val="24"/>
          <w:szCs w:val="24"/>
          <w:lang w:val="en-US"/>
        </w:rPr>
        <w:t>b) No 78.57%</w:t>
      </w:r>
    </w:p>
    <w:p w14:paraId="68E3B734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02F8231B" w14:textId="5B5992FF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16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neoadjuvant treatment in patients with solitary kidney and NOT candidate to partial nephrectomy?</w:t>
      </w:r>
    </w:p>
    <w:p w14:paraId="046774CA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Yes 60.87%</w:t>
      </w:r>
    </w:p>
    <w:p w14:paraId="0FF822C9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39.13%</w:t>
      </w:r>
    </w:p>
    <w:p w14:paraId="3D5B225F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6C426B4A" w14:textId="6CD1C0BA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6</w:t>
      </w:r>
      <w:r w:rsidR="00310E16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neoadjuvant treatment in patients with solitary kidney and NOT candidate to partial nephrectomy?</w:t>
      </w:r>
    </w:p>
    <w:p w14:paraId="4B1AF70F" w14:textId="77777777" w:rsidR="00750570" w:rsidRPr="0050404D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404D">
        <w:rPr>
          <w:rFonts w:ascii="Times New Roman" w:hAnsi="Times New Roman" w:cs="Times New Roman"/>
          <w:b/>
          <w:bCs/>
          <w:sz w:val="24"/>
          <w:szCs w:val="24"/>
          <w:lang w:val="en-US"/>
        </w:rPr>
        <w:t>a) Yes 82%</w:t>
      </w:r>
    </w:p>
    <w:p w14:paraId="6484D9FB" w14:textId="02C519E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18%</w:t>
      </w:r>
    </w:p>
    <w:p w14:paraId="5E7F52FC" w14:textId="0960A206" w:rsidR="00C346B6" w:rsidRDefault="00C346B6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42B55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57AB62BA" w14:textId="56D05BBA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7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neoadjuvant treatment, do you recommend?</w:t>
      </w:r>
    </w:p>
    <w:p w14:paraId="64F74CAA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156CF">
        <w:rPr>
          <w:rFonts w:ascii="Times New Roman" w:hAnsi="Times New Roman" w:cs="Times New Roman"/>
          <w:sz w:val="24"/>
          <w:szCs w:val="24"/>
          <w:lang w:val="fr-FR"/>
        </w:rPr>
        <w:t>a)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8.52%</w:t>
      </w:r>
    </w:p>
    <w:p w14:paraId="7E450074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156CF">
        <w:rPr>
          <w:rFonts w:ascii="Times New Roman" w:hAnsi="Times New Roman" w:cs="Times New Roman"/>
          <w:sz w:val="24"/>
          <w:szCs w:val="24"/>
          <w:lang w:val="fr-FR"/>
        </w:rPr>
        <w:t>b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1.11%</w:t>
      </w:r>
    </w:p>
    <w:p w14:paraId="382F5528" w14:textId="77777777" w:rsidR="00750570" w:rsidRPr="00AF7E96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E96">
        <w:rPr>
          <w:rFonts w:ascii="Times New Roman" w:hAnsi="Times New Roman" w:cs="Times New Roman"/>
          <w:sz w:val="24"/>
          <w:szCs w:val="24"/>
          <w:lang w:val="en-US"/>
        </w:rPr>
        <w:t>c) ICI + TKI 70.37%</w:t>
      </w:r>
    </w:p>
    <w:p w14:paraId="0AE2B27B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2C">
        <w:rPr>
          <w:rFonts w:ascii="Times New Roman" w:hAnsi="Times New Roman" w:cs="Times New Roman"/>
          <w:sz w:val="24"/>
          <w:szCs w:val="24"/>
          <w:lang w:val="en-US"/>
        </w:rPr>
        <w:t xml:space="preserve">d) </w:t>
      </w:r>
      <w:r>
        <w:rPr>
          <w:rFonts w:ascii="Times New Roman" w:hAnsi="Times New Roman" w:cs="Times New Roman"/>
          <w:sz w:val="24"/>
          <w:szCs w:val="24"/>
          <w:lang w:val="en-US"/>
        </w:rPr>
        <w:t>Abstain</w:t>
      </w:r>
    </w:p>
    <w:p w14:paraId="35E5CF15" w14:textId="1A80A17F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7</w:t>
      </w:r>
      <w:r w:rsidR="0070452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neoadjuvant treatment, do you recommend?</w:t>
      </w:r>
    </w:p>
    <w:p w14:paraId="4C462D86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156CF">
        <w:rPr>
          <w:rFonts w:ascii="Times New Roman" w:hAnsi="Times New Roman" w:cs="Times New Roman"/>
          <w:sz w:val="24"/>
          <w:szCs w:val="24"/>
          <w:lang w:val="fr-FR"/>
        </w:rPr>
        <w:t>a)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3%</w:t>
      </w:r>
    </w:p>
    <w:p w14:paraId="3B4D3FCD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156CF">
        <w:rPr>
          <w:rFonts w:ascii="Times New Roman" w:hAnsi="Times New Roman" w:cs="Times New Roman"/>
          <w:sz w:val="24"/>
          <w:szCs w:val="24"/>
          <w:lang w:val="fr-FR"/>
        </w:rPr>
        <w:t>b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1D957850" w14:textId="6A004B7D" w:rsidR="00750570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1943">
        <w:rPr>
          <w:rFonts w:ascii="Times New Roman" w:hAnsi="Times New Roman" w:cs="Times New Roman"/>
          <w:b/>
          <w:bCs/>
          <w:sz w:val="24"/>
          <w:szCs w:val="24"/>
          <w:lang w:val="en-US"/>
        </w:rPr>
        <w:t>c) ICI + TKI 97%</w:t>
      </w:r>
    </w:p>
    <w:p w14:paraId="285CE6E8" w14:textId="6DA771E6" w:rsidR="007219A4" w:rsidRPr="00AF1D23" w:rsidRDefault="007219A4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B55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0A354A91" w14:textId="696E3CBA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neoadjuvant treatment with TKI, do you recommend?</w:t>
      </w:r>
    </w:p>
    <w:p w14:paraId="397A4450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9156CF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34.15%</w:t>
      </w:r>
    </w:p>
    <w:p w14:paraId="229B8E47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9156CF">
        <w:rPr>
          <w:rFonts w:ascii="Times New Roman" w:hAnsi="Times New Roman" w:cs="Times New Roman"/>
          <w:sz w:val="24"/>
          <w:szCs w:val="24"/>
        </w:rPr>
        <w:t>b) Pazopanib</w:t>
      </w:r>
      <w:r>
        <w:rPr>
          <w:rFonts w:ascii="Times New Roman" w:hAnsi="Times New Roman" w:cs="Times New Roman"/>
          <w:sz w:val="24"/>
          <w:szCs w:val="24"/>
        </w:rPr>
        <w:t xml:space="preserve"> 9.76%</w:t>
      </w:r>
    </w:p>
    <w:p w14:paraId="44ADEBC5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9156CF">
        <w:rPr>
          <w:rFonts w:ascii="Times New Roman" w:hAnsi="Times New Roman" w:cs="Times New Roman"/>
          <w:sz w:val="24"/>
          <w:szCs w:val="24"/>
        </w:rPr>
        <w:t>c) Axitinib</w:t>
      </w:r>
      <w:r>
        <w:rPr>
          <w:rFonts w:ascii="Times New Roman" w:hAnsi="Times New Roman" w:cs="Times New Roman"/>
          <w:sz w:val="24"/>
          <w:szCs w:val="24"/>
        </w:rPr>
        <w:t xml:space="preserve"> 24.39%</w:t>
      </w:r>
    </w:p>
    <w:p w14:paraId="5F3AC453" w14:textId="77777777" w:rsidR="00750570" w:rsidRPr="001A4D2C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2C">
        <w:rPr>
          <w:rFonts w:ascii="Times New Roman" w:hAnsi="Times New Roman" w:cs="Times New Roman"/>
          <w:sz w:val="24"/>
          <w:szCs w:val="24"/>
          <w:lang w:val="en-US"/>
        </w:rPr>
        <w:t>d) Cabozantini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1.71%</w:t>
      </w:r>
    </w:p>
    <w:p w14:paraId="6C8A833C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 w:rsidRPr="009156CF">
        <w:rPr>
          <w:rFonts w:ascii="Times New Roman" w:hAnsi="Times New Roman" w:cs="Times New Roman"/>
          <w:sz w:val="24"/>
          <w:szCs w:val="24"/>
          <w:lang w:val="en-US"/>
        </w:rPr>
        <w:t xml:space="preserve"> Abstain</w:t>
      </w:r>
    </w:p>
    <w:p w14:paraId="18D981E5" w14:textId="4BB1564C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="0047019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neoadjuvant treatment with TKI, do you recommend?</w:t>
      </w:r>
    </w:p>
    <w:p w14:paraId="6B58F3A6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9156CF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4E880FC1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9156CF">
        <w:rPr>
          <w:rFonts w:ascii="Times New Roman" w:hAnsi="Times New Roman" w:cs="Times New Roman"/>
          <w:sz w:val="24"/>
          <w:szCs w:val="24"/>
        </w:rPr>
        <w:t>b) Pazopa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54D1410B" w14:textId="77777777" w:rsidR="00750570" w:rsidRPr="009156CF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9156CF">
        <w:rPr>
          <w:rFonts w:ascii="Times New Roman" w:hAnsi="Times New Roman" w:cs="Times New Roman"/>
          <w:sz w:val="24"/>
          <w:szCs w:val="24"/>
        </w:rPr>
        <w:lastRenderedPageBreak/>
        <w:t>c) Axitinib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7AB92C58" w14:textId="77777777" w:rsidR="00750570" w:rsidRPr="00AF1D23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</w:rPr>
        <w:t>d) Cabozantinib 48%</w:t>
      </w:r>
    </w:p>
    <w:p w14:paraId="2CE714A5" w14:textId="4BC9635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691F20">
        <w:rPr>
          <w:rFonts w:ascii="Times New Roman" w:hAnsi="Times New Roman" w:cs="Times New Roman"/>
          <w:sz w:val="24"/>
          <w:szCs w:val="24"/>
        </w:rPr>
        <w:t>e) No preference 43%</w:t>
      </w:r>
    </w:p>
    <w:p w14:paraId="07F4D1E8" w14:textId="66BE9BDA" w:rsidR="007219A4" w:rsidRPr="00AF1D23" w:rsidRDefault="007219A4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42B55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380FCE57" w14:textId="46D2438B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neoadjuvant treatment with ICI + TKI, do you recommend?</w:t>
      </w:r>
    </w:p>
    <w:p w14:paraId="516BB59F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5B7F7A">
        <w:rPr>
          <w:rFonts w:ascii="Times New Roman" w:hAnsi="Times New Roman" w:cs="Times New Roman"/>
          <w:sz w:val="24"/>
          <w:szCs w:val="24"/>
        </w:rPr>
        <w:t>a) Pembrolizumab + Axitinib</w:t>
      </w:r>
      <w:r>
        <w:rPr>
          <w:rFonts w:ascii="Times New Roman" w:hAnsi="Times New Roman" w:cs="Times New Roman"/>
          <w:sz w:val="24"/>
          <w:szCs w:val="24"/>
        </w:rPr>
        <w:t xml:space="preserve"> 28.26%</w:t>
      </w:r>
    </w:p>
    <w:p w14:paraId="2C2382AF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5B7F7A">
        <w:rPr>
          <w:rFonts w:ascii="Times New Roman" w:hAnsi="Times New Roman" w:cs="Times New Roman"/>
          <w:sz w:val="24"/>
          <w:szCs w:val="24"/>
        </w:rPr>
        <w:t>b) Avelumab + Axitinib</w:t>
      </w:r>
      <w:r>
        <w:rPr>
          <w:rFonts w:ascii="Times New Roman" w:hAnsi="Times New Roman" w:cs="Times New Roman"/>
          <w:sz w:val="24"/>
          <w:szCs w:val="24"/>
        </w:rPr>
        <w:t xml:space="preserve"> 2.17%</w:t>
      </w:r>
    </w:p>
    <w:p w14:paraId="695938F5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Pr="005B7F7A">
        <w:rPr>
          <w:rFonts w:ascii="Times New Roman" w:hAnsi="Times New Roman" w:cs="Times New Roman"/>
          <w:sz w:val="24"/>
          <w:szCs w:val="24"/>
        </w:rPr>
        <w:t xml:space="preserve"> Nivolumab + Cabozantinib</w:t>
      </w:r>
      <w:r>
        <w:rPr>
          <w:rFonts w:ascii="Times New Roman" w:hAnsi="Times New Roman" w:cs="Times New Roman"/>
          <w:sz w:val="24"/>
          <w:szCs w:val="24"/>
        </w:rPr>
        <w:t xml:space="preserve"> 30.43%</w:t>
      </w:r>
    </w:p>
    <w:p w14:paraId="1EEAF07D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5B7F7A">
        <w:rPr>
          <w:rFonts w:ascii="Times New Roman" w:hAnsi="Times New Roman" w:cs="Times New Roman"/>
          <w:sz w:val="24"/>
          <w:szCs w:val="24"/>
        </w:rPr>
        <w:t>d) No preference</w:t>
      </w:r>
      <w:r>
        <w:rPr>
          <w:rFonts w:ascii="Times New Roman" w:hAnsi="Times New Roman" w:cs="Times New Roman"/>
          <w:sz w:val="24"/>
          <w:szCs w:val="24"/>
        </w:rPr>
        <w:t xml:space="preserve"> 8.70%</w:t>
      </w:r>
    </w:p>
    <w:p w14:paraId="3618AAF3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 w:rsidRPr="009156CF">
        <w:rPr>
          <w:rFonts w:ascii="Times New Roman" w:hAnsi="Times New Roman" w:cs="Times New Roman"/>
          <w:sz w:val="24"/>
          <w:szCs w:val="24"/>
          <w:lang w:val="en-US"/>
        </w:rPr>
        <w:t xml:space="preserve"> No preference between combos with </w:t>
      </w:r>
      <w:r>
        <w:rPr>
          <w:rFonts w:ascii="Times New Roman" w:hAnsi="Times New Roman" w:cs="Times New Roman"/>
          <w:sz w:val="24"/>
          <w:szCs w:val="24"/>
          <w:lang w:val="en-US"/>
        </w:rPr>
        <w:t>overall survival</w:t>
      </w:r>
      <w:r w:rsidRPr="009156CF">
        <w:rPr>
          <w:rFonts w:ascii="Times New Roman" w:hAnsi="Times New Roman" w:cs="Times New Roman"/>
          <w:sz w:val="24"/>
          <w:szCs w:val="24"/>
          <w:lang w:val="en-US"/>
        </w:rPr>
        <w:t xml:space="preserve"> advant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0.43%</w:t>
      </w:r>
    </w:p>
    <w:p w14:paraId="6B630750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511C7C80" w14:textId="28B0C33E" w:rsidR="00750570" w:rsidRPr="00AF1D23" w:rsidRDefault="00461DFD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="0047019E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neoadjuvant treatment with ICI + TKI, do you recommend?</w:t>
      </w:r>
    </w:p>
    <w:p w14:paraId="4CE11ED4" w14:textId="77777777" w:rsidR="00750570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 w:rsidRPr="005B7F7A">
        <w:rPr>
          <w:rFonts w:ascii="Times New Roman" w:hAnsi="Times New Roman" w:cs="Times New Roman"/>
          <w:sz w:val="24"/>
          <w:szCs w:val="24"/>
        </w:rPr>
        <w:t>a) Pembrolizumab + Axi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73688D2B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Pembrolizumab + Levantinib 32%</w:t>
      </w:r>
    </w:p>
    <w:p w14:paraId="0CFCA8E1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5B7F7A">
        <w:rPr>
          <w:rFonts w:ascii="Times New Roman" w:hAnsi="Times New Roman" w:cs="Times New Roman"/>
          <w:sz w:val="24"/>
          <w:szCs w:val="24"/>
        </w:rPr>
        <w:t>) Avelumab + Axi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53E775C3" w14:textId="77777777" w:rsidR="00750570" w:rsidRPr="005B7F7A" w:rsidRDefault="00750570" w:rsidP="0075057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Pr="005B7F7A">
        <w:rPr>
          <w:rFonts w:ascii="Times New Roman" w:hAnsi="Times New Roman" w:cs="Times New Roman"/>
          <w:sz w:val="24"/>
          <w:szCs w:val="24"/>
        </w:rPr>
        <w:t xml:space="preserve"> Nivolumab + Cabozantinib</w:t>
      </w:r>
      <w:r>
        <w:rPr>
          <w:rFonts w:ascii="Times New Roman" w:hAnsi="Times New Roman" w:cs="Times New Roman"/>
          <w:sz w:val="24"/>
          <w:szCs w:val="24"/>
        </w:rPr>
        <w:t xml:space="preserve"> 4%</w:t>
      </w:r>
    </w:p>
    <w:p w14:paraId="719D9241" w14:textId="77777777" w:rsidR="00750570" w:rsidRPr="00AE12BB" w:rsidRDefault="00750570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12BB">
        <w:rPr>
          <w:rFonts w:ascii="Times New Roman" w:hAnsi="Times New Roman" w:cs="Times New Roman"/>
          <w:sz w:val="24"/>
          <w:szCs w:val="24"/>
          <w:lang w:val="en-US"/>
        </w:rPr>
        <w:t>d) No preference 8%</w:t>
      </w:r>
    </w:p>
    <w:p w14:paraId="4500AE57" w14:textId="396DDCF4" w:rsidR="00750570" w:rsidRPr="00AF1D23" w:rsidRDefault="00750570" w:rsidP="007505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e) No preference between combos with overall survival advantage 56%</w:t>
      </w:r>
    </w:p>
    <w:p w14:paraId="46C23F8D" w14:textId="3E66F75A" w:rsidR="007219A4" w:rsidRDefault="007219A4" w:rsidP="007505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42B55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462D1AA5" w14:textId="0953AC6B" w:rsidR="00750570" w:rsidRPr="00AF1D23" w:rsidRDefault="007219A4" w:rsidP="0075057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</w:t>
      </w:r>
      <w:r w:rsidR="003403D6"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0</w:t>
      </w:r>
      <w:r w:rsidR="00750570"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) Can neoadjuvant therapy be discussed as an exception in initially unresectable cases?</w:t>
      </w:r>
    </w:p>
    <w:p w14:paraId="4B63FA04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) Yes 94.74%</w:t>
      </w:r>
    </w:p>
    <w:p w14:paraId="557B4FA2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) No 5.26%</w:t>
      </w:r>
    </w:p>
    <w:p w14:paraId="76AACE11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) Abstain </w:t>
      </w:r>
    </w:p>
    <w:p w14:paraId="11B068AD" w14:textId="3E882C4F" w:rsidR="00750570" w:rsidRPr="00AF1D23" w:rsidRDefault="003403D6" w:rsidP="0075057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1</w:t>
      </w:r>
      <w:r w:rsidR="00750570"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) You use indicate neoadjuvant therapy be discussed as an exception in initially unresectable cases, what are you option?</w:t>
      </w:r>
    </w:p>
    <w:p w14:paraId="37AC6A1F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) Yes TKIs 16.67%</w:t>
      </w:r>
    </w:p>
    <w:p w14:paraId="6C7006B8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) Yes IO 13.33%</w:t>
      </w:r>
    </w:p>
    <w:p w14:paraId="20BEAA6C" w14:textId="77777777" w:rsidR="00750570" w:rsidRPr="00147D91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47D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) Yes TKY+IO 56.67%</w:t>
      </w:r>
    </w:p>
    <w:p w14:paraId="4D9CA229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>d) Yes IO+IO 10%</w:t>
      </w:r>
    </w:p>
    <w:p w14:paraId="0D05F031" w14:textId="77777777" w:rsidR="00750570" w:rsidRPr="000C7E83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0C7E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) No 3.33%</w:t>
      </w:r>
    </w:p>
    <w:p w14:paraId="37DC2D7E" w14:textId="77777777" w:rsidR="00750570" w:rsidRPr="000C7E83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0C7E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) Abstain</w:t>
      </w:r>
    </w:p>
    <w:p w14:paraId="14C9FC44" w14:textId="66B9D2AE" w:rsidR="00750570" w:rsidRPr="00AF1D23" w:rsidRDefault="003403D6" w:rsidP="0075057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1</w:t>
      </w:r>
      <w:r w:rsidR="00147D91"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-</w:t>
      </w:r>
      <w:r w:rsidR="00750570"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revoted) You use indicate neoadjuvant therapy be discussed as an exception in initially unresectable cases, what are you option?</w:t>
      </w:r>
    </w:p>
    <w:p w14:paraId="23DF66BD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) Yes TKIs 41%</w:t>
      </w:r>
    </w:p>
    <w:p w14:paraId="4C7536AD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) Yes IO 0%</w:t>
      </w:r>
    </w:p>
    <w:p w14:paraId="47BF78C4" w14:textId="77777777" w:rsidR="00750570" w:rsidRPr="00AF1D23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AF1D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) Yes TKY+IO 48%</w:t>
      </w:r>
    </w:p>
    <w:p w14:paraId="1788E2F4" w14:textId="77777777" w:rsidR="00750570" w:rsidRPr="00901FCF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01F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) Yes IO+IO 3%</w:t>
      </w:r>
    </w:p>
    <w:p w14:paraId="797765C2" w14:textId="4890E934" w:rsidR="00750570" w:rsidRDefault="00750570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0C7E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) No 7%</w:t>
      </w:r>
    </w:p>
    <w:p w14:paraId="4F92B3AE" w14:textId="77777777" w:rsidR="00A6567D" w:rsidRPr="000C7E83" w:rsidRDefault="00A6567D" w:rsidP="00A6567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0C7E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) Abstain</w:t>
      </w:r>
    </w:p>
    <w:p w14:paraId="7A4F4EE5" w14:textId="77777777" w:rsidR="00A6567D" w:rsidRPr="00C5749E" w:rsidRDefault="00A6567D" w:rsidP="0075057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F5619D8" w14:textId="77777777" w:rsidR="00B0081E" w:rsidRPr="0055296F" w:rsidRDefault="00B0081E" w:rsidP="00B008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96F">
        <w:rPr>
          <w:rFonts w:ascii="Times New Roman" w:hAnsi="Times New Roman" w:cs="Times New Roman"/>
          <w:b/>
          <w:bCs/>
          <w:sz w:val="24"/>
          <w:szCs w:val="24"/>
          <w:lang w:val="en-US"/>
        </w:rPr>
        <w:t>Advanced renal cell carcinoma management</w:t>
      </w:r>
    </w:p>
    <w:p w14:paraId="78B4B9F5" w14:textId="58EF669C" w:rsidR="00FB6D07" w:rsidRPr="00E32444" w:rsidRDefault="0055296F" w:rsidP="00FB6D0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c Rcc </w:t>
      </w:r>
      <w:r w:rsidR="00FB6D07" w:rsidRPr="00E32444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-line treatment</w:t>
      </w:r>
    </w:p>
    <w:p w14:paraId="484EF546" w14:textId="016A8C99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consider IMDC risk classification important to define the first-line systemic treatment of metastatic clear cell carcinoma?</w:t>
      </w:r>
    </w:p>
    <w:p w14:paraId="18244F48" w14:textId="77777777" w:rsidR="00FB6D07" w:rsidRPr="00D5298A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a) Yes 100%</w:t>
      </w:r>
    </w:p>
    <w:p w14:paraId="44023042" w14:textId="77777777" w:rsidR="00FB6D07" w:rsidRPr="00886369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6369">
        <w:rPr>
          <w:rFonts w:ascii="Times New Roman" w:hAnsi="Times New Roman" w:cs="Times New Roman"/>
          <w:sz w:val="24"/>
          <w:szCs w:val="24"/>
          <w:lang w:val="en-US"/>
        </w:rPr>
        <w:t>b)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2302292C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6369"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24F2449E" w14:textId="6FA0890B" w:rsidR="00FB6D07" w:rsidRPr="00AF1D23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403D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consider PD-L1 expression important to define the first-line systemic treatment of metastatic clear cell carcinoma?</w:t>
      </w:r>
    </w:p>
    <w:p w14:paraId="7D3F2DBF" w14:textId="77777777" w:rsidR="00FB6D07" w:rsidRPr="00886369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6369">
        <w:rPr>
          <w:rFonts w:ascii="Times New Roman" w:hAnsi="Times New Roman" w:cs="Times New Roman"/>
          <w:sz w:val="24"/>
          <w:szCs w:val="24"/>
          <w:lang w:val="en-US"/>
        </w:rPr>
        <w:t>a) Y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7BCAFC1B" w14:textId="77777777" w:rsidR="00FB6D07" w:rsidRPr="00D5298A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b) No 100%</w:t>
      </w:r>
    </w:p>
    <w:p w14:paraId="3536A49A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6369"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0C55671D" w14:textId="7C5E0AB1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) Which treatment do you recommend for first line in patients with metastatic clear cell carcinoma and IMDC favorable risk?</w:t>
      </w:r>
    </w:p>
    <w:p w14:paraId="43617BBB" w14:textId="77777777" w:rsidR="00FB6D07" w:rsidRPr="002663BD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63BD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9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8</w:t>
      </w:r>
      <w:r w:rsidRPr="002663BD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0DD4979E" w14:textId="44134ED0" w:rsidR="00FB6D07" w:rsidRPr="00E84AC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10FF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EE10FF" w:rsidRPr="00EE10FF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EE10FF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2FC94458" w14:textId="77777777" w:rsidR="00FB6D07" w:rsidRPr="00E84AC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 (sunitinib/pazopani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.82%</w:t>
      </w:r>
    </w:p>
    <w:p w14:paraId="574FA36F" w14:textId="77777777" w:rsidR="00FB6D07" w:rsidRPr="00E84AC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253DAD65" w14:textId="60F09F17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) When you recommend ICI based treatment for first line in patients with metastatic clear cell carcinoma and IMDC favorable risk, which do you recommend?</w:t>
      </w:r>
    </w:p>
    <w:p w14:paraId="4A31CDE3" w14:textId="77777777" w:rsidR="00FB6D07" w:rsidRPr="00A2349D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2349D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1.76%</w:t>
      </w:r>
    </w:p>
    <w:p w14:paraId="73B46144" w14:textId="77777777" w:rsidR="00FB6D07" w:rsidRPr="00AE353E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82.35%</w:t>
      </w:r>
    </w:p>
    <w:p w14:paraId="6A046BCE" w14:textId="77777777" w:rsidR="00FB6D07" w:rsidRPr="00E76C6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5.88%</w:t>
      </w:r>
    </w:p>
    <w:p w14:paraId="46A8B2A6" w14:textId="77777777" w:rsidR="00FB6D07" w:rsidRPr="00E84AC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0DA6AF6" w14:textId="4032D058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) Which treatment do you recommend for first line in patients with metastatic clear cell carcinoma and IMDC intermediate risk?</w:t>
      </w:r>
    </w:p>
    <w:p w14:paraId="66464558" w14:textId="77777777" w:rsidR="00FB6D07" w:rsidRPr="00427F1F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7F1F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30DF22FA" w14:textId="089F942A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51DC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D251DC" w:rsidRPr="00D251DC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D251DC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7B4D9AC5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6B37827B" w14:textId="6A476492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) When you recommend ICI based treatment for first line in patients with metastatic clear cell carcinoma and IMDC intermediate risk, which do you recommend?</w:t>
      </w:r>
    </w:p>
    <w:p w14:paraId="4B959FE5" w14:textId="77777777" w:rsidR="00FB6D07" w:rsidRPr="004A0F1E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A0F1E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35.29%</w:t>
      </w:r>
    </w:p>
    <w:p w14:paraId="4623EDBB" w14:textId="77777777" w:rsidR="00FB6D07" w:rsidRPr="00AE353E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20.59%</w:t>
      </w:r>
    </w:p>
    <w:p w14:paraId="6B63FB18" w14:textId="77777777" w:rsidR="00FB6D07" w:rsidRPr="00E76C6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44.12%</w:t>
      </w:r>
    </w:p>
    <w:p w14:paraId="75A4B197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4A3DE105" w14:textId="0212CDB2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8B383F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intermediate risk, which do you recommend?</w:t>
      </w:r>
    </w:p>
    <w:p w14:paraId="42EE5DB3" w14:textId="77777777" w:rsidR="00FB6D07" w:rsidRPr="004A0F1E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A0F1E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29%</w:t>
      </w:r>
    </w:p>
    <w:p w14:paraId="4D8D708C" w14:textId="77777777" w:rsidR="00FB6D07" w:rsidRPr="00AE353E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5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46238081" w14:textId="56560E97" w:rsidR="00FB6D07" w:rsidRPr="00E76C6A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67%</w:t>
      </w:r>
    </w:p>
    <w:p w14:paraId="3E7A9A49" w14:textId="72E684A2" w:rsidR="00796C09" w:rsidRPr="00AF1D23" w:rsidRDefault="00796C09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5B059FF1" w14:textId="6A53C2B6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) Which treatment do you recommend for first line in patients with metastatic clear cell carcinoma and IMDC poor risk?</w:t>
      </w:r>
    </w:p>
    <w:p w14:paraId="01D5BA8B" w14:textId="77777777" w:rsidR="00FB6D07" w:rsidRPr="0017329C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329C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7F621FBD" w14:textId="2E63A55B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51DC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D251DC" w:rsidRPr="00D251DC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D251DC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72688D2C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2FFCB6F7" w14:textId="01C2EAFC" w:rsidR="00FB6D07" w:rsidRPr="00AF1D23" w:rsidRDefault="003403D6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) When you recommend ICI based treatment for first line in patients with metastatic clear cell carcinoma and IMDC poor risk, which do you recommend?</w:t>
      </w:r>
    </w:p>
    <w:p w14:paraId="0D03DD74" w14:textId="77777777" w:rsidR="00FB6D07" w:rsidRPr="006B328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B328B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29.41%</w:t>
      </w:r>
    </w:p>
    <w:p w14:paraId="685355B3" w14:textId="77777777" w:rsidR="00FB6D07" w:rsidRPr="00AE353E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35.29%</w:t>
      </w:r>
    </w:p>
    <w:p w14:paraId="600B9475" w14:textId="77777777" w:rsidR="00FB6D07" w:rsidRPr="00E76C6A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35.29%</w:t>
      </w:r>
    </w:p>
    <w:p w14:paraId="374B43F1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5D7A3C8E" w14:textId="2669DB8A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DE2A61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poor risk, which do you recommend?</w:t>
      </w:r>
    </w:p>
    <w:p w14:paraId="357202C8" w14:textId="77777777" w:rsidR="00FB6D07" w:rsidRPr="006B328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B328B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8%</w:t>
      </w:r>
    </w:p>
    <w:p w14:paraId="71E17B69" w14:textId="77777777" w:rsidR="00FB6D07" w:rsidRPr="00AE12B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12BB">
        <w:rPr>
          <w:rFonts w:ascii="Times New Roman" w:hAnsi="Times New Roman" w:cs="Times New Roman"/>
          <w:sz w:val="24"/>
          <w:szCs w:val="24"/>
          <w:lang w:val="fr-FR"/>
        </w:rPr>
        <w:t>b) ICI + TKI 23%</w:t>
      </w:r>
    </w:p>
    <w:p w14:paraId="7248534B" w14:textId="107B3909" w:rsidR="00FB6D07" w:rsidRPr="00E76C6A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59%</w:t>
      </w:r>
    </w:p>
    <w:p w14:paraId="6247C8C9" w14:textId="40919090" w:rsidR="00796C09" w:rsidRPr="00AF1D23" w:rsidRDefault="00796C09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5BB050AA" w14:textId="6152BC0F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0) Which treatment do you recommend in patients with metastatic clear cell carcinoma and high burden/symptomatic disease?</w:t>
      </w:r>
    </w:p>
    <w:p w14:paraId="161383AB" w14:textId="77777777" w:rsidR="00FB6D07" w:rsidRPr="006B328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B328B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2.94%</w:t>
      </w:r>
    </w:p>
    <w:p w14:paraId="05AEFEE8" w14:textId="77777777" w:rsidR="00FB6D07" w:rsidRPr="00802C18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02C18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97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.06</w:t>
      </w:r>
      <w:r w:rsidRPr="00802C18">
        <w:rPr>
          <w:rFonts w:ascii="Times New Roman" w:hAnsi="Times New Roman" w:cs="Times New Roman"/>
          <w:b/>
          <w:bCs/>
          <w:sz w:val="24"/>
          <w:szCs w:val="24"/>
          <w:lang w:val="fr-FR"/>
        </w:rPr>
        <w:t>%</w:t>
      </w:r>
    </w:p>
    <w:p w14:paraId="2575BE35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310ECC60" w14:textId="71226D02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) Which treatment do you recommend in patients with metastatic clear cell carcinoma and sarcomatoid/rabdoid features?</w:t>
      </w:r>
    </w:p>
    <w:p w14:paraId="1FC33F8A" w14:textId="77777777" w:rsidR="00FB6D07" w:rsidRPr="007A02D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A02DB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73.53%</w:t>
      </w:r>
    </w:p>
    <w:p w14:paraId="2069619C" w14:textId="77777777" w:rsidR="00FB6D07" w:rsidRPr="007A02D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A02DB">
        <w:rPr>
          <w:rFonts w:ascii="Times New Roman" w:hAnsi="Times New Roman" w:cs="Times New Roman"/>
          <w:sz w:val="24"/>
          <w:szCs w:val="24"/>
          <w:lang w:val="fr-FR"/>
        </w:rPr>
        <w:t>b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5.88%</w:t>
      </w:r>
    </w:p>
    <w:p w14:paraId="05D2544C" w14:textId="77777777" w:rsidR="00FB6D07" w:rsidRPr="00AE353E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53E">
        <w:rPr>
          <w:rFonts w:ascii="Times New Roman" w:hAnsi="Times New Roman" w:cs="Times New Roman"/>
          <w:sz w:val="24"/>
          <w:szCs w:val="24"/>
          <w:lang w:val="en-US"/>
        </w:rPr>
        <w:t>c) No preference between ICI combos (ICI + ICI or ICI + TKI) 20.59%</w:t>
      </w:r>
    </w:p>
    <w:p w14:paraId="70F8AB0B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0EC6B11F" w14:textId="5868C0D6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402F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in patients with metastatic clear cell carcinoma and sarcomatoid/rabdoid features?</w:t>
      </w:r>
    </w:p>
    <w:p w14:paraId="7785A9EE" w14:textId="77777777" w:rsidR="00FB6D07" w:rsidRPr="005264C2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5264C2">
        <w:rPr>
          <w:rFonts w:ascii="Times New Roman" w:hAnsi="Times New Roman" w:cs="Times New Roman"/>
          <w:b/>
          <w:bCs/>
          <w:sz w:val="24"/>
          <w:szCs w:val="24"/>
          <w:lang w:val="fr-FR"/>
        </w:rPr>
        <w:t>a) ICI + ICI 77%</w:t>
      </w:r>
    </w:p>
    <w:p w14:paraId="5DD50E17" w14:textId="77777777" w:rsidR="00FB6D07" w:rsidRPr="007A02DB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A02DB">
        <w:rPr>
          <w:rFonts w:ascii="Times New Roman" w:hAnsi="Times New Roman" w:cs="Times New Roman"/>
          <w:sz w:val="24"/>
          <w:szCs w:val="24"/>
          <w:lang w:val="fr-FR"/>
        </w:rPr>
        <w:t>b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518A614B" w14:textId="77777777" w:rsidR="00FB6D07" w:rsidRPr="00E76C6A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sz w:val="24"/>
          <w:szCs w:val="24"/>
          <w:lang w:val="fr-FR"/>
        </w:rPr>
        <w:t>c) No preference between ICI combos (ICI + ICI or ICI + TKI) 23%</w:t>
      </w:r>
    </w:p>
    <w:p w14:paraId="44C36B63" w14:textId="77777777" w:rsidR="00FB6D07" w:rsidRPr="00E76C6A" w:rsidRDefault="00FB6D07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sz w:val="24"/>
          <w:szCs w:val="24"/>
          <w:lang w:val="fr-FR"/>
        </w:rPr>
        <w:t>d) TKI (sunitinib/pazopanib/cabozatinib) 0%</w:t>
      </w:r>
    </w:p>
    <w:p w14:paraId="17FB9972" w14:textId="4618079D" w:rsidR="00FB6D07" w:rsidRPr="00E76C6A" w:rsidRDefault="00437313" w:rsidP="00FB6D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sz w:val="24"/>
          <w:szCs w:val="24"/>
          <w:lang w:val="fr-FR"/>
        </w:rPr>
        <w:t>e</w:t>
      </w:r>
      <w:r w:rsidR="00FB6D07" w:rsidRPr="00E76C6A">
        <w:rPr>
          <w:rFonts w:ascii="Times New Roman" w:hAnsi="Times New Roman" w:cs="Times New Roman"/>
          <w:sz w:val="24"/>
          <w:szCs w:val="24"/>
          <w:lang w:val="fr-FR"/>
        </w:rPr>
        <w:t>) Temsirolimus 0%</w:t>
      </w:r>
    </w:p>
    <w:p w14:paraId="392ACC08" w14:textId="5042F7BB" w:rsidR="00437313" w:rsidRDefault="00437313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2A3A7425" w14:textId="2C55405F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) When you recommend a TKI for first line in patients with IMDC favorable risk metastatic clear cell carcinoma, which do you recommend?</w:t>
      </w:r>
    </w:p>
    <w:p w14:paraId="1F867F18" w14:textId="77777777" w:rsidR="00FB6D07" w:rsidRPr="002277FD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2277FD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14.71%</w:t>
      </w:r>
    </w:p>
    <w:p w14:paraId="05C6726C" w14:textId="77777777" w:rsidR="00FB6D07" w:rsidRPr="002277FD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2277FD">
        <w:rPr>
          <w:rFonts w:ascii="Times New Roman" w:hAnsi="Times New Roman" w:cs="Times New Roman"/>
          <w:sz w:val="24"/>
          <w:szCs w:val="24"/>
        </w:rPr>
        <w:t>b) Pazopanib</w:t>
      </w:r>
      <w:r>
        <w:rPr>
          <w:rFonts w:ascii="Times New Roman" w:hAnsi="Times New Roman" w:cs="Times New Roman"/>
          <w:sz w:val="24"/>
          <w:szCs w:val="24"/>
        </w:rPr>
        <w:t xml:space="preserve"> 55.88%</w:t>
      </w:r>
    </w:p>
    <w:p w14:paraId="29203D47" w14:textId="77777777" w:rsidR="00FB6D07" w:rsidRPr="002277FD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2277FD">
        <w:rPr>
          <w:rFonts w:ascii="Times New Roman" w:hAnsi="Times New Roman" w:cs="Times New Roman"/>
          <w:sz w:val="24"/>
          <w:szCs w:val="24"/>
        </w:rPr>
        <w:t>c) No preference</w:t>
      </w:r>
      <w:r>
        <w:rPr>
          <w:rFonts w:ascii="Times New Roman" w:hAnsi="Times New Roman" w:cs="Times New Roman"/>
          <w:sz w:val="24"/>
          <w:szCs w:val="24"/>
        </w:rPr>
        <w:t xml:space="preserve"> 29.41%</w:t>
      </w:r>
    </w:p>
    <w:p w14:paraId="54DB8E6E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05F3F04D" w14:textId="60344D83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D7F93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a TKI for first line in patients with IMDC favorable risk metastatic clear cell carcinoma, which do you recommend?</w:t>
      </w:r>
    </w:p>
    <w:p w14:paraId="7A566162" w14:textId="77777777" w:rsidR="00FB6D07" w:rsidRPr="002277FD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2277FD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9%</w:t>
      </w:r>
    </w:p>
    <w:p w14:paraId="5EE2DB45" w14:textId="77777777" w:rsidR="00FB6D07" w:rsidRPr="00AF1D23" w:rsidRDefault="00FB6D07" w:rsidP="00FB6D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</w:rPr>
        <w:t>b) Pazopanib 45%</w:t>
      </w:r>
    </w:p>
    <w:p w14:paraId="4002CAD8" w14:textId="34268F89" w:rsidR="00FB6D07" w:rsidRPr="00AF1D23" w:rsidRDefault="00FB6D07" w:rsidP="00FB6D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</w:rPr>
        <w:t>c) No preference 45%</w:t>
      </w:r>
    </w:p>
    <w:p w14:paraId="465D4300" w14:textId="2B3C441A" w:rsidR="00437313" w:rsidRPr="00AF1D23" w:rsidRDefault="00437313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62CA612" w14:textId="104662F9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) When you recommend a TKI for first line in patients with IMDC intermediate/poor-risk metastatic clear cell carcinoma, which do you recommend?</w:t>
      </w:r>
    </w:p>
    <w:p w14:paraId="39EBE611" w14:textId="77777777" w:rsidR="00FB6D07" w:rsidRPr="006336DC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6336DC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3.13%</w:t>
      </w:r>
    </w:p>
    <w:p w14:paraId="29E5F8BD" w14:textId="77777777" w:rsidR="00FB6D07" w:rsidRPr="006336DC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6336DC">
        <w:rPr>
          <w:rFonts w:ascii="Times New Roman" w:hAnsi="Times New Roman" w:cs="Times New Roman"/>
          <w:sz w:val="24"/>
          <w:szCs w:val="24"/>
        </w:rPr>
        <w:t>b) Pazopanib</w:t>
      </w:r>
      <w:r>
        <w:rPr>
          <w:rFonts w:ascii="Times New Roman" w:hAnsi="Times New Roman" w:cs="Times New Roman"/>
          <w:sz w:val="24"/>
          <w:szCs w:val="24"/>
        </w:rPr>
        <w:t xml:space="preserve"> 9.38%</w:t>
      </w:r>
    </w:p>
    <w:p w14:paraId="768426F9" w14:textId="77777777" w:rsidR="00FB6D07" w:rsidRPr="00995860" w:rsidRDefault="00FB6D07" w:rsidP="00FB6D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860">
        <w:rPr>
          <w:rFonts w:ascii="Times New Roman" w:hAnsi="Times New Roman" w:cs="Times New Roman"/>
          <w:b/>
          <w:bCs/>
          <w:sz w:val="24"/>
          <w:szCs w:val="24"/>
        </w:rPr>
        <w:t>c) Cabozantinib 8</w:t>
      </w:r>
      <w:r>
        <w:rPr>
          <w:rFonts w:ascii="Times New Roman" w:hAnsi="Times New Roman" w:cs="Times New Roman"/>
          <w:b/>
          <w:bCs/>
          <w:sz w:val="24"/>
          <w:szCs w:val="24"/>
        </w:rPr>
        <w:t>4.38</w:t>
      </w:r>
      <w:r w:rsidRPr="00995860">
        <w:rPr>
          <w:rFonts w:ascii="Times New Roman" w:hAnsi="Times New Roman" w:cs="Times New Roman"/>
          <w:b/>
          <w:bCs/>
          <w:sz w:val="24"/>
          <w:szCs w:val="24"/>
        </w:rPr>
        <w:t>%</w:t>
      </w:r>
    </w:p>
    <w:p w14:paraId="46D82720" w14:textId="77777777" w:rsidR="00FB6D07" w:rsidRPr="00AE353E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53E">
        <w:rPr>
          <w:rFonts w:ascii="Times New Roman" w:hAnsi="Times New Roman" w:cs="Times New Roman"/>
          <w:sz w:val="24"/>
          <w:szCs w:val="24"/>
          <w:lang w:val="en-US"/>
        </w:rPr>
        <w:t>d) No preference 3.13%</w:t>
      </w:r>
    </w:p>
    <w:p w14:paraId="6D61DC73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7C91">
        <w:rPr>
          <w:rFonts w:ascii="Times New Roman" w:hAnsi="Times New Roman" w:cs="Times New Roman"/>
          <w:sz w:val="24"/>
          <w:szCs w:val="24"/>
          <w:lang w:val="en-US"/>
        </w:rPr>
        <w:t xml:space="preserve">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tain </w:t>
      </w:r>
    </w:p>
    <w:p w14:paraId="5E532235" w14:textId="46C09099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) When you recommend an ICI + TKI combo for first line in patients with metastatic clear cell carcinoma, which do you recommend?</w:t>
      </w:r>
    </w:p>
    <w:p w14:paraId="365443F7" w14:textId="77777777" w:rsidR="00FB6D07" w:rsidRPr="00FD7C91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FD7C91">
        <w:rPr>
          <w:rFonts w:ascii="Times New Roman" w:hAnsi="Times New Roman" w:cs="Times New Roman"/>
          <w:sz w:val="24"/>
          <w:szCs w:val="24"/>
        </w:rPr>
        <w:t>a) Pembrolizumab + Axitinib</w:t>
      </w:r>
      <w:r>
        <w:rPr>
          <w:rFonts w:ascii="Times New Roman" w:hAnsi="Times New Roman" w:cs="Times New Roman"/>
          <w:sz w:val="24"/>
          <w:szCs w:val="24"/>
        </w:rPr>
        <w:t xml:space="preserve"> 11.76%</w:t>
      </w:r>
    </w:p>
    <w:p w14:paraId="59C0261B" w14:textId="77777777" w:rsidR="00FB6D07" w:rsidRPr="00FD7C91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7313BF">
        <w:rPr>
          <w:rFonts w:ascii="Times New Roman" w:hAnsi="Times New Roman" w:cs="Times New Roman"/>
          <w:sz w:val="24"/>
          <w:szCs w:val="24"/>
        </w:rPr>
        <w:t>b) P</w:t>
      </w:r>
      <w:r w:rsidRPr="00FD7C91">
        <w:rPr>
          <w:rFonts w:ascii="Times New Roman" w:hAnsi="Times New Roman" w:cs="Times New Roman"/>
          <w:sz w:val="24"/>
          <w:szCs w:val="24"/>
        </w:rPr>
        <w:t>embrolizumab</w:t>
      </w:r>
      <w:r>
        <w:rPr>
          <w:rFonts w:ascii="Times New Roman" w:hAnsi="Times New Roman" w:cs="Times New Roman"/>
          <w:sz w:val="24"/>
          <w:szCs w:val="24"/>
        </w:rPr>
        <w:t xml:space="preserve"> + Levantinib 0%</w:t>
      </w:r>
    </w:p>
    <w:p w14:paraId="3B82CFAC" w14:textId="77777777" w:rsidR="00FB6D07" w:rsidRPr="00FD7C91" w:rsidRDefault="00FB6D07" w:rsidP="00FB6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Pr="00FD7C91">
        <w:rPr>
          <w:rFonts w:ascii="Times New Roman" w:hAnsi="Times New Roman" w:cs="Times New Roman"/>
          <w:sz w:val="24"/>
          <w:szCs w:val="24"/>
        </w:rPr>
        <w:t xml:space="preserve"> Nivolumab + Cabozantinib</w:t>
      </w:r>
      <w:r>
        <w:rPr>
          <w:rFonts w:ascii="Times New Roman" w:hAnsi="Times New Roman" w:cs="Times New Roman"/>
          <w:sz w:val="24"/>
          <w:szCs w:val="24"/>
        </w:rPr>
        <w:t xml:space="preserve"> 23.53%</w:t>
      </w:r>
    </w:p>
    <w:p w14:paraId="2465C89C" w14:textId="77777777" w:rsidR="00FB6D07" w:rsidRPr="00AE12BB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AE12BB">
        <w:rPr>
          <w:rFonts w:ascii="Times New Roman" w:hAnsi="Times New Roman" w:cs="Times New Roman"/>
          <w:sz w:val="24"/>
          <w:szCs w:val="24"/>
        </w:rPr>
        <w:t>d) No preference 5.88%</w:t>
      </w:r>
    </w:p>
    <w:p w14:paraId="6FCDDB51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 w:rsidRPr="00FD7C91">
        <w:rPr>
          <w:rFonts w:ascii="Times New Roman" w:hAnsi="Times New Roman" w:cs="Times New Roman"/>
          <w:sz w:val="24"/>
          <w:szCs w:val="24"/>
          <w:lang w:val="en-US"/>
        </w:rPr>
        <w:t xml:space="preserve"> No preference between combos with OS advant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8.82%</w:t>
      </w:r>
    </w:p>
    <w:p w14:paraId="476399AD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530B6760" w14:textId="265B1D73" w:rsidR="00FB6D07" w:rsidRPr="00AF1D23" w:rsidRDefault="00591D01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F13D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FB6D0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an ICI + TKI combo for first line in patients with metastatic clear cell carcinoma, which do you recommend?</w:t>
      </w:r>
    </w:p>
    <w:p w14:paraId="7789AC6E" w14:textId="77777777" w:rsidR="00FB6D07" w:rsidRPr="00FD7C91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FD7C91">
        <w:rPr>
          <w:rFonts w:ascii="Times New Roman" w:hAnsi="Times New Roman" w:cs="Times New Roman"/>
          <w:sz w:val="24"/>
          <w:szCs w:val="24"/>
        </w:rPr>
        <w:t>a) Pembrolizumab + Axitinib</w:t>
      </w:r>
      <w:r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77A90100" w14:textId="77777777" w:rsidR="00FB6D07" w:rsidRDefault="00FB6D07" w:rsidP="00FB6D07">
      <w:pPr>
        <w:rPr>
          <w:rFonts w:ascii="Times New Roman" w:hAnsi="Times New Roman" w:cs="Times New Roman"/>
          <w:sz w:val="24"/>
          <w:szCs w:val="24"/>
        </w:rPr>
      </w:pPr>
      <w:r w:rsidRPr="007313BF">
        <w:rPr>
          <w:rFonts w:ascii="Times New Roman" w:hAnsi="Times New Roman" w:cs="Times New Roman"/>
          <w:sz w:val="24"/>
          <w:szCs w:val="24"/>
        </w:rPr>
        <w:t>b) P</w:t>
      </w:r>
      <w:r w:rsidRPr="00FD7C91">
        <w:rPr>
          <w:rFonts w:ascii="Times New Roman" w:hAnsi="Times New Roman" w:cs="Times New Roman"/>
          <w:sz w:val="24"/>
          <w:szCs w:val="24"/>
        </w:rPr>
        <w:t>embrolizumab</w:t>
      </w:r>
      <w:r>
        <w:rPr>
          <w:rFonts w:ascii="Times New Roman" w:hAnsi="Times New Roman" w:cs="Times New Roman"/>
          <w:sz w:val="24"/>
          <w:szCs w:val="24"/>
        </w:rPr>
        <w:t xml:space="preserve"> + Levantinib 0%</w:t>
      </w:r>
    </w:p>
    <w:p w14:paraId="299865BF" w14:textId="77777777" w:rsidR="00FB6D07" w:rsidRPr="00FD7C91" w:rsidRDefault="00FB6D07" w:rsidP="00FB6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Avelumab + Axitinib 0%</w:t>
      </w:r>
    </w:p>
    <w:p w14:paraId="568416E5" w14:textId="77777777" w:rsidR="00FB6D07" w:rsidRPr="00FD7C91" w:rsidRDefault="00FB6D07" w:rsidP="00FB6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FD7C91">
        <w:rPr>
          <w:rFonts w:ascii="Times New Roman" w:hAnsi="Times New Roman" w:cs="Times New Roman"/>
          <w:sz w:val="24"/>
          <w:szCs w:val="24"/>
        </w:rPr>
        <w:t xml:space="preserve"> Nivolumab + Cabozantinib</w:t>
      </w:r>
      <w:r>
        <w:rPr>
          <w:rFonts w:ascii="Times New Roman" w:hAnsi="Times New Roman" w:cs="Times New Roman"/>
          <w:sz w:val="24"/>
          <w:szCs w:val="24"/>
        </w:rPr>
        <w:t xml:space="preserve"> 14%</w:t>
      </w:r>
    </w:p>
    <w:p w14:paraId="246F261C" w14:textId="77777777" w:rsidR="00FB6D07" w:rsidRPr="00AE12BB" w:rsidRDefault="00FB6D07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12BB">
        <w:rPr>
          <w:rFonts w:ascii="Times New Roman" w:hAnsi="Times New Roman" w:cs="Times New Roman"/>
          <w:sz w:val="24"/>
          <w:szCs w:val="24"/>
          <w:lang w:val="en-US"/>
        </w:rPr>
        <w:t>e) No preference 0%</w:t>
      </w:r>
    </w:p>
    <w:p w14:paraId="5715CE9F" w14:textId="5D8B1816" w:rsidR="00FB6D07" w:rsidRDefault="00FB6D07" w:rsidP="00FB6D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A161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No preference between combos with </w:t>
      </w:r>
      <w:r w:rsidR="00E34FE2">
        <w:rPr>
          <w:rFonts w:ascii="Times New Roman" w:hAnsi="Times New Roman" w:cs="Times New Roman"/>
          <w:b/>
          <w:bCs/>
          <w:sz w:val="24"/>
          <w:szCs w:val="24"/>
          <w:lang w:val="en-US"/>
        </w:rPr>
        <w:t>OS</w:t>
      </w:r>
      <w:r w:rsidRPr="00A161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vantage 81%</w:t>
      </w:r>
    </w:p>
    <w:p w14:paraId="7C3696C4" w14:textId="15A00E9E" w:rsidR="00E34FE2" w:rsidRPr="00AF1D23" w:rsidRDefault="00E34FE2" w:rsidP="00FB6D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) Abstain </w:t>
      </w:r>
    </w:p>
    <w:p w14:paraId="5D42B94B" w14:textId="77777777" w:rsidR="00750570" w:rsidRPr="00A1612C" w:rsidRDefault="00750570" w:rsidP="0075057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gression after adjuvant treatment</w:t>
      </w:r>
    </w:p>
    <w:p w14:paraId="63CB500E" w14:textId="301763EA" w:rsidR="00750570" w:rsidRPr="00AF1D23" w:rsidRDefault="00357CE7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) Which treatment do you recommend for first line in patients with metastatic clear cell carcinoma and IMDC favorable risk, progressing &gt; 12 months after adjuvant pembrolizumab?</w:t>
      </w:r>
    </w:p>
    <w:p w14:paraId="09CB12D0" w14:textId="77777777" w:rsidR="00750570" w:rsidRPr="00FD781E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781E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9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2</w:t>
      </w:r>
      <w:r w:rsidRPr="00FD781E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4E9D745A" w14:textId="53E197FE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51B5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A851B5" w:rsidRPr="00A851B5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A851B5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098582C8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FD7C91">
        <w:rPr>
          <w:rFonts w:ascii="Times New Roman" w:hAnsi="Times New Roman" w:cs="Times New Roman"/>
          <w:sz w:val="24"/>
          <w:szCs w:val="24"/>
          <w:lang w:val="en-US"/>
        </w:rPr>
        <w:t xml:space="preserve">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88%</w:t>
      </w:r>
    </w:p>
    <w:p w14:paraId="61F6DD37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691676A" w14:textId="7797C39C" w:rsidR="00750570" w:rsidRPr="00AF1D23" w:rsidRDefault="00357CE7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) When you recommend ICI based treatment for first line in patients with metastatic clear cell carcinoma and IMDC favorable risk, progressing &gt; 12 months after adjuvant pembrolizumab, which do you recommend?</w:t>
      </w:r>
    </w:p>
    <w:p w14:paraId="23391E95" w14:textId="77777777" w:rsidR="00750570" w:rsidRPr="00973BA7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973BA7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4.71%</w:t>
      </w:r>
    </w:p>
    <w:p w14:paraId="61570222" w14:textId="77777777" w:rsidR="00750570" w:rsidRPr="00AE353E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76.47%</w:t>
      </w:r>
    </w:p>
    <w:p w14:paraId="61F9C18B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8.82%</w:t>
      </w:r>
    </w:p>
    <w:p w14:paraId="4582E09D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d) Abstain  </w:t>
      </w:r>
    </w:p>
    <w:p w14:paraId="48EFCF2F" w14:textId="4D139798" w:rsidR="00750570" w:rsidRPr="00AF1D23" w:rsidRDefault="00357CE7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) Which treatment do you recommend for first line in patients with metastatic clear cell carcinoma and IMDC intermediate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, progressing within 6 months after adjuvant pembrolizumab?</w:t>
      </w:r>
    </w:p>
    <w:p w14:paraId="32EC2A59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2D3D51">
        <w:rPr>
          <w:rFonts w:ascii="Times New Roman" w:hAnsi="Times New Roman" w:cs="Times New Roman"/>
          <w:sz w:val="24"/>
          <w:szCs w:val="24"/>
          <w:lang w:val="en-US"/>
        </w:rPr>
        <w:t xml:space="preserve"> ICI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2.35%</w:t>
      </w:r>
    </w:p>
    <w:p w14:paraId="29215DDE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3AFA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>
        <w:rPr>
          <w:rFonts w:ascii="Times New Roman" w:hAnsi="Times New Roman" w:cs="Times New Roman"/>
          <w:sz w:val="24"/>
          <w:szCs w:val="24"/>
          <w:lang w:val="en-US"/>
        </w:rPr>
        <w:t>High dose IL2 0%</w:t>
      </w:r>
    </w:p>
    <w:p w14:paraId="001AD6B5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7.65%</w:t>
      </w:r>
    </w:p>
    <w:p w14:paraId="20AB950E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181EF82" w14:textId="54557452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966FE4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first line in patients with metastatic clear cell carcinoma and IMDC intermediate risk, progressing within 6 months after adjuvant pembrolizumab?</w:t>
      </w:r>
    </w:p>
    <w:p w14:paraId="20CE4A03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2D3D51">
        <w:rPr>
          <w:rFonts w:ascii="Times New Roman" w:hAnsi="Times New Roman" w:cs="Times New Roman"/>
          <w:sz w:val="24"/>
          <w:szCs w:val="24"/>
          <w:lang w:val="en-US"/>
        </w:rPr>
        <w:t xml:space="preserve"> ICI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5%</w:t>
      </w:r>
    </w:p>
    <w:p w14:paraId="24FA0B44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3AFA">
        <w:rPr>
          <w:rFonts w:ascii="Times New Roman" w:hAnsi="Times New Roman" w:cs="Times New Roman"/>
          <w:sz w:val="24"/>
          <w:szCs w:val="24"/>
          <w:lang w:val="en-US"/>
        </w:rPr>
        <w:t>b) Hi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e IL2 0%</w:t>
      </w:r>
    </w:p>
    <w:p w14:paraId="278EEFB2" w14:textId="797D4578" w:rsidR="0075057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2BB3">
        <w:rPr>
          <w:rFonts w:ascii="Times New Roman" w:hAnsi="Times New Roman" w:cs="Times New Roman"/>
          <w:b/>
          <w:bCs/>
          <w:sz w:val="24"/>
          <w:szCs w:val="24"/>
          <w:lang w:val="en-US"/>
        </w:rPr>
        <w:t>c) TKI 75%</w:t>
      </w:r>
    </w:p>
    <w:p w14:paraId="55DEF3C5" w14:textId="16C0ED70" w:rsidR="007605DA" w:rsidRPr="00AF1D23" w:rsidRDefault="007605DA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18E37C9" w14:textId="3285AE87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) When you recommend ICI based treatment for first line in patients with metastatic clear cell carcinoma and IMDC intermediate risk, progressing within 6 months after adjuvant pembrolizumab, which do you recommend?</w:t>
      </w:r>
    </w:p>
    <w:p w14:paraId="37FEF5BC" w14:textId="71662474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sz w:val="24"/>
          <w:szCs w:val="24"/>
          <w:lang w:val="fr-FR"/>
        </w:rPr>
        <w:t xml:space="preserve">a) </w:t>
      </w:r>
      <w:r w:rsidR="00E73B81" w:rsidRPr="00E76C6A">
        <w:rPr>
          <w:rFonts w:ascii="Times New Roman" w:hAnsi="Times New Roman" w:cs="Times New Roman"/>
          <w:sz w:val="24"/>
          <w:szCs w:val="24"/>
          <w:lang w:val="fr-FR"/>
        </w:rPr>
        <w:t>ICI + ICI</w:t>
      </w:r>
      <w:r w:rsidRPr="00E76C6A"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4B25ED5C" w14:textId="77777777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96.55%</w:t>
      </w:r>
    </w:p>
    <w:p w14:paraId="090FC7E1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3.45%</w:t>
      </w:r>
    </w:p>
    <w:p w14:paraId="3D73B3F7" w14:textId="77777777" w:rsidR="00750570" w:rsidRPr="002D3D51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3D51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1ACBF189" w14:textId="0C857E10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F33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intermediate risk, progressing within 6 months after adjuvant pembrolizumab, which do you recommend?</w:t>
      </w:r>
    </w:p>
    <w:p w14:paraId="1CFDD057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000D29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Sunitinib 0%</w:t>
      </w:r>
    </w:p>
    <w:p w14:paraId="502E5C97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FD06AA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5.88%</w:t>
      </w:r>
    </w:p>
    <w:p w14:paraId="1DA2F588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Pr="00FD06AA">
        <w:rPr>
          <w:rFonts w:ascii="Times New Roman" w:hAnsi="Times New Roman" w:cs="Times New Roman"/>
          <w:sz w:val="24"/>
          <w:szCs w:val="24"/>
        </w:rPr>
        <w:t xml:space="preserve"> Cabozantinib</w:t>
      </w:r>
      <w:r>
        <w:rPr>
          <w:rFonts w:ascii="Times New Roman" w:hAnsi="Times New Roman" w:cs="Times New Roman"/>
          <w:sz w:val="24"/>
          <w:szCs w:val="24"/>
        </w:rPr>
        <w:t xml:space="preserve"> 73.53%</w:t>
      </w:r>
    </w:p>
    <w:p w14:paraId="0FB232BC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FD06AA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1.76%</w:t>
      </w:r>
    </w:p>
    <w:p w14:paraId="4250FEFC" w14:textId="77777777" w:rsidR="00750570" w:rsidRPr="00EB2F3D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EB2F3D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8.82%</w:t>
      </w:r>
    </w:p>
    <w:p w14:paraId="3852D53A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5CCAD714" w14:textId="4311503E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F33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337E44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a TKI for first line in patients with metastatic clear cell carcinoma and IMDC intermediate risk, progressing within 6 months after adjuvant pembrolizumab, which do you recommend?</w:t>
      </w:r>
    </w:p>
    <w:p w14:paraId="6CA9FF44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000D29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Sunitinib 0%</w:t>
      </w:r>
    </w:p>
    <w:p w14:paraId="50B2CE36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FD06AA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769DC6DB" w14:textId="77777777" w:rsidR="00750570" w:rsidRPr="00FE6725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25">
        <w:rPr>
          <w:rFonts w:ascii="Times New Roman" w:hAnsi="Times New Roman" w:cs="Times New Roman"/>
          <w:b/>
          <w:bCs/>
          <w:sz w:val="24"/>
          <w:szCs w:val="24"/>
        </w:rPr>
        <w:t>c) Cabozantinib 95%</w:t>
      </w:r>
    </w:p>
    <w:p w14:paraId="1DE2A636" w14:textId="77777777" w:rsidR="00750570" w:rsidRPr="00FD06AA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FD06AA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1B0F39C4" w14:textId="30207240" w:rsidR="0075057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EB2F3D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5%</w:t>
      </w:r>
    </w:p>
    <w:p w14:paraId="67CBD2FF" w14:textId="5F787367" w:rsidR="005A38C6" w:rsidRPr="00AF1D23" w:rsidRDefault="005A38C6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3227C701" w14:textId="23763488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0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intermediate risk, progressing &gt; 6 months and &lt; 12 months after adjuvant pembrolizumab?</w:t>
      </w:r>
    </w:p>
    <w:p w14:paraId="3B0A510C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437E74">
        <w:rPr>
          <w:rFonts w:ascii="Times New Roman" w:hAnsi="Times New Roman" w:cs="Times New Roman"/>
          <w:sz w:val="24"/>
          <w:szCs w:val="24"/>
          <w:lang w:val="en-US"/>
        </w:rPr>
        <w:t xml:space="preserve"> ICI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3.64%</w:t>
      </w:r>
    </w:p>
    <w:p w14:paraId="15D4117A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345B">
        <w:rPr>
          <w:rFonts w:ascii="Times New Roman" w:hAnsi="Times New Roman" w:cs="Times New Roman"/>
          <w:sz w:val="24"/>
          <w:szCs w:val="24"/>
          <w:lang w:val="en-US"/>
        </w:rPr>
        <w:t>b) Hi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e IL2 0%</w:t>
      </w:r>
    </w:p>
    <w:p w14:paraId="03AF402D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6.36%</w:t>
      </w:r>
    </w:p>
    <w:p w14:paraId="753DC36E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D7F3EEE" w14:textId="307CDB1E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0</w:t>
      </w:r>
      <w:r w:rsidR="00D55885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first line in patients with metastatic clear cell carcinoma and IMDC intermediate risk, progressing &gt; 6 months and &lt; 12 months after adjuvant pembrolizumab?</w:t>
      </w:r>
    </w:p>
    <w:p w14:paraId="759E26EB" w14:textId="77777777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68%</w:t>
      </w:r>
    </w:p>
    <w:p w14:paraId="4F480C3E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345B">
        <w:rPr>
          <w:rFonts w:ascii="Times New Roman" w:hAnsi="Times New Roman" w:cs="Times New Roman"/>
          <w:sz w:val="24"/>
          <w:szCs w:val="24"/>
          <w:lang w:val="en-US"/>
        </w:rPr>
        <w:t>b) Hi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e IL2 0%</w:t>
      </w:r>
    </w:p>
    <w:p w14:paraId="1A0A7E91" w14:textId="79ABF733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2%</w:t>
      </w:r>
    </w:p>
    <w:p w14:paraId="55376187" w14:textId="794E346C" w:rsidR="00177DEB" w:rsidRPr="00E84ACA" w:rsidRDefault="00177DEB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84ACA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1FA64490" w14:textId="29AD7CB8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1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intermediate risk, progressing &gt; 6 months and &lt; 12 months after adjuvant pembrolizumab, which do you recommend?</w:t>
      </w:r>
    </w:p>
    <w:p w14:paraId="48A11184" w14:textId="77777777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37E74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3.23%</w:t>
      </w:r>
    </w:p>
    <w:p w14:paraId="6629E08C" w14:textId="77777777" w:rsidR="00750570" w:rsidRPr="00AE353E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93.55%</w:t>
      </w:r>
    </w:p>
    <w:p w14:paraId="6F9854C4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3.23%</w:t>
      </w:r>
    </w:p>
    <w:p w14:paraId="41F8D159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01841DC6" w14:textId="32A6BA69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2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intermediate risk, progressing &gt; 6 months and &lt; 12 months after adjuvant pembrolizumab, which do you recommend?</w:t>
      </w:r>
    </w:p>
    <w:p w14:paraId="4476F19F" w14:textId="1AB6ACD6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DE7EED">
        <w:rPr>
          <w:rFonts w:ascii="Times New Roman" w:hAnsi="Times New Roman" w:cs="Times New Roman"/>
          <w:sz w:val="24"/>
          <w:szCs w:val="24"/>
        </w:rPr>
        <w:t xml:space="preserve">a) </w:t>
      </w:r>
      <w:r w:rsidR="00DE7EED" w:rsidRPr="00DE7EED">
        <w:rPr>
          <w:rFonts w:ascii="Times New Roman" w:hAnsi="Times New Roman" w:cs="Times New Roman"/>
          <w:sz w:val="24"/>
          <w:szCs w:val="24"/>
        </w:rPr>
        <w:t>Sunitinib</w:t>
      </w:r>
      <w:r w:rsidRPr="00DE7EED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22203F8D" w14:textId="77777777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437E74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5.88%</w:t>
      </w:r>
    </w:p>
    <w:p w14:paraId="4A32BA8C" w14:textId="77777777" w:rsidR="00750570" w:rsidRPr="00F55908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5908">
        <w:rPr>
          <w:rFonts w:ascii="Times New Roman" w:hAnsi="Times New Roman" w:cs="Times New Roman"/>
          <w:b/>
          <w:bCs/>
          <w:sz w:val="24"/>
          <w:szCs w:val="24"/>
        </w:rPr>
        <w:t>c) Cabozantinib 79</w:t>
      </w:r>
      <w:r>
        <w:rPr>
          <w:rFonts w:ascii="Times New Roman" w:hAnsi="Times New Roman" w:cs="Times New Roman"/>
          <w:b/>
          <w:bCs/>
          <w:sz w:val="24"/>
          <w:szCs w:val="24"/>
        </w:rPr>
        <w:t>.41</w:t>
      </w:r>
      <w:r w:rsidRPr="00F55908">
        <w:rPr>
          <w:rFonts w:ascii="Times New Roman" w:hAnsi="Times New Roman" w:cs="Times New Roman"/>
          <w:b/>
          <w:bCs/>
          <w:sz w:val="24"/>
          <w:szCs w:val="24"/>
        </w:rPr>
        <w:t>%</w:t>
      </w:r>
    </w:p>
    <w:p w14:paraId="172B5ACA" w14:textId="77777777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437E74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5.88%</w:t>
      </w:r>
    </w:p>
    <w:p w14:paraId="7546A742" w14:textId="77777777" w:rsidR="00750570" w:rsidRPr="00F55908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F55908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8.82%</w:t>
      </w:r>
    </w:p>
    <w:p w14:paraId="328B91CD" w14:textId="77777777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7E74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2F654502" w14:textId="36599A90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intermediate risk, progressing &gt; 12 months after adjuvant pembrolizumab?</w:t>
      </w:r>
    </w:p>
    <w:p w14:paraId="5B1527E7" w14:textId="77777777" w:rsidR="0075057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7E74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55A8C260" w14:textId="6507960D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159B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CF159B" w:rsidRPr="00CF159B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CF159B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4635C793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18361F0F" w14:textId="36FDC69D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4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intermediate risk, progressing &gt; 12 months after adjuvant pembrolizumab, which do you recommend?</w:t>
      </w:r>
    </w:p>
    <w:p w14:paraId="6F522EF4" w14:textId="77777777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37E74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20.59%</w:t>
      </w:r>
    </w:p>
    <w:p w14:paraId="3EE042CC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55.88%</w:t>
      </w:r>
    </w:p>
    <w:p w14:paraId="3C6F6533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23.53%</w:t>
      </w:r>
    </w:p>
    <w:p w14:paraId="188A2E3F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081CDCC4" w14:textId="6F49B4FD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4</w:t>
      </w:r>
      <w:r w:rsidR="003D51EE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intermediate risk, progressing &gt; 12 months after adjuvant pembrolizumab, which do you recommend?</w:t>
      </w:r>
    </w:p>
    <w:p w14:paraId="564DEF51" w14:textId="77777777" w:rsidR="00750570" w:rsidRPr="00437E74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37E74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4%</w:t>
      </w:r>
    </w:p>
    <w:p w14:paraId="06E2E566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23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49872DE8" w14:textId="63255BB2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64%</w:t>
      </w:r>
    </w:p>
    <w:p w14:paraId="2B3BAC95" w14:textId="674361AA" w:rsidR="003B115A" w:rsidRPr="00AF1D23" w:rsidRDefault="003B115A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84ACA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61F8EB6E" w14:textId="4561A4B0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5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intermediate risk, progressing &gt; 12 months after adjuvant pembrolizumab, which do you recommend?</w:t>
      </w:r>
    </w:p>
    <w:p w14:paraId="256CC61C" w14:textId="2EE06765" w:rsidR="0075057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BD2A51">
        <w:rPr>
          <w:rFonts w:ascii="Times New Roman" w:hAnsi="Times New Roman" w:cs="Times New Roman"/>
          <w:sz w:val="24"/>
          <w:szCs w:val="24"/>
        </w:rPr>
        <w:t xml:space="preserve">a) </w:t>
      </w:r>
      <w:r w:rsidR="00BD2A51" w:rsidRPr="00BD2A51">
        <w:rPr>
          <w:rFonts w:ascii="Times New Roman" w:hAnsi="Times New Roman" w:cs="Times New Roman"/>
          <w:sz w:val="24"/>
          <w:szCs w:val="24"/>
        </w:rPr>
        <w:t>Sunitinib</w:t>
      </w:r>
      <w:r w:rsidRPr="00BD2A51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58F8F045" w14:textId="77777777" w:rsidR="00750570" w:rsidRPr="00323D1B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323D1B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6.06%</w:t>
      </w:r>
    </w:p>
    <w:p w14:paraId="61266793" w14:textId="77777777" w:rsidR="00750570" w:rsidRPr="00F55908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5908">
        <w:rPr>
          <w:rFonts w:ascii="Times New Roman" w:hAnsi="Times New Roman" w:cs="Times New Roman"/>
          <w:b/>
          <w:bCs/>
          <w:sz w:val="24"/>
          <w:szCs w:val="24"/>
        </w:rPr>
        <w:t>c) Cabozantinib 7</w:t>
      </w:r>
      <w:r>
        <w:rPr>
          <w:rFonts w:ascii="Times New Roman" w:hAnsi="Times New Roman" w:cs="Times New Roman"/>
          <w:b/>
          <w:bCs/>
          <w:sz w:val="24"/>
          <w:szCs w:val="24"/>
        </w:rPr>
        <w:t>8.79</w:t>
      </w:r>
      <w:r w:rsidRPr="00F55908">
        <w:rPr>
          <w:rFonts w:ascii="Times New Roman" w:hAnsi="Times New Roman" w:cs="Times New Roman"/>
          <w:b/>
          <w:bCs/>
          <w:sz w:val="24"/>
          <w:szCs w:val="24"/>
        </w:rPr>
        <w:t>%</w:t>
      </w:r>
    </w:p>
    <w:p w14:paraId="19604A72" w14:textId="77777777" w:rsidR="00750570" w:rsidRPr="00323D1B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323D1B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9.09%</w:t>
      </w:r>
    </w:p>
    <w:p w14:paraId="1E14BB4D" w14:textId="77777777" w:rsidR="00750570" w:rsidRPr="00F55908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F55908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6.06%</w:t>
      </w:r>
    </w:p>
    <w:p w14:paraId="1C62422E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0091A3F3" w14:textId="762AF139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6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poor-risk, progressing within 6 months after adjuvant pembrolizumab?</w:t>
      </w:r>
    </w:p>
    <w:p w14:paraId="6E4B4E75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DF3199">
        <w:rPr>
          <w:rFonts w:ascii="Times New Roman" w:hAnsi="Times New Roman" w:cs="Times New Roman"/>
          <w:sz w:val="24"/>
          <w:szCs w:val="24"/>
          <w:lang w:val="en-US"/>
        </w:rPr>
        <w:t xml:space="preserve"> ICI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1.18%</w:t>
      </w:r>
    </w:p>
    <w:p w14:paraId="5A0DCCA6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588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>
        <w:rPr>
          <w:rFonts w:ascii="Times New Roman" w:hAnsi="Times New Roman" w:cs="Times New Roman"/>
          <w:sz w:val="24"/>
          <w:szCs w:val="24"/>
          <w:lang w:val="en-US"/>
        </w:rPr>
        <w:t>High dose IL2 0%</w:t>
      </w:r>
    </w:p>
    <w:p w14:paraId="5E70E221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8.82%</w:t>
      </w:r>
    </w:p>
    <w:p w14:paraId="2BA0066C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5232F6F" w14:textId="730219DE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6</w:t>
      </w:r>
      <w:r w:rsidR="00217EC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first line in patients with metastatic clear cell carcinoma and IMDC poor risk, progressing within 6 months after adjuvant pembrolizumab?</w:t>
      </w:r>
    </w:p>
    <w:p w14:paraId="21DF72C5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DF3199">
        <w:rPr>
          <w:rFonts w:ascii="Times New Roman" w:hAnsi="Times New Roman" w:cs="Times New Roman"/>
          <w:sz w:val="24"/>
          <w:szCs w:val="24"/>
          <w:lang w:val="en-US"/>
        </w:rPr>
        <w:t xml:space="preserve"> ICI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2%</w:t>
      </w:r>
    </w:p>
    <w:p w14:paraId="1442A0F2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588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>
        <w:rPr>
          <w:rFonts w:ascii="Times New Roman" w:hAnsi="Times New Roman" w:cs="Times New Roman"/>
          <w:sz w:val="24"/>
          <w:szCs w:val="24"/>
          <w:lang w:val="en-US"/>
        </w:rPr>
        <w:t>High dose IL2 0%</w:t>
      </w:r>
    </w:p>
    <w:p w14:paraId="5B25324A" w14:textId="3C27F955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c) TKI 68%</w:t>
      </w:r>
    </w:p>
    <w:p w14:paraId="5E8C19B6" w14:textId="089A3560" w:rsidR="003B115A" w:rsidRPr="00E84ACA" w:rsidRDefault="003B115A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D071A93" w14:textId="6A1FEF8E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7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poor risk, progressing within 6 months after adjuvant pembrolizumab, which do you recommend?</w:t>
      </w:r>
    </w:p>
    <w:p w14:paraId="54933D23" w14:textId="77777777" w:rsidR="00750570" w:rsidRPr="002D02B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2D02BE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3.33%</w:t>
      </w:r>
    </w:p>
    <w:p w14:paraId="2F9D4959" w14:textId="77777777" w:rsidR="00750570" w:rsidRPr="00AE353E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90%</w:t>
      </w:r>
    </w:p>
    <w:p w14:paraId="4013A8CF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6.67%</w:t>
      </w:r>
    </w:p>
    <w:p w14:paraId="4D3FDFFF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26810877" w14:textId="4FA6FC75" w:rsidR="00750570" w:rsidRPr="00AF1D23" w:rsidRDefault="00CF336E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8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poor risk, progressing within 6 months after adjuvant pembrolizumab, which do you recommend?</w:t>
      </w:r>
    </w:p>
    <w:p w14:paraId="3F2E7401" w14:textId="1D25FAB4" w:rsidR="0075057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E77818">
        <w:rPr>
          <w:rFonts w:ascii="Times New Roman" w:hAnsi="Times New Roman" w:cs="Times New Roman"/>
          <w:sz w:val="24"/>
          <w:szCs w:val="24"/>
        </w:rPr>
        <w:t xml:space="preserve">a) </w:t>
      </w:r>
      <w:r w:rsidR="00E77818" w:rsidRPr="00E77818">
        <w:rPr>
          <w:rFonts w:ascii="Times New Roman" w:hAnsi="Times New Roman" w:cs="Times New Roman"/>
          <w:sz w:val="24"/>
          <w:szCs w:val="24"/>
        </w:rPr>
        <w:t>Suni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74251BBC" w14:textId="77777777" w:rsidR="00750570" w:rsidRPr="004F329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4F329C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2.94%</w:t>
      </w:r>
    </w:p>
    <w:p w14:paraId="4EA5DF2D" w14:textId="77777777" w:rsidR="00750570" w:rsidRPr="00D03C78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3C78">
        <w:rPr>
          <w:rFonts w:ascii="Times New Roman" w:hAnsi="Times New Roman" w:cs="Times New Roman"/>
          <w:b/>
          <w:bCs/>
          <w:sz w:val="24"/>
          <w:szCs w:val="24"/>
        </w:rPr>
        <w:t>c) Cabozantinib 82</w:t>
      </w:r>
      <w:r>
        <w:rPr>
          <w:rFonts w:ascii="Times New Roman" w:hAnsi="Times New Roman" w:cs="Times New Roman"/>
          <w:b/>
          <w:bCs/>
          <w:sz w:val="24"/>
          <w:szCs w:val="24"/>
        </w:rPr>
        <w:t>.35</w:t>
      </w:r>
      <w:r w:rsidRPr="00D03C78">
        <w:rPr>
          <w:rFonts w:ascii="Times New Roman" w:hAnsi="Times New Roman" w:cs="Times New Roman"/>
          <w:b/>
          <w:bCs/>
          <w:sz w:val="24"/>
          <w:szCs w:val="24"/>
        </w:rPr>
        <w:t>%</w:t>
      </w:r>
    </w:p>
    <w:p w14:paraId="4C6FA022" w14:textId="77777777" w:rsidR="00750570" w:rsidRPr="004F329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4F329C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1.76%</w:t>
      </w:r>
    </w:p>
    <w:p w14:paraId="715F0992" w14:textId="77777777" w:rsidR="00750570" w:rsidRPr="00D03C78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D03C78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2.94%</w:t>
      </w:r>
    </w:p>
    <w:p w14:paraId="65FF2258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07D57100" w14:textId="4EDFEBBE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CF33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poor risk, progressing &gt; 6 months and &lt; 12 months after adjuvant pembrolizumab?</w:t>
      </w:r>
    </w:p>
    <w:p w14:paraId="225CB71D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4F329C">
        <w:rPr>
          <w:rFonts w:ascii="Times New Roman" w:hAnsi="Times New Roman" w:cs="Times New Roman"/>
          <w:sz w:val="24"/>
          <w:szCs w:val="24"/>
          <w:lang w:val="en-US"/>
        </w:rPr>
        <w:t xml:space="preserve"> ICI 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1.76%</w:t>
      </w:r>
    </w:p>
    <w:p w14:paraId="59E98A28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5CEA">
        <w:rPr>
          <w:rFonts w:ascii="Times New Roman" w:hAnsi="Times New Roman" w:cs="Times New Roman"/>
          <w:sz w:val="24"/>
          <w:szCs w:val="24"/>
          <w:lang w:val="en-US"/>
        </w:rPr>
        <w:t>b) Hi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e IL-2 0%</w:t>
      </w:r>
    </w:p>
    <w:p w14:paraId="6F660A54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8.24%</w:t>
      </w:r>
    </w:p>
    <w:p w14:paraId="38A724A3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F355F3F" w14:textId="1EF12819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D35DF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2129A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first line in patients with metastatic clear cell carcinoma and IMDC poor risk, progressing &gt; 6 months and &lt; 12 months after adjuvant pembrolizumab?</w:t>
      </w:r>
    </w:p>
    <w:p w14:paraId="3D93F284" w14:textId="77777777" w:rsidR="00750570" w:rsidRPr="00DA4C7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C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) ICI based 75%</w:t>
      </w:r>
    </w:p>
    <w:p w14:paraId="6FCB8AE4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5CEA">
        <w:rPr>
          <w:rFonts w:ascii="Times New Roman" w:hAnsi="Times New Roman" w:cs="Times New Roman"/>
          <w:sz w:val="24"/>
          <w:szCs w:val="24"/>
          <w:lang w:val="en-US"/>
        </w:rPr>
        <w:t>b) Hi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e IL-2 0%</w:t>
      </w:r>
    </w:p>
    <w:p w14:paraId="6E9C3DF8" w14:textId="4E5608E0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5%</w:t>
      </w:r>
    </w:p>
    <w:p w14:paraId="559F6173" w14:textId="31A81549" w:rsidR="0049735F" w:rsidRPr="00E84ACA" w:rsidRDefault="0049735F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B0237B8" w14:textId="4FEB013F" w:rsidR="00750570" w:rsidRPr="00AF1D23" w:rsidRDefault="006D35DF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0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poor risk, progressing &gt; 6 months and &lt; 12 months after adjuvant pembrolizumab, which do you recommend?</w:t>
      </w:r>
    </w:p>
    <w:p w14:paraId="1F208BF3" w14:textId="4D707935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sz w:val="24"/>
          <w:szCs w:val="24"/>
          <w:lang w:val="fr-FR"/>
        </w:rPr>
        <w:t>a)</w:t>
      </w:r>
      <w:r w:rsidR="00AE2A7E" w:rsidRPr="00E76C6A">
        <w:rPr>
          <w:rFonts w:ascii="Times New Roman" w:hAnsi="Times New Roman" w:cs="Times New Roman"/>
          <w:sz w:val="24"/>
          <w:szCs w:val="24"/>
          <w:lang w:val="fr-FR"/>
        </w:rPr>
        <w:t xml:space="preserve"> ICI + ICI</w:t>
      </w:r>
      <w:r w:rsidRPr="00E76C6A"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3EA5B7BA" w14:textId="77777777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96.88%</w:t>
      </w:r>
    </w:p>
    <w:p w14:paraId="76863B3A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3.13%</w:t>
      </w:r>
    </w:p>
    <w:p w14:paraId="169B060D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443DC71" w14:textId="39D04D1F" w:rsidR="00750570" w:rsidRPr="00AF1D23" w:rsidRDefault="006D35DF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1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poor risk, progressing &gt; 6 months and &lt; 12 months after adjuvant pembrolizumab, which do you recommend?</w:t>
      </w:r>
    </w:p>
    <w:p w14:paraId="4A6CABF9" w14:textId="3F2C9180" w:rsidR="00750570" w:rsidRPr="008C66CD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8C66CD">
        <w:rPr>
          <w:rFonts w:ascii="Times New Roman" w:hAnsi="Times New Roman" w:cs="Times New Roman"/>
          <w:sz w:val="24"/>
          <w:szCs w:val="24"/>
        </w:rPr>
        <w:t xml:space="preserve">a) </w:t>
      </w:r>
      <w:r w:rsidR="0095747A" w:rsidRPr="0095747A">
        <w:rPr>
          <w:rFonts w:ascii="Times New Roman" w:hAnsi="Times New Roman" w:cs="Times New Roman"/>
          <w:sz w:val="24"/>
          <w:szCs w:val="24"/>
        </w:rPr>
        <w:t>Sunitinib</w:t>
      </w:r>
      <w:r w:rsidRPr="008C66CD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460E4FE4" w14:textId="77777777" w:rsidR="00750570" w:rsidRPr="00424E9E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424E9E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2.94%</w:t>
      </w:r>
    </w:p>
    <w:p w14:paraId="2E1BAEE7" w14:textId="77777777" w:rsidR="00750570" w:rsidRPr="00EA733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7330">
        <w:rPr>
          <w:rFonts w:ascii="Times New Roman" w:hAnsi="Times New Roman" w:cs="Times New Roman"/>
          <w:b/>
          <w:bCs/>
          <w:sz w:val="24"/>
          <w:szCs w:val="24"/>
        </w:rPr>
        <w:t>c) Cabozantinib 79</w:t>
      </w:r>
      <w:r>
        <w:rPr>
          <w:rFonts w:ascii="Times New Roman" w:hAnsi="Times New Roman" w:cs="Times New Roman"/>
          <w:b/>
          <w:bCs/>
          <w:sz w:val="24"/>
          <w:szCs w:val="24"/>
        </w:rPr>
        <w:t>.41</w:t>
      </w:r>
      <w:r w:rsidRPr="00EA7330">
        <w:rPr>
          <w:rFonts w:ascii="Times New Roman" w:hAnsi="Times New Roman" w:cs="Times New Roman"/>
          <w:b/>
          <w:bCs/>
          <w:sz w:val="24"/>
          <w:szCs w:val="24"/>
        </w:rPr>
        <w:t>%</w:t>
      </w:r>
    </w:p>
    <w:p w14:paraId="77119BEC" w14:textId="77777777" w:rsidR="00750570" w:rsidRPr="00424E9E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424E9E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1.76%</w:t>
      </w:r>
    </w:p>
    <w:p w14:paraId="79979BED" w14:textId="77777777" w:rsidR="00750570" w:rsidRPr="00EA733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EA7330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5.88%</w:t>
      </w:r>
    </w:p>
    <w:p w14:paraId="4845C237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53E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3738A035" w14:textId="7E239500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2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poor risk, progressing &gt; 12 months after adjuvant pembrolizumab?</w:t>
      </w:r>
    </w:p>
    <w:p w14:paraId="1266DE22" w14:textId="77777777" w:rsidR="00750570" w:rsidRPr="00471F6F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1F6F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9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06</w:t>
      </w:r>
      <w:r w:rsidRPr="00471F6F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0F647FC4" w14:textId="16F9471F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98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330198" w:rsidRPr="00330198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330198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1D864BA3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.94%</w:t>
      </w:r>
    </w:p>
    <w:p w14:paraId="44105FFE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33F5A75" w14:textId="1687159C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poor risk, progressing &gt; 12 months after adjuvant pembrolizumab, which do you recommend?</w:t>
      </w:r>
    </w:p>
    <w:p w14:paraId="707E0368" w14:textId="77777777" w:rsidR="00750570" w:rsidRPr="008E3EE6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E3EE6">
        <w:rPr>
          <w:rFonts w:ascii="Times New Roman" w:hAnsi="Times New Roman" w:cs="Times New Roman"/>
          <w:sz w:val="24"/>
          <w:szCs w:val="24"/>
          <w:lang w:val="fr-FR"/>
        </w:rPr>
        <w:t>a)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E3EE6">
        <w:rPr>
          <w:rFonts w:ascii="Times New Roman" w:hAnsi="Times New Roman" w:cs="Times New Roman"/>
          <w:sz w:val="24"/>
          <w:szCs w:val="24"/>
          <w:lang w:val="fr-FR"/>
        </w:rPr>
        <w:t>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7.65%</w:t>
      </w:r>
    </w:p>
    <w:p w14:paraId="2D55A2DF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70.59%</w:t>
      </w:r>
    </w:p>
    <w:p w14:paraId="495602AD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11.76%</w:t>
      </w:r>
    </w:p>
    <w:p w14:paraId="03B1937F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E743126" w14:textId="76AAAA14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3</w:t>
      </w:r>
      <w:r w:rsidR="00AC234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poor risk, progressing &gt; 12 months after adjuvant pembrolizumab, which do you recommend?</w:t>
      </w:r>
    </w:p>
    <w:p w14:paraId="5A8E599E" w14:textId="77777777" w:rsidR="00750570" w:rsidRPr="008E3EE6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E3EE6">
        <w:rPr>
          <w:rFonts w:ascii="Times New Roman" w:hAnsi="Times New Roman" w:cs="Times New Roman"/>
          <w:sz w:val="24"/>
          <w:szCs w:val="24"/>
          <w:lang w:val="fr-FR"/>
        </w:rPr>
        <w:t>a)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E3EE6">
        <w:rPr>
          <w:rFonts w:ascii="Times New Roman" w:hAnsi="Times New Roman" w:cs="Times New Roman"/>
          <w:sz w:val="24"/>
          <w:szCs w:val="24"/>
          <w:lang w:val="fr-FR"/>
        </w:rPr>
        <w:t>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4%</w:t>
      </w:r>
    </w:p>
    <w:p w14:paraId="2210E1EF" w14:textId="77777777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>b) ICI + TKI 55%</w:t>
      </w:r>
    </w:p>
    <w:p w14:paraId="7CB85800" w14:textId="2AD2514F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32%</w:t>
      </w:r>
    </w:p>
    <w:p w14:paraId="61860F9A" w14:textId="702B59A7" w:rsidR="003F64F7" w:rsidRPr="00AF1D23" w:rsidRDefault="003F64F7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714F175" w14:textId="4B0BC920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4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poor risk, progressing &gt; 12 months after adjuvant pembrolizumab, which do you recommend?</w:t>
      </w:r>
    </w:p>
    <w:p w14:paraId="09800048" w14:textId="53B338FB" w:rsidR="0075057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4F53CB">
        <w:rPr>
          <w:rFonts w:ascii="Times New Roman" w:hAnsi="Times New Roman" w:cs="Times New Roman"/>
          <w:sz w:val="24"/>
          <w:szCs w:val="24"/>
        </w:rPr>
        <w:t xml:space="preserve">a) </w:t>
      </w:r>
      <w:r w:rsidR="004F53CB" w:rsidRPr="004F53CB">
        <w:rPr>
          <w:rFonts w:ascii="Times New Roman" w:hAnsi="Times New Roman" w:cs="Times New Roman"/>
          <w:sz w:val="24"/>
          <w:szCs w:val="24"/>
        </w:rPr>
        <w:t>Sunitinib</w:t>
      </w:r>
      <w:r w:rsidRPr="004F53CB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0E97776B" w14:textId="77777777" w:rsidR="00750570" w:rsidRPr="006E55C0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6E55C0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3.03%</w:t>
      </w:r>
    </w:p>
    <w:p w14:paraId="63CCEC41" w14:textId="77777777" w:rsidR="00750570" w:rsidRPr="00B22BEF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2BEF">
        <w:rPr>
          <w:rFonts w:ascii="Times New Roman" w:hAnsi="Times New Roman" w:cs="Times New Roman"/>
          <w:b/>
          <w:bCs/>
          <w:sz w:val="24"/>
          <w:szCs w:val="24"/>
        </w:rPr>
        <w:t>c) Cabozantinib 8</w:t>
      </w:r>
      <w:r>
        <w:rPr>
          <w:rFonts w:ascii="Times New Roman" w:hAnsi="Times New Roman" w:cs="Times New Roman"/>
          <w:b/>
          <w:bCs/>
          <w:sz w:val="24"/>
          <w:szCs w:val="24"/>
        </w:rPr>
        <w:t>1.82</w:t>
      </w:r>
      <w:r w:rsidRPr="00B22BEF">
        <w:rPr>
          <w:rFonts w:ascii="Times New Roman" w:hAnsi="Times New Roman" w:cs="Times New Roman"/>
          <w:b/>
          <w:bCs/>
          <w:sz w:val="24"/>
          <w:szCs w:val="24"/>
        </w:rPr>
        <w:t>%</w:t>
      </w:r>
    </w:p>
    <w:p w14:paraId="47907625" w14:textId="77777777" w:rsidR="00750570" w:rsidRPr="006E55C0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6E55C0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2.12%</w:t>
      </w:r>
    </w:p>
    <w:p w14:paraId="0C113EF0" w14:textId="77777777" w:rsidR="00750570" w:rsidRPr="00B22BEF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B22BEF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3.03%</w:t>
      </w:r>
    </w:p>
    <w:p w14:paraId="0CA83A55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2CD28AC0" w14:textId="421ED75F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5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favorable risk, progressing &gt; 12 months after adjuvant sunitinib?</w:t>
      </w:r>
    </w:p>
    <w:p w14:paraId="2421A03F" w14:textId="77777777" w:rsidR="00750570" w:rsidRPr="00B22BEF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2BEF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.88</w:t>
      </w:r>
      <w:r w:rsidRPr="00B22BEF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390D6914" w14:textId="48AA9B76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4894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9A4894" w:rsidRPr="009A4894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9A4894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5284F616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107864">
        <w:rPr>
          <w:rFonts w:ascii="Times New Roman" w:hAnsi="Times New Roman" w:cs="Times New Roman"/>
          <w:sz w:val="24"/>
          <w:szCs w:val="24"/>
          <w:lang w:val="en-US"/>
        </w:rPr>
        <w:t xml:space="preserve">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.13%</w:t>
      </w:r>
    </w:p>
    <w:p w14:paraId="51E19151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590BCC5" w14:textId="7047F22C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6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favorable risk, progressing &gt; 12 months after adjuvant sunitinib, which do you recommend?</w:t>
      </w:r>
    </w:p>
    <w:p w14:paraId="2CA6C46F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a) ICI + ICI 12.50%</w:t>
      </w:r>
    </w:p>
    <w:p w14:paraId="14CA9B43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65.63%</w:t>
      </w:r>
    </w:p>
    <w:p w14:paraId="3BB31103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21.88%</w:t>
      </w:r>
    </w:p>
    <w:p w14:paraId="5FA0785B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2A3613DA" w14:textId="0398A3D1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6</w:t>
      </w:r>
      <w:r w:rsidR="00244432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favorable risk, progressing &gt; 12 months after adjuvant sunitinib, which do you recommend?</w:t>
      </w:r>
    </w:p>
    <w:p w14:paraId="77A44F09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a) ICI + ICI </w:t>
      </w:r>
      <w:r>
        <w:rPr>
          <w:rFonts w:ascii="Times New Roman" w:hAnsi="Times New Roman" w:cs="Times New Roman"/>
          <w:sz w:val="24"/>
          <w:szCs w:val="24"/>
          <w:lang w:val="fr-FR"/>
        </w:rPr>
        <w:t>15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7578F8FD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30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3CF4F154" w14:textId="15FC7335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55%</w:t>
      </w:r>
    </w:p>
    <w:p w14:paraId="10DC7DF1" w14:textId="02C9B522" w:rsidR="003F64F7" w:rsidRPr="00AF1D23" w:rsidRDefault="003F64F7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1BDB0141" w14:textId="2A7E0A43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7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intermediate risk, progressing within 6 months after adjuvant sunitinib?</w:t>
      </w:r>
    </w:p>
    <w:p w14:paraId="3BCBD702" w14:textId="77777777" w:rsidR="00750570" w:rsidRPr="00E4435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435A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.77</w:t>
      </w:r>
      <w:r w:rsidRPr="00E4435A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16042AA4" w14:textId="74574243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7E34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067E34" w:rsidRPr="00067E34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067E34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38E490EC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c) 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.23%</w:t>
      </w:r>
    </w:p>
    <w:p w14:paraId="3398822E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CC6ED62" w14:textId="35E2836C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95D79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intermediate risk, progressing within 6 months after adjuvant sunitinib, which do you recommend?</w:t>
      </w:r>
    </w:p>
    <w:p w14:paraId="768DBE29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67.74%</w:t>
      </w:r>
    </w:p>
    <w:p w14:paraId="36C52AF3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16.13%</w:t>
      </w:r>
    </w:p>
    <w:p w14:paraId="450D7016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16.13%</w:t>
      </w:r>
    </w:p>
    <w:p w14:paraId="2F91E498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0AFB6494" w14:textId="7BE875B0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95D79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FB6391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intermediate risk, progressing within 6 months after adjuvant sunitinib, which do you recommend?</w:t>
      </w:r>
    </w:p>
    <w:p w14:paraId="694E2E92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48%</w:t>
      </w:r>
    </w:p>
    <w:p w14:paraId="775D88B4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0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5A525049" w14:textId="0F368F87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52%</w:t>
      </w:r>
    </w:p>
    <w:p w14:paraId="3B2CEE09" w14:textId="3D2D5B56" w:rsidR="003F64F7" w:rsidRPr="00AF1D23" w:rsidRDefault="003F64F7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22DED3C4" w14:textId="66F33C0B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95D79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intermediate risk, progressing within 6 months after adjuvant sunitinib, which do you recommend?</w:t>
      </w:r>
    </w:p>
    <w:p w14:paraId="596ED879" w14:textId="6937170A" w:rsidR="0075057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D066BC">
        <w:rPr>
          <w:rFonts w:ascii="Times New Roman" w:hAnsi="Times New Roman" w:cs="Times New Roman"/>
          <w:sz w:val="24"/>
          <w:szCs w:val="24"/>
        </w:rPr>
        <w:t xml:space="preserve">a) </w:t>
      </w:r>
      <w:r w:rsidR="00D066BC" w:rsidRPr="00D066BC">
        <w:rPr>
          <w:rFonts w:ascii="Times New Roman" w:hAnsi="Times New Roman" w:cs="Times New Roman"/>
          <w:sz w:val="24"/>
          <w:szCs w:val="24"/>
        </w:rPr>
        <w:t xml:space="preserve">Sunitinib </w:t>
      </w:r>
      <w:r w:rsidRPr="00D066BC">
        <w:rPr>
          <w:rFonts w:ascii="Times New Roman" w:hAnsi="Times New Roman" w:cs="Times New Roman"/>
          <w:sz w:val="24"/>
          <w:szCs w:val="24"/>
        </w:rPr>
        <w:t>0%</w:t>
      </w:r>
    </w:p>
    <w:p w14:paraId="0C7384BC" w14:textId="77777777" w:rsidR="00750570" w:rsidRPr="00690F39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690F39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3.33%</w:t>
      </w:r>
    </w:p>
    <w:p w14:paraId="46B7CD8E" w14:textId="77777777" w:rsidR="00750570" w:rsidRPr="00BF5FED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5FED">
        <w:rPr>
          <w:rFonts w:ascii="Times New Roman" w:hAnsi="Times New Roman" w:cs="Times New Roman"/>
          <w:b/>
          <w:bCs/>
          <w:sz w:val="24"/>
          <w:szCs w:val="24"/>
        </w:rPr>
        <w:t>c) Cabozantinib 80%</w:t>
      </w:r>
    </w:p>
    <w:p w14:paraId="14558F57" w14:textId="77777777" w:rsidR="00750570" w:rsidRPr="00690F39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690F39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3168AC69" w14:textId="77777777" w:rsidR="00750570" w:rsidRPr="0040293C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40293C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6.67%</w:t>
      </w:r>
    </w:p>
    <w:p w14:paraId="17AB0DA4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183709B9" w14:textId="1161770B" w:rsidR="00750570" w:rsidRPr="00AF1D23" w:rsidRDefault="00495D79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0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intermediate risk, progressing &gt; 6 months and &lt; 12 months after adjuvant sunitinib?</w:t>
      </w:r>
    </w:p>
    <w:p w14:paraId="127CBA14" w14:textId="77777777" w:rsidR="0075057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ADC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55FB49C3" w14:textId="3E7EF57C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001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E20001" w:rsidRPr="00E20001">
        <w:rPr>
          <w:rFonts w:ascii="Times New Roman" w:hAnsi="Times New Roman" w:cs="Times New Roman"/>
          <w:sz w:val="24"/>
          <w:szCs w:val="24"/>
          <w:lang w:val="en-US"/>
        </w:rPr>
        <w:t xml:space="preserve">High dose IL-2 </w:t>
      </w:r>
      <w:r w:rsidRPr="00E20001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24499608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360D82BB" w14:textId="0142A84E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1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intermediate risk, progressing &gt; 6 months and &lt; 12 months after adjuvant sunitinib, which do you recommend?</w:t>
      </w:r>
    </w:p>
    <w:p w14:paraId="3F5D00E6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58.06%</w:t>
      </w:r>
    </w:p>
    <w:p w14:paraId="6DF83D89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25.81%</w:t>
      </w:r>
    </w:p>
    <w:p w14:paraId="675DA3A2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16.13%</w:t>
      </w:r>
    </w:p>
    <w:p w14:paraId="0E5B693A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63E094B5" w14:textId="3B98258A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1</w:t>
      </w:r>
      <w:r w:rsidR="00F411E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intermediate risk, progressing &gt; 6 months and &lt; 12 months after adjuvant sunitinib, which do you recommend?</w:t>
      </w:r>
    </w:p>
    <w:p w14:paraId="39B5DE43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5%</w:t>
      </w:r>
    </w:p>
    <w:p w14:paraId="111C8982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5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0ED3F98D" w14:textId="2E4D94CF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80%</w:t>
      </w:r>
    </w:p>
    <w:p w14:paraId="71528B0F" w14:textId="508694DD" w:rsidR="003D6B96" w:rsidRPr="00AF1D23" w:rsidRDefault="003D6B96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751947F9" w14:textId="7F4683E7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2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intermediate risk, progressing &gt; 6 months and &lt; 12 months after adjuvant sunitinib, which do you recommend?</w:t>
      </w:r>
    </w:p>
    <w:p w14:paraId="65EB0CAC" w14:textId="3886256D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8A0052">
        <w:rPr>
          <w:rFonts w:ascii="Times New Roman" w:hAnsi="Times New Roman" w:cs="Times New Roman"/>
          <w:sz w:val="24"/>
          <w:szCs w:val="24"/>
        </w:rPr>
        <w:t xml:space="preserve">a) </w:t>
      </w:r>
      <w:r w:rsidR="008A0052" w:rsidRPr="008A0052">
        <w:rPr>
          <w:rFonts w:ascii="Times New Roman" w:hAnsi="Times New Roman" w:cs="Times New Roman"/>
          <w:sz w:val="24"/>
          <w:szCs w:val="24"/>
        </w:rPr>
        <w:t>Sunitinib</w:t>
      </w:r>
      <w:r w:rsidRPr="008A0052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05520E03" w14:textId="77777777" w:rsidR="00750570" w:rsidRPr="00661ADC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661ADC">
        <w:rPr>
          <w:rFonts w:ascii="Times New Roman" w:hAnsi="Times New Roman" w:cs="Times New Roman"/>
          <w:sz w:val="24"/>
          <w:szCs w:val="24"/>
        </w:rPr>
        <w:t>b) Pazopanib</w:t>
      </w:r>
      <w:r>
        <w:rPr>
          <w:rFonts w:ascii="Times New Roman" w:hAnsi="Times New Roman" w:cs="Times New Roman"/>
          <w:sz w:val="24"/>
          <w:szCs w:val="24"/>
        </w:rPr>
        <w:t xml:space="preserve"> 3.33%</w:t>
      </w:r>
    </w:p>
    <w:p w14:paraId="37F02F4E" w14:textId="77777777" w:rsidR="00750570" w:rsidRPr="00D07CC9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7CC9">
        <w:rPr>
          <w:rFonts w:ascii="Times New Roman" w:hAnsi="Times New Roman" w:cs="Times New Roman"/>
          <w:b/>
          <w:bCs/>
          <w:sz w:val="24"/>
          <w:szCs w:val="24"/>
        </w:rPr>
        <w:t>c) Cabozantinib 80%</w:t>
      </w:r>
    </w:p>
    <w:p w14:paraId="14538F3E" w14:textId="77777777" w:rsidR="00750570" w:rsidRPr="00661AD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661ADC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64AAF112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AE353E">
        <w:rPr>
          <w:rFonts w:ascii="Times New Roman" w:hAnsi="Times New Roman" w:cs="Times New Roman"/>
          <w:sz w:val="24"/>
          <w:szCs w:val="24"/>
        </w:rPr>
        <w:t>e) No preference 6.67%</w:t>
      </w:r>
    </w:p>
    <w:p w14:paraId="0CEF3E8C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513F2FC4" w14:textId="03CBA2DA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intermediate risk, progressing &gt; 12 months after adjuvant sunitinib?</w:t>
      </w:r>
    </w:p>
    <w:p w14:paraId="001840CF" w14:textId="77777777" w:rsidR="00750570" w:rsidRPr="0084028D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028D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3D7AE711" w14:textId="54D301F9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60F7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3760F7" w:rsidRPr="003760F7">
        <w:rPr>
          <w:rFonts w:ascii="Times New Roman" w:hAnsi="Times New Roman" w:cs="Times New Roman"/>
          <w:sz w:val="24"/>
          <w:szCs w:val="24"/>
          <w:lang w:val="en-US"/>
        </w:rPr>
        <w:t>High dose IL-2</w:t>
      </w:r>
      <w:r w:rsidRPr="003760F7"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2EFF54EA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 </w:t>
      </w:r>
    </w:p>
    <w:p w14:paraId="14695F0A" w14:textId="4F67686A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4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intermediate risk, progressing &gt; 12 months after adjuvant sunitinib, which do you recommend?</w:t>
      </w:r>
    </w:p>
    <w:p w14:paraId="296FC7CB" w14:textId="32CB416F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483EFA">
        <w:rPr>
          <w:rFonts w:ascii="Times New Roman" w:hAnsi="Times New Roman" w:cs="Times New Roman"/>
          <w:sz w:val="24"/>
          <w:szCs w:val="24"/>
        </w:rPr>
        <w:t xml:space="preserve">a) </w:t>
      </w:r>
      <w:r w:rsidR="00483EFA" w:rsidRPr="00483EFA">
        <w:rPr>
          <w:rFonts w:ascii="Times New Roman" w:hAnsi="Times New Roman" w:cs="Times New Roman"/>
          <w:sz w:val="24"/>
          <w:szCs w:val="24"/>
        </w:rPr>
        <w:t>Sunitinib</w:t>
      </w:r>
      <w:r w:rsidRPr="00483EFA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40508353" w14:textId="77777777" w:rsidR="00750570" w:rsidRPr="00236C12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236C12">
        <w:rPr>
          <w:rFonts w:ascii="Times New Roman" w:hAnsi="Times New Roman" w:cs="Times New Roman"/>
          <w:sz w:val="24"/>
          <w:szCs w:val="24"/>
        </w:rPr>
        <w:t>b) Pazopanib</w:t>
      </w:r>
      <w:r>
        <w:rPr>
          <w:rFonts w:ascii="Times New Roman" w:hAnsi="Times New Roman" w:cs="Times New Roman"/>
          <w:sz w:val="24"/>
          <w:szCs w:val="24"/>
        </w:rPr>
        <w:t xml:space="preserve"> 6.67%</w:t>
      </w:r>
    </w:p>
    <w:p w14:paraId="6BCAD30D" w14:textId="77777777" w:rsidR="00750570" w:rsidRPr="00D07CC9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7CC9">
        <w:rPr>
          <w:rFonts w:ascii="Times New Roman" w:hAnsi="Times New Roman" w:cs="Times New Roman"/>
          <w:b/>
          <w:bCs/>
          <w:sz w:val="24"/>
          <w:szCs w:val="24"/>
        </w:rPr>
        <w:t>c) Cabozantinib 80%</w:t>
      </w:r>
    </w:p>
    <w:p w14:paraId="5F0F9A00" w14:textId="77777777" w:rsidR="00750570" w:rsidRPr="00236C12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236C12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7493CAA3" w14:textId="77777777" w:rsidR="00750570" w:rsidRPr="00D07CC9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D07CC9">
        <w:rPr>
          <w:rFonts w:ascii="Times New Roman" w:hAnsi="Times New Roman" w:cs="Times New Roman"/>
          <w:sz w:val="24"/>
          <w:szCs w:val="24"/>
        </w:rPr>
        <w:t>e) No preference</w:t>
      </w:r>
      <w:r>
        <w:rPr>
          <w:rFonts w:ascii="Times New Roman" w:hAnsi="Times New Roman" w:cs="Times New Roman"/>
          <w:sz w:val="24"/>
          <w:szCs w:val="24"/>
        </w:rPr>
        <w:t xml:space="preserve"> 3.33%</w:t>
      </w:r>
    </w:p>
    <w:p w14:paraId="64D1CAD8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53E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5F5FB595" w14:textId="6107AC08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5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poor risk, progressing within 6 months after adjuvant sunitinib?</w:t>
      </w:r>
    </w:p>
    <w:p w14:paraId="75C5EB4B" w14:textId="77777777" w:rsidR="0075057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1987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44E0981A" w14:textId="2B0B4E68" w:rsidR="00750570" w:rsidRPr="00AE1987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22AC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AF7646" w:rsidRPr="000522AC">
        <w:rPr>
          <w:rFonts w:ascii="Times New Roman" w:hAnsi="Times New Roman" w:cs="Times New Roman"/>
          <w:sz w:val="24"/>
          <w:szCs w:val="24"/>
          <w:lang w:val="en-US"/>
        </w:rPr>
        <w:t>High dose IL-2</w:t>
      </w:r>
      <w:r w:rsidRPr="000522AC"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77380106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1987"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3A8C2C61" w14:textId="78896C99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6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poor risk, progressing within 6 months after adjuvant sunitinib, which do you recommend?</w:t>
      </w:r>
    </w:p>
    <w:p w14:paraId="2E8F5FFA" w14:textId="77777777" w:rsidR="00750570" w:rsidRPr="00C56927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56927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61.29%</w:t>
      </w:r>
    </w:p>
    <w:p w14:paraId="4D61D263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19.35%</w:t>
      </w:r>
    </w:p>
    <w:p w14:paraId="3CD0EE44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19.35%</w:t>
      </w:r>
    </w:p>
    <w:p w14:paraId="3651796D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6EAC1274" w14:textId="6C8112A2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6</w:t>
      </w:r>
      <w:r w:rsidR="00284A8B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poor risk, progressing within 6 months after adjuvant sunitinib, which do you recommend?</w:t>
      </w:r>
    </w:p>
    <w:p w14:paraId="5A4CCD65" w14:textId="77777777" w:rsidR="00750570" w:rsidRPr="00C56927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56927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45%</w:t>
      </w:r>
    </w:p>
    <w:p w14:paraId="4F709334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5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2CCC00DE" w14:textId="67E56C93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50%</w:t>
      </w:r>
    </w:p>
    <w:p w14:paraId="67833418" w14:textId="51837134" w:rsidR="00424AFF" w:rsidRPr="00AF1D23" w:rsidRDefault="00424AFF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294A095C" w14:textId="3399D72A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523F55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poor risk, progressing within 6 months after adjuvant sunitinib, which do you recommend?</w:t>
      </w:r>
    </w:p>
    <w:p w14:paraId="1855D78E" w14:textId="44D9FAEA" w:rsidR="00750570" w:rsidRPr="00787B8C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501E70">
        <w:rPr>
          <w:rFonts w:ascii="Times New Roman" w:hAnsi="Times New Roman" w:cs="Times New Roman"/>
          <w:sz w:val="24"/>
          <w:szCs w:val="24"/>
        </w:rPr>
        <w:t xml:space="preserve">a) </w:t>
      </w:r>
      <w:r w:rsidR="00501E70" w:rsidRPr="00501E70">
        <w:rPr>
          <w:rFonts w:ascii="Times New Roman" w:hAnsi="Times New Roman" w:cs="Times New Roman"/>
          <w:sz w:val="24"/>
          <w:szCs w:val="24"/>
        </w:rPr>
        <w:t>Sunitinib</w:t>
      </w:r>
      <w:r w:rsidRPr="00501E70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303B20DA" w14:textId="77777777" w:rsidR="00750570" w:rsidRPr="00787B8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787B8C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3.33%</w:t>
      </w:r>
    </w:p>
    <w:p w14:paraId="676822DC" w14:textId="77777777" w:rsidR="00750570" w:rsidRPr="008B08DD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08DD">
        <w:rPr>
          <w:rFonts w:ascii="Times New Roman" w:hAnsi="Times New Roman" w:cs="Times New Roman"/>
          <w:b/>
          <w:bCs/>
          <w:sz w:val="24"/>
          <w:szCs w:val="24"/>
        </w:rPr>
        <w:t>c) Cabozantinib 80%</w:t>
      </w:r>
    </w:p>
    <w:p w14:paraId="210E3FB2" w14:textId="77777777" w:rsidR="00750570" w:rsidRPr="00787B8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787B8C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3AAE471D" w14:textId="77777777" w:rsidR="00750570" w:rsidRPr="008B08DD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8B08DD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6.67%</w:t>
      </w:r>
    </w:p>
    <w:p w14:paraId="4AEAE6E5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30A8C459" w14:textId="49248F76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523F55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poor risk, progressing &gt; 6 months and &lt; 12 months after adjuvant sunitinib?</w:t>
      </w:r>
    </w:p>
    <w:p w14:paraId="5581460D" w14:textId="77777777" w:rsidR="00750570" w:rsidRPr="00527BC6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7BC6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308C8351" w14:textId="77777777" w:rsidR="00D3213F" w:rsidRPr="00D3213F" w:rsidRDefault="00D3213F" w:rsidP="00D321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13F">
        <w:rPr>
          <w:rFonts w:ascii="Times New Roman" w:hAnsi="Times New Roman" w:cs="Times New Roman"/>
          <w:sz w:val="24"/>
          <w:szCs w:val="24"/>
          <w:lang w:val="en-US"/>
        </w:rPr>
        <w:t>b) High dose IL-2 0%</w:t>
      </w:r>
    </w:p>
    <w:p w14:paraId="164770AD" w14:textId="77777777" w:rsidR="00D3213F" w:rsidRDefault="00D3213F" w:rsidP="00D321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13F">
        <w:rPr>
          <w:rFonts w:ascii="Times New Roman" w:hAnsi="Times New Roman" w:cs="Times New Roman"/>
          <w:sz w:val="24"/>
          <w:szCs w:val="24"/>
          <w:lang w:val="en-US"/>
        </w:rPr>
        <w:t>c) TKI 0%</w:t>
      </w:r>
    </w:p>
    <w:p w14:paraId="6DA2675F" w14:textId="7FC230A8" w:rsidR="00750570" w:rsidRDefault="00D3213F" w:rsidP="00D32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50570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0A649EF3" w14:textId="1938261E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523F55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poor risk, progressing &gt; 6 months and &lt; 12 months after adjuvant sunitinib, which do you recommend?</w:t>
      </w:r>
    </w:p>
    <w:p w14:paraId="5132986F" w14:textId="77777777" w:rsidR="00750570" w:rsidRPr="00556E58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56E58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63.33%</w:t>
      </w:r>
    </w:p>
    <w:p w14:paraId="1D0EB118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23.33%</w:t>
      </w:r>
    </w:p>
    <w:p w14:paraId="57ACA63B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13.33%</w:t>
      </w:r>
    </w:p>
    <w:p w14:paraId="15720E56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539CB81B" w14:textId="47706E17" w:rsidR="00750570" w:rsidRPr="00AF1D23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523F55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6E1E8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poor risk, progressing &gt; 6 months and &lt; 12 months after adjuvant sunitinib, which do you recommend?</w:t>
      </w:r>
    </w:p>
    <w:p w14:paraId="3E4FCCDC" w14:textId="77777777" w:rsidR="00750570" w:rsidRPr="00556E58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56E58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4%</w:t>
      </w:r>
    </w:p>
    <w:p w14:paraId="1672E0BA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10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5023FA04" w14:textId="77777777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76%</w:t>
      </w:r>
    </w:p>
    <w:p w14:paraId="0F3B3902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6E06B520" w14:textId="001575B7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0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poor risk, progressing &gt; 6 months and &lt; 12 months after adjuvant sunitinib, which do you recommend?</w:t>
      </w:r>
    </w:p>
    <w:p w14:paraId="125F7DB2" w14:textId="3F2D2530" w:rsidR="00750570" w:rsidRPr="003F7DD3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4E3964">
        <w:rPr>
          <w:rFonts w:ascii="Times New Roman" w:hAnsi="Times New Roman" w:cs="Times New Roman"/>
          <w:sz w:val="24"/>
          <w:szCs w:val="24"/>
        </w:rPr>
        <w:t xml:space="preserve">a) </w:t>
      </w:r>
      <w:r w:rsidR="004E3964" w:rsidRPr="004E3964">
        <w:rPr>
          <w:rFonts w:ascii="Times New Roman" w:hAnsi="Times New Roman" w:cs="Times New Roman"/>
          <w:sz w:val="24"/>
          <w:szCs w:val="24"/>
        </w:rPr>
        <w:t>Sunitinib 0%</w:t>
      </w:r>
    </w:p>
    <w:p w14:paraId="7465CCE2" w14:textId="77777777" w:rsidR="00750570" w:rsidRPr="003F7DD3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3F7DD3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3.33%</w:t>
      </w:r>
    </w:p>
    <w:p w14:paraId="0071F54A" w14:textId="77777777" w:rsidR="00750570" w:rsidRPr="00B2508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080">
        <w:rPr>
          <w:rFonts w:ascii="Times New Roman" w:hAnsi="Times New Roman" w:cs="Times New Roman"/>
          <w:b/>
          <w:bCs/>
          <w:sz w:val="24"/>
          <w:szCs w:val="24"/>
        </w:rPr>
        <w:t>c) Cabozantinib 80%</w:t>
      </w:r>
    </w:p>
    <w:p w14:paraId="2EDBBCAD" w14:textId="77777777" w:rsidR="00750570" w:rsidRPr="003F7DD3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3F7DD3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3EE1F371" w14:textId="77777777" w:rsidR="00750570" w:rsidRPr="00B25080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B25080">
        <w:rPr>
          <w:rFonts w:ascii="Times New Roman" w:hAnsi="Times New Roman" w:cs="Times New Roman"/>
          <w:sz w:val="24"/>
          <w:szCs w:val="24"/>
        </w:rPr>
        <w:t xml:space="preserve">e) No preference </w:t>
      </w:r>
      <w:r>
        <w:rPr>
          <w:rFonts w:ascii="Times New Roman" w:hAnsi="Times New Roman" w:cs="Times New Roman"/>
          <w:sz w:val="24"/>
          <w:szCs w:val="24"/>
        </w:rPr>
        <w:t>6.67%</w:t>
      </w:r>
    </w:p>
    <w:p w14:paraId="7D451D09" w14:textId="77777777" w:rsidR="00750570" w:rsidRPr="00E84AC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5F77E8D7" w14:textId="6E90D961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1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first line in patients with metastatic clear cell carcinoma and IMDC poor risk, progressing &gt; 12 months after adjuvant sunitinib?</w:t>
      </w:r>
    </w:p>
    <w:p w14:paraId="162C62A4" w14:textId="77777777" w:rsidR="0075057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4432">
        <w:rPr>
          <w:rFonts w:ascii="Times New Roman" w:hAnsi="Times New Roman" w:cs="Times New Roman"/>
          <w:b/>
          <w:bCs/>
          <w:sz w:val="24"/>
          <w:szCs w:val="24"/>
          <w:lang w:val="en-US"/>
        </w:rPr>
        <w:t>a) ICI based 100%</w:t>
      </w:r>
    </w:p>
    <w:p w14:paraId="69EA5347" w14:textId="77777777" w:rsidR="001248A9" w:rsidRPr="001248A9" w:rsidRDefault="001248A9" w:rsidP="001248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48A9">
        <w:rPr>
          <w:rFonts w:ascii="Times New Roman" w:hAnsi="Times New Roman" w:cs="Times New Roman"/>
          <w:sz w:val="24"/>
          <w:szCs w:val="24"/>
          <w:lang w:val="en-US"/>
        </w:rPr>
        <w:t>b) High dose IL-2 0%</w:t>
      </w:r>
    </w:p>
    <w:p w14:paraId="6FC40698" w14:textId="77777777" w:rsidR="001248A9" w:rsidRDefault="001248A9" w:rsidP="001248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48A9">
        <w:rPr>
          <w:rFonts w:ascii="Times New Roman" w:hAnsi="Times New Roman" w:cs="Times New Roman"/>
          <w:sz w:val="24"/>
          <w:szCs w:val="24"/>
          <w:lang w:val="en-US"/>
        </w:rPr>
        <w:t>c) TKI 0%</w:t>
      </w:r>
    </w:p>
    <w:p w14:paraId="4A84D133" w14:textId="369EA8C8" w:rsidR="00750570" w:rsidRDefault="001248A9" w:rsidP="001248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50570">
        <w:rPr>
          <w:rFonts w:ascii="Times New Roman" w:hAnsi="Times New Roman" w:cs="Times New Roman"/>
          <w:sz w:val="24"/>
          <w:szCs w:val="24"/>
          <w:lang w:val="en-US"/>
        </w:rPr>
        <w:t xml:space="preserve">) Abstain </w:t>
      </w:r>
    </w:p>
    <w:p w14:paraId="645A64D9" w14:textId="52771CF4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2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ICI based treatment for first line in patients with metastatic clear cell carcinoma and IMDC poor risk, progressing &gt; 12 months after adjuvant sunitinib, which do you recommend?</w:t>
      </w:r>
    </w:p>
    <w:p w14:paraId="7ADBB212" w14:textId="77777777" w:rsidR="00750570" w:rsidRPr="00932379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932379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41.94%</w:t>
      </w:r>
    </w:p>
    <w:p w14:paraId="594B4331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b) ICI + TKI 32.26%</w:t>
      </w:r>
    </w:p>
    <w:p w14:paraId="375D82F2" w14:textId="77777777" w:rsidR="00750570" w:rsidRPr="00E76C6A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No preference 25.81%</w:t>
      </w:r>
    </w:p>
    <w:p w14:paraId="19755715" w14:textId="77777777" w:rsidR="00750570" w:rsidRDefault="00750570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59A79F3" w14:textId="0209485F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2</w:t>
      </w:r>
      <w:r w:rsidR="007307E8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en you recommend ICI based treatment for first line in patients with metastatic clear cell carcinoma and IMDC poor risk, progressing &gt; 12 months after adjuvant sunitinib, which do you recommend?</w:t>
      </w:r>
    </w:p>
    <w:p w14:paraId="52453764" w14:textId="77777777" w:rsidR="00750570" w:rsidRPr="00932379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932379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9%</w:t>
      </w:r>
    </w:p>
    <w:p w14:paraId="446AE88B" w14:textId="77777777" w:rsidR="00750570" w:rsidRPr="00AE353E" w:rsidRDefault="00750570" w:rsidP="0075057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 xml:space="preserve">b) ICI + TKI </w:t>
      </w:r>
      <w:r>
        <w:rPr>
          <w:rFonts w:ascii="Times New Roman" w:hAnsi="Times New Roman" w:cs="Times New Roman"/>
          <w:sz w:val="24"/>
          <w:szCs w:val="24"/>
          <w:lang w:val="fr-FR"/>
        </w:rPr>
        <w:t>9</w:t>
      </w:r>
      <w:r w:rsidRPr="00AE353E"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546807F1" w14:textId="1534A28E" w:rsidR="00750570" w:rsidRPr="00E76C6A" w:rsidRDefault="00750570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preference 82%</w:t>
      </w:r>
    </w:p>
    <w:p w14:paraId="1F4CD06B" w14:textId="38851711" w:rsidR="00211F01" w:rsidRPr="00AF1D23" w:rsidRDefault="00211F01" w:rsidP="00750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6059486" w14:textId="340C1DB9" w:rsidR="00750570" w:rsidRPr="00AF1D23" w:rsidRDefault="00523F55" w:rsidP="007505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3</w:t>
      </w:r>
      <w:r w:rsidR="0075057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first line in patients with metastatic clear cell carcinoma and IMDC poor risk, progressing &gt; 12 months after adjuvant sunitinib, which do you recommend?</w:t>
      </w:r>
    </w:p>
    <w:p w14:paraId="334A9C17" w14:textId="77777777" w:rsidR="00261A44" w:rsidRDefault="00261A44" w:rsidP="00750570">
      <w:pPr>
        <w:rPr>
          <w:rFonts w:ascii="Times New Roman" w:hAnsi="Times New Roman" w:cs="Times New Roman"/>
          <w:sz w:val="24"/>
          <w:szCs w:val="24"/>
        </w:rPr>
      </w:pPr>
      <w:r w:rsidRPr="00261A44">
        <w:rPr>
          <w:rFonts w:ascii="Times New Roman" w:hAnsi="Times New Roman" w:cs="Times New Roman"/>
          <w:sz w:val="24"/>
          <w:szCs w:val="24"/>
        </w:rPr>
        <w:t>a) Sunitinib 0%</w:t>
      </w:r>
    </w:p>
    <w:p w14:paraId="4C97DAEE" w14:textId="07E690B8" w:rsidR="00750570" w:rsidRPr="006E541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6E541C">
        <w:rPr>
          <w:rFonts w:ascii="Times New Roman" w:hAnsi="Times New Roman" w:cs="Times New Roman"/>
          <w:sz w:val="24"/>
          <w:szCs w:val="24"/>
        </w:rPr>
        <w:t xml:space="preserve"> Pazopanib</w:t>
      </w:r>
      <w:r>
        <w:rPr>
          <w:rFonts w:ascii="Times New Roman" w:hAnsi="Times New Roman" w:cs="Times New Roman"/>
          <w:sz w:val="24"/>
          <w:szCs w:val="24"/>
        </w:rPr>
        <w:t xml:space="preserve"> 3.33%</w:t>
      </w:r>
    </w:p>
    <w:p w14:paraId="78B6B89F" w14:textId="77777777" w:rsidR="00750570" w:rsidRPr="00B25080" w:rsidRDefault="00750570" w:rsidP="00750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080">
        <w:rPr>
          <w:rFonts w:ascii="Times New Roman" w:hAnsi="Times New Roman" w:cs="Times New Roman"/>
          <w:b/>
          <w:bCs/>
          <w:sz w:val="24"/>
          <w:szCs w:val="24"/>
        </w:rPr>
        <w:t>c) Cabozantinib 86.67%</w:t>
      </w:r>
    </w:p>
    <w:p w14:paraId="14D595A3" w14:textId="77777777" w:rsidR="00750570" w:rsidRPr="006E541C" w:rsidRDefault="00750570" w:rsidP="0075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6E541C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6.67%</w:t>
      </w:r>
    </w:p>
    <w:p w14:paraId="60DA5B04" w14:textId="77777777" w:rsidR="00750570" w:rsidRPr="000666C2" w:rsidRDefault="00750570" w:rsidP="00750570">
      <w:pPr>
        <w:rPr>
          <w:rFonts w:ascii="Times New Roman" w:hAnsi="Times New Roman" w:cs="Times New Roman"/>
          <w:sz w:val="24"/>
          <w:szCs w:val="24"/>
        </w:rPr>
      </w:pPr>
      <w:r w:rsidRPr="000666C2">
        <w:rPr>
          <w:rFonts w:ascii="Times New Roman" w:hAnsi="Times New Roman" w:cs="Times New Roman"/>
          <w:sz w:val="24"/>
          <w:szCs w:val="24"/>
        </w:rPr>
        <w:t>e) No preference 3.33%</w:t>
      </w:r>
    </w:p>
    <w:p w14:paraId="2E11B760" w14:textId="3F25039B" w:rsidR="00FB6D07" w:rsidRPr="005142B0" w:rsidRDefault="00750570" w:rsidP="00B008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030F37CF" w14:textId="106BD27F" w:rsidR="0099088C" w:rsidRPr="00F50238" w:rsidRDefault="0099088C" w:rsidP="0099088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cRCC </w:t>
      </w:r>
      <w:r w:rsidRPr="00F50238">
        <w:rPr>
          <w:rFonts w:ascii="Times New Roman" w:hAnsi="Times New Roman" w:cs="Times New Roman"/>
          <w:b/>
          <w:bCs/>
          <w:sz w:val="24"/>
          <w:szCs w:val="24"/>
          <w:lang w:val="en-US"/>
        </w:rPr>
        <w:t>Second line therapy</w:t>
      </w:r>
    </w:p>
    <w:p w14:paraId="79DCC25C" w14:textId="6BFD6629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4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ith the current data of combinations of antiangiogenic and immunotherapy (ICI), or ICI-ICI therapy, I believe that high-dose IL2 therapy:</w:t>
      </w:r>
    </w:p>
    <w:p w14:paraId="25192C2D" w14:textId="77777777" w:rsidR="0099088C" w:rsidRPr="008B3D29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3D29">
        <w:rPr>
          <w:rFonts w:ascii="Times New Roman" w:hAnsi="Times New Roman" w:cs="Times New Roman"/>
          <w:b/>
          <w:bCs/>
          <w:sz w:val="24"/>
          <w:szCs w:val="24"/>
          <w:lang w:val="en-US"/>
        </w:rPr>
        <w:t>a) No longer has a role in treatment 91.18%</w:t>
      </w:r>
    </w:p>
    <w:p w14:paraId="51C0825A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6E541C">
        <w:rPr>
          <w:rFonts w:ascii="Times New Roman" w:hAnsi="Times New Roman" w:cs="Times New Roman"/>
          <w:sz w:val="24"/>
          <w:szCs w:val="24"/>
          <w:lang w:val="en-US"/>
        </w:rPr>
        <w:t xml:space="preserve"> Has some role in selected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.82%</w:t>
      </w:r>
    </w:p>
    <w:p w14:paraId="6155A5E3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2DC9E496" w14:textId="28813D2D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5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progressing after immunotherapy combo (Nivo + Ipi) in first line, which treatment do you recommend?</w:t>
      </w:r>
    </w:p>
    <w:p w14:paraId="35531048" w14:textId="77777777" w:rsidR="0099088C" w:rsidRPr="008B3D29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B3D29">
        <w:rPr>
          <w:rFonts w:ascii="Times New Roman" w:hAnsi="Times New Roman" w:cs="Times New Roman"/>
          <w:b/>
          <w:bCs/>
          <w:sz w:val="24"/>
          <w:szCs w:val="24"/>
          <w:lang w:val="fr-FR"/>
        </w:rPr>
        <w:t>a) TKI 94.12%</w:t>
      </w:r>
    </w:p>
    <w:p w14:paraId="504C182C" w14:textId="77777777" w:rsidR="009723A1" w:rsidRDefault="009723A1" w:rsidP="0099088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9723A1">
        <w:rPr>
          <w:rFonts w:ascii="Times New Roman" w:hAnsi="Times New Roman" w:cs="Times New Roman"/>
          <w:sz w:val="24"/>
          <w:szCs w:val="24"/>
          <w:lang w:val="fr-FR"/>
        </w:rPr>
        <w:t>b) Everolimus 0%</w:t>
      </w:r>
    </w:p>
    <w:p w14:paraId="130631B6" w14:textId="264F6E6D" w:rsidR="0099088C" w:rsidRPr="006E541C" w:rsidRDefault="0099088C" w:rsidP="0099088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E541C">
        <w:rPr>
          <w:rFonts w:ascii="Times New Roman" w:hAnsi="Times New Roman" w:cs="Times New Roman"/>
          <w:sz w:val="24"/>
          <w:szCs w:val="24"/>
          <w:lang w:val="fr-FR"/>
        </w:rPr>
        <w:t>c) Lenvatinib + Everolimus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5.88%</w:t>
      </w:r>
    </w:p>
    <w:p w14:paraId="6FADDC2B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BE461A4" w14:textId="59E46AF0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6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recommend a TKI for patients progressing after immunotherapy combo (Nivo + Ipi) in 1st line, which treatment do you recommend?</w:t>
      </w:r>
    </w:p>
    <w:p w14:paraId="667C4287" w14:textId="77777777" w:rsidR="00024BAF" w:rsidRPr="00024BAF" w:rsidRDefault="00024BAF" w:rsidP="00024BAF">
      <w:pPr>
        <w:rPr>
          <w:rFonts w:ascii="Times New Roman" w:hAnsi="Times New Roman" w:cs="Times New Roman"/>
          <w:sz w:val="24"/>
          <w:szCs w:val="24"/>
        </w:rPr>
      </w:pPr>
      <w:r w:rsidRPr="00024BAF">
        <w:rPr>
          <w:rFonts w:ascii="Times New Roman" w:hAnsi="Times New Roman" w:cs="Times New Roman"/>
          <w:sz w:val="24"/>
          <w:szCs w:val="24"/>
        </w:rPr>
        <w:t>a) Sunitinib 0%</w:t>
      </w:r>
    </w:p>
    <w:p w14:paraId="5D027029" w14:textId="77777777" w:rsidR="00024BAF" w:rsidRDefault="00024BAF" w:rsidP="00024BAF">
      <w:pPr>
        <w:rPr>
          <w:rFonts w:ascii="Times New Roman" w:hAnsi="Times New Roman" w:cs="Times New Roman"/>
          <w:sz w:val="24"/>
          <w:szCs w:val="24"/>
        </w:rPr>
      </w:pPr>
      <w:r w:rsidRPr="00024BAF">
        <w:rPr>
          <w:rFonts w:ascii="Times New Roman" w:hAnsi="Times New Roman" w:cs="Times New Roman"/>
          <w:sz w:val="24"/>
          <w:szCs w:val="24"/>
        </w:rPr>
        <w:t>b) Pazopanib 0%</w:t>
      </w:r>
    </w:p>
    <w:p w14:paraId="689C96B6" w14:textId="718A2D8D" w:rsidR="0099088C" w:rsidRPr="007D62A9" w:rsidRDefault="0099088C" w:rsidP="00024B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Pr="007D62A9">
        <w:rPr>
          <w:rFonts w:ascii="Times New Roman" w:hAnsi="Times New Roman" w:cs="Times New Roman"/>
          <w:sz w:val="24"/>
          <w:szCs w:val="24"/>
        </w:rPr>
        <w:t xml:space="preserve"> Axitinib</w:t>
      </w:r>
      <w:r>
        <w:rPr>
          <w:rFonts w:ascii="Times New Roman" w:hAnsi="Times New Roman" w:cs="Times New Roman"/>
          <w:sz w:val="24"/>
          <w:szCs w:val="24"/>
        </w:rPr>
        <w:t xml:space="preserve"> 2.94%</w:t>
      </w:r>
    </w:p>
    <w:p w14:paraId="5A4EBF13" w14:textId="77777777" w:rsidR="0099088C" w:rsidRPr="008B3D29" w:rsidRDefault="0099088C" w:rsidP="009908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3D29">
        <w:rPr>
          <w:rFonts w:ascii="Times New Roman" w:hAnsi="Times New Roman" w:cs="Times New Roman"/>
          <w:b/>
          <w:bCs/>
          <w:sz w:val="24"/>
          <w:szCs w:val="24"/>
        </w:rPr>
        <w:t>d) Cabozantinib 88.24%</w:t>
      </w:r>
    </w:p>
    <w:p w14:paraId="1A051884" w14:textId="6259FD3D" w:rsidR="0099088C" w:rsidRPr="008C66CD" w:rsidRDefault="00A86500" w:rsidP="0099088C">
      <w:pPr>
        <w:rPr>
          <w:rFonts w:ascii="Times New Roman" w:hAnsi="Times New Roman" w:cs="Times New Roman"/>
          <w:sz w:val="24"/>
          <w:szCs w:val="24"/>
        </w:rPr>
      </w:pPr>
      <w:r w:rsidRPr="008C66CD">
        <w:rPr>
          <w:rFonts w:ascii="Times New Roman" w:hAnsi="Times New Roman" w:cs="Times New Roman"/>
          <w:sz w:val="24"/>
          <w:szCs w:val="24"/>
        </w:rPr>
        <w:t>e) Sorafenib 0%</w:t>
      </w:r>
    </w:p>
    <w:p w14:paraId="508A46E9" w14:textId="77777777" w:rsidR="0099088C" w:rsidRPr="008C66CD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8C66CD">
        <w:rPr>
          <w:rFonts w:ascii="Times New Roman" w:hAnsi="Times New Roman" w:cs="Times New Roman"/>
          <w:sz w:val="24"/>
          <w:szCs w:val="24"/>
        </w:rPr>
        <w:t>f) No preference 8.82%</w:t>
      </w:r>
    </w:p>
    <w:p w14:paraId="63CF3302" w14:textId="77777777" w:rsidR="0099088C" w:rsidRPr="00E84ACA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g) Abstain</w:t>
      </w:r>
    </w:p>
    <w:p w14:paraId="1EE4AFD1" w14:textId="07115933" w:rsidR="0099088C" w:rsidRPr="00AF1D23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5142B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progressing after ICI + TKI in first line, which treatment do you recommend?</w:t>
      </w:r>
    </w:p>
    <w:p w14:paraId="4639A178" w14:textId="77777777" w:rsidR="0099088C" w:rsidRPr="008B3D29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3D29">
        <w:rPr>
          <w:rFonts w:ascii="Times New Roman" w:hAnsi="Times New Roman" w:cs="Times New Roman"/>
          <w:b/>
          <w:bCs/>
          <w:sz w:val="24"/>
          <w:szCs w:val="24"/>
          <w:lang w:val="en-US"/>
        </w:rPr>
        <w:t>a) TKI not used previously 76.47%</w:t>
      </w:r>
    </w:p>
    <w:p w14:paraId="4E05B7AE" w14:textId="77777777" w:rsidR="00310BDC" w:rsidRDefault="00310BDC" w:rsidP="0099088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10BDC">
        <w:rPr>
          <w:rFonts w:ascii="Times New Roman" w:hAnsi="Times New Roman" w:cs="Times New Roman"/>
          <w:sz w:val="24"/>
          <w:szCs w:val="24"/>
          <w:lang w:val="fr-FR"/>
        </w:rPr>
        <w:t>b) Everolimus 0%</w:t>
      </w:r>
    </w:p>
    <w:p w14:paraId="55B24D84" w14:textId="45E06EC1" w:rsidR="0099088C" w:rsidRPr="00AE353E" w:rsidRDefault="0099088C" w:rsidP="0099088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c) Lenvatinib + Everolimus 23.53%</w:t>
      </w:r>
    </w:p>
    <w:p w14:paraId="34549626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2C10F770" w14:textId="3ADFF980" w:rsidR="0099088C" w:rsidRPr="00AF1D23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5142B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progressing after TKI in first line, which treatment do you recommend?</w:t>
      </w:r>
    </w:p>
    <w:p w14:paraId="21F1500B" w14:textId="77777777" w:rsidR="0099088C" w:rsidRPr="004E3DB0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3D13DB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Axitinib 0%</w:t>
      </w:r>
    </w:p>
    <w:p w14:paraId="41986CFE" w14:textId="77777777" w:rsidR="0099088C" w:rsidRPr="004E3DB0" w:rsidRDefault="0099088C" w:rsidP="009908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4E3DB0">
        <w:rPr>
          <w:rFonts w:ascii="Times New Roman" w:hAnsi="Times New Roman" w:cs="Times New Roman"/>
          <w:sz w:val="24"/>
          <w:szCs w:val="24"/>
        </w:rPr>
        <w:t xml:space="preserve"> Cabozantinib</w:t>
      </w:r>
      <w:r>
        <w:rPr>
          <w:rFonts w:ascii="Times New Roman" w:hAnsi="Times New Roman" w:cs="Times New Roman"/>
          <w:sz w:val="24"/>
          <w:szCs w:val="24"/>
        </w:rPr>
        <w:t xml:space="preserve"> 23.53%</w:t>
      </w:r>
    </w:p>
    <w:p w14:paraId="0F9A328E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Pr="004E3DB0">
        <w:rPr>
          <w:rFonts w:ascii="Times New Roman" w:hAnsi="Times New Roman" w:cs="Times New Roman"/>
          <w:sz w:val="24"/>
          <w:szCs w:val="24"/>
        </w:rPr>
        <w:t xml:space="preserve"> Nivolumab</w:t>
      </w:r>
      <w:r>
        <w:rPr>
          <w:rFonts w:ascii="Times New Roman" w:hAnsi="Times New Roman" w:cs="Times New Roman"/>
          <w:sz w:val="24"/>
          <w:szCs w:val="24"/>
        </w:rPr>
        <w:t xml:space="preserve"> 61.76%</w:t>
      </w:r>
    </w:p>
    <w:p w14:paraId="299222BE" w14:textId="77777777" w:rsidR="0099088C" w:rsidRPr="004E3DB0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CF52DB">
        <w:rPr>
          <w:rFonts w:ascii="Times New Roman" w:hAnsi="Times New Roman" w:cs="Times New Roman"/>
          <w:sz w:val="24"/>
          <w:szCs w:val="24"/>
        </w:rPr>
        <w:t xml:space="preserve">d) </w:t>
      </w:r>
      <w:r>
        <w:rPr>
          <w:rFonts w:ascii="Times New Roman" w:hAnsi="Times New Roman" w:cs="Times New Roman"/>
          <w:sz w:val="24"/>
          <w:szCs w:val="24"/>
        </w:rPr>
        <w:t>Everolimus 0%</w:t>
      </w:r>
    </w:p>
    <w:p w14:paraId="664B8C7E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</w:t>
      </w:r>
      <w:r w:rsidRPr="004E3DB0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5.88%</w:t>
      </w:r>
    </w:p>
    <w:p w14:paraId="7B59A3D3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f) Sorafenib 0%</w:t>
      </w:r>
    </w:p>
    <w:p w14:paraId="38EEBEA1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g) No preference 8.82%</w:t>
      </w:r>
    </w:p>
    <w:p w14:paraId="3A13EC66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h) Abstain</w:t>
      </w:r>
    </w:p>
    <w:p w14:paraId="2960CA97" w14:textId="2BFCB78B" w:rsidR="0099088C" w:rsidRPr="00AF1D23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5142B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594C8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For patients progressing after TKI in first line, which treatment do you recommend?</w:t>
      </w:r>
    </w:p>
    <w:p w14:paraId="0148CBEA" w14:textId="77777777" w:rsidR="0099088C" w:rsidRPr="004E3DB0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3D13DB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Axitinib 0%</w:t>
      </w:r>
    </w:p>
    <w:p w14:paraId="60C3874E" w14:textId="77777777" w:rsidR="0099088C" w:rsidRPr="004E3DB0" w:rsidRDefault="0099088C" w:rsidP="009908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4E3DB0">
        <w:rPr>
          <w:rFonts w:ascii="Times New Roman" w:hAnsi="Times New Roman" w:cs="Times New Roman"/>
          <w:sz w:val="24"/>
          <w:szCs w:val="24"/>
        </w:rPr>
        <w:t xml:space="preserve"> Cabozantinib</w:t>
      </w:r>
      <w:r>
        <w:rPr>
          <w:rFonts w:ascii="Times New Roman" w:hAnsi="Times New Roman" w:cs="Times New Roman"/>
          <w:sz w:val="24"/>
          <w:szCs w:val="24"/>
        </w:rPr>
        <w:t xml:space="preserve"> 11%</w:t>
      </w:r>
    </w:p>
    <w:p w14:paraId="482A9720" w14:textId="77777777" w:rsidR="0099088C" w:rsidRPr="00AF1D23" w:rsidRDefault="0099088C" w:rsidP="009908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</w:rPr>
        <w:t>c) Nivolumab 74%</w:t>
      </w:r>
    </w:p>
    <w:p w14:paraId="24F4791F" w14:textId="77777777" w:rsidR="0099088C" w:rsidRPr="004E3DB0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CF52DB">
        <w:rPr>
          <w:rFonts w:ascii="Times New Roman" w:hAnsi="Times New Roman" w:cs="Times New Roman"/>
          <w:sz w:val="24"/>
          <w:szCs w:val="24"/>
        </w:rPr>
        <w:t xml:space="preserve">d) </w:t>
      </w:r>
      <w:r>
        <w:rPr>
          <w:rFonts w:ascii="Times New Roman" w:hAnsi="Times New Roman" w:cs="Times New Roman"/>
          <w:sz w:val="24"/>
          <w:szCs w:val="24"/>
        </w:rPr>
        <w:t>Everolimus 0%</w:t>
      </w:r>
    </w:p>
    <w:p w14:paraId="51D77393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</w:t>
      </w:r>
      <w:r w:rsidRPr="004E3DB0">
        <w:rPr>
          <w:rFonts w:ascii="Times New Roman" w:hAnsi="Times New Roman" w:cs="Times New Roman"/>
          <w:sz w:val="24"/>
          <w:szCs w:val="24"/>
        </w:rPr>
        <w:t xml:space="preserve"> Lenvatinib +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5179BC06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f) Sorafenib 0%</w:t>
      </w:r>
    </w:p>
    <w:p w14:paraId="462F020E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g) No preference 16%</w:t>
      </w:r>
    </w:p>
    <w:p w14:paraId="146E9EB1" w14:textId="77777777" w:rsidR="0099088C" w:rsidRPr="00E84ACA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h) Abstain</w:t>
      </w:r>
    </w:p>
    <w:p w14:paraId="72CAAA57" w14:textId="70356BE6" w:rsidR="0099088C" w:rsidRPr="00AF1D23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5142B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progressing after TKI in first line, do you prefer Nivolumab?</w:t>
      </w:r>
    </w:p>
    <w:p w14:paraId="63F5B4BA" w14:textId="77777777" w:rsidR="0099088C" w:rsidRPr="00E76B5F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In </w:t>
      </w:r>
      <w:proofErr w:type="gramStart"/>
      <w:r w:rsidRPr="00E7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a majority of</w:t>
      </w:r>
      <w:proofErr w:type="gramEnd"/>
      <w:r w:rsidRPr="00E7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ses 91.18%</w:t>
      </w:r>
    </w:p>
    <w:p w14:paraId="64233DC7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4E3DB0">
        <w:rPr>
          <w:rFonts w:ascii="Times New Roman" w:hAnsi="Times New Roman" w:cs="Times New Roman"/>
          <w:sz w:val="24"/>
          <w:szCs w:val="24"/>
          <w:lang w:val="en-US"/>
        </w:rPr>
        <w:t xml:space="preserve"> In a minority of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.82%</w:t>
      </w:r>
    </w:p>
    <w:p w14:paraId="3705DEF3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7746DA14" w14:textId="7596E1BD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0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progressing after TKI (sunitinib/pazopanib) in first line, do you prefer Cabozantinib?</w:t>
      </w:r>
    </w:p>
    <w:p w14:paraId="74292E3E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4E3DB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Pr="004E3DB0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4E3DB0">
        <w:rPr>
          <w:rFonts w:ascii="Times New Roman" w:hAnsi="Times New Roman" w:cs="Times New Roman"/>
          <w:sz w:val="24"/>
          <w:szCs w:val="24"/>
          <w:lang w:val="en-US"/>
        </w:rPr>
        <w:t xml:space="preserve">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5.29%</w:t>
      </w:r>
    </w:p>
    <w:p w14:paraId="6ADFFFD3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4E3DB0">
        <w:rPr>
          <w:rFonts w:ascii="Times New Roman" w:hAnsi="Times New Roman" w:cs="Times New Roman"/>
          <w:sz w:val="24"/>
          <w:szCs w:val="24"/>
          <w:lang w:val="en-US"/>
        </w:rPr>
        <w:t xml:space="preserve"> In a minority of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4.71%</w:t>
      </w:r>
    </w:p>
    <w:p w14:paraId="2E6632DF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21BA5A2C" w14:textId="6BBB2017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0</w:t>
      </w:r>
      <w:r w:rsidR="00AA6C49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For patients progressing after TKI (sunitinib/pazopanib) in first line, do you prefer Cabozantinib?</w:t>
      </w:r>
    </w:p>
    <w:p w14:paraId="05221691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4E3DB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Pr="004E3DB0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4E3DB0">
        <w:rPr>
          <w:rFonts w:ascii="Times New Roman" w:hAnsi="Times New Roman" w:cs="Times New Roman"/>
          <w:sz w:val="24"/>
          <w:szCs w:val="24"/>
          <w:lang w:val="en-US"/>
        </w:rPr>
        <w:t xml:space="preserve">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5%</w:t>
      </w:r>
    </w:p>
    <w:p w14:paraId="07C85E38" w14:textId="66DFE219" w:rsidR="0099088C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087F">
        <w:rPr>
          <w:rFonts w:ascii="Times New Roman" w:hAnsi="Times New Roman" w:cs="Times New Roman"/>
          <w:b/>
          <w:bCs/>
          <w:sz w:val="24"/>
          <w:szCs w:val="24"/>
          <w:lang w:val="en-US"/>
        </w:rPr>
        <w:t>b) In a minority of cases 85%</w:t>
      </w:r>
    </w:p>
    <w:p w14:paraId="179A34AE" w14:textId="3793422A" w:rsidR="006C627B" w:rsidRDefault="006C627B" w:rsidP="006C62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3A771560" w14:textId="311F3A18" w:rsidR="00816927" w:rsidRPr="00AD087F" w:rsidRDefault="00816927" w:rsidP="0081692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cRCC </w:t>
      </w:r>
      <w:r w:rsidR="00F92E56">
        <w:rPr>
          <w:rFonts w:ascii="Times New Roman" w:hAnsi="Times New Roman" w:cs="Times New Roman"/>
          <w:b/>
          <w:bCs/>
          <w:sz w:val="24"/>
          <w:szCs w:val="24"/>
          <w:lang w:val="en-US"/>
        </w:rPr>
        <w:t>Thir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line therapy</w:t>
      </w:r>
    </w:p>
    <w:p w14:paraId="2CD33DE5" w14:textId="0400C546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1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who progressed after combo immunotherapy treatment (ICI + ICI or ICI + TKI) and a TKI in 2nd line, which treatment do you recommend?</w:t>
      </w:r>
    </w:p>
    <w:p w14:paraId="3EFA52D5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CA7BC2">
        <w:rPr>
          <w:rFonts w:ascii="Times New Roman" w:hAnsi="Times New Roman" w:cs="Times New Roman"/>
          <w:sz w:val="24"/>
          <w:szCs w:val="24"/>
          <w:lang w:val="en-US"/>
        </w:rPr>
        <w:t xml:space="preserve"> TKI not previously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3.53%</w:t>
      </w:r>
    </w:p>
    <w:p w14:paraId="0783C494" w14:textId="77777777" w:rsidR="004C549E" w:rsidRDefault="004C549E" w:rsidP="0099088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C549E">
        <w:rPr>
          <w:rFonts w:ascii="Times New Roman" w:hAnsi="Times New Roman" w:cs="Times New Roman"/>
          <w:sz w:val="24"/>
          <w:szCs w:val="24"/>
          <w:lang w:val="fr-FR"/>
        </w:rPr>
        <w:t>b) Everolimus 0%</w:t>
      </w:r>
    </w:p>
    <w:p w14:paraId="0DFBD0E8" w14:textId="2898C329" w:rsidR="0099088C" w:rsidRPr="00AE353E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b/>
          <w:bCs/>
          <w:sz w:val="24"/>
          <w:szCs w:val="24"/>
          <w:lang w:val="fr-FR"/>
        </w:rPr>
        <w:t>c) Lenvatinib + Everolimus 76.47%</w:t>
      </w:r>
    </w:p>
    <w:p w14:paraId="108A1C84" w14:textId="77777777" w:rsidR="0099088C" w:rsidRPr="00E76C6A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 xml:space="preserve">d) Abstain </w:t>
      </w:r>
    </w:p>
    <w:p w14:paraId="1D74AB54" w14:textId="7CCC4F9E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2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who progressed after treatment with cabozantinib (1st line) and immunotherapy (Nivo in 2nd line), which treatment do you recommend?</w:t>
      </w:r>
    </w:p>
    <w:p w14:paraId="1FDD71E9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BE7CAC">
        <w:rPr>
          <w:rFonts w:ascii="Times New Roman" w:hAnsi="Times New Roman" w:cs="Times New Roman"/>
          <w:sz w:val="24"/>
          <w:szCs w:val="24"/>
          <w:lang w:val="en-US"/>
        </w:rPr>
        <w:t xml:space="preserve"> TKI not previously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1.76%</w:t>
      </w:r>
    </w:p>
    <w:p w14:paraId="0D67BA8F" w14:textId="77777777" w:rsidR="0099088C" w:rsidRPr="003A4C17" w:rsidRDefault="0099088C" w:rsidP="0099088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A4C17">
        <w:rPr>
          <w:rFonts w:ascii="Times New Roman" w:hAnsi="Times New Roman" w:cs="Times New Roman"/>
          <w:sz w:val="24"/>
          <w:szCs w:val="24"/>
          <w:lang w:val="fr-FR"/>
        </w:rPr>
        <w:t>b) Everolimus 5.88%</w:t>
      </w:r>
    </w:p>
    <w:p w14:paraId="5F6CBB4A" w14:textId="77777777" w:rsidR="0099088C" w:rsidRPr="003A4C17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3A4C17">
        <w:rPr>
          <w:rFonts w:ascii="Times New Roman" w:hAnsi="Times New Roman" w:cs="Times New Roman"/>
          <w:b/>
          <w:bCs/>
          <w:sz w:val="24"/>
          <w:szCs w:val="24"/>
          <w:lang w:val="fr-FR"/>
        </w:rPr>
        <w:t>c) Lenvatinib + Everolimus 82.35%</w:t>
      </w:r>
    </w:p>
    <w:p w14:paraId="695A00B0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CD954FA" w14:textId="1CDB8A72" w:rsidR="0099088C" w:rsidRPr="00AF1D23" w:rsidRDefault="005142B0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3</w:t>
      </w:r>
      <w:r w:rsidR="0099088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patients who progressed after treatment with VEGF inhibitors and everolimus, which treatment do you recommend?</w:t>
      </w:r>
    </w:p>
    <w:p w14:paraId="789DCA04" w14:textId="77777777" w:rsidR="0099088C" w:rsidRDefault="0099088C" w:rsidP="009908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BE7CAC">
        <w:rPr>
          <w:rFonts w:ascii="Times New Roman" w:hAnsi="Times New Roman" w:cs="Times New Roman"/>
          <w:sz w:val="24"/>
          <w:szCs w:val="24"/>
          <w:lang w:val="en-US"/>
        </w:rPr>
        <w:t xml:space="preserve"> TKI not previously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.59%</w:t>
      </w:r>
    </w:p>
    <w:p w14:paraId="585BFB6E" w14:textId="77777777" w:rsidR="0099088C" w:rsidRPr="003A4C17" w:rsidRDefault="0099088C" w:rsidP="009908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4C17">
        <w:rPr>
          <w:rFonts w:ascii="Times New Roman" w:hAnsi="Times New Roman" w:cs="Times New Roman"/>
          <w:b/>
          <w:bCs/>
          <w:sz w:val="24"/>
          <w:szCs w:val="24"/>
          <w:lang w:val="en-US"/>
        </w:rPr>
        <w:t>b) Nivolumab 79.41%</w:t>
      </w:r>
    </w:p>
    <w:p w14:paraId="298EEDFC" w14:textId="016B89D8" w:rsidR="00806683" w:rsidRPr="004C549E" w:rsidRDefault="0099088C" w:rsidP="004C54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  <w:bookmarkStart w:id="0" w:name="_Hlk142672117"/>
    </w:p>
    <w:bookmarkEnd w:id="0"/>
    <w:p w14:paraId="585DC2E1" w14:textId="23523238" w:rsidR="0040097B" w:rsidRPr="00F50238" w:rsidRDefault="00CC11DD" w:rsidP="0040097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11DD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-line treatment for metastatic disease (non-cc histolog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200A1FE3" w14:textId="149CA9A0" w:rsidR="0040097B" w:rsidRPr="00AF1D23" w:rsidRDefault="00F71FDC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4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pillary tumors?</w:t>
      </w:r>
    </w:p>
    <w:p w14:paraId="3F75FB64" w14:textId="77777777" w:rsidR="0040097B" w:rsidRPr="00BE7CAC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BE7CAC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5.88%</w:t>
      </w:r>
    </w:p>
    <w:p w14:paraId="2C3A0073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Pr="00BE7CAC">
        <w:rPr>
          <w:rFonts w:ascii="Times New Roman" w:hAnsi="Times New Roman" w:cs="Times New Roman"/>
          <w:sz w:val="24"/>
          <w:szCs w:val="24"/>
        </w:rPr>
        <w:t xml:space="preserve"> Cabozantinib</w:t>
      </w:r>
      <w:r>
        <w:rPr>
          <w:rFonts w:ascii="Times New Roman" w:hAnsi="Times New Roman" w:cs="Times New Roman"/>
          <w:sz w:val="24"/>
          <w:szCs w:val="24"/>
        </w:rPr>
        <w:t xml:space="preserve"> 64.71%</w:t>
      </w:r>
    </w:p>
    <w:p w14:paraId="482FFC71" w14:textId="77777777" w:rsidR="0040097B" w:rsidRPr="00BE7CAC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E0BCD">
        <w:rPr>
          <w:rFonts w:ascii="Times New Roman" w:hAnsi="Times New Roman" w:cs="Times New Roman"/>
          <w:sz w:val="24"/>
          <w:szCs w:val="24"/>
        </w:rPr>
        <w:t>c)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73F44B85" w14:textId="77777777" w:rsidR="0040097B" w:rsidRPr="00BE7CAC" w:rsidRDefault="0040097B" w:rsidP="0040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BE7CAC">
        <w:rPr>
          <w:rFonts w:ascii="Times New Roman" w:hAnsi="Times New Roman" w:cs="Times New Roman"/>
          <w:sz w:val="24"/>
          <w:szCs w:val="24"/>
        </w:rPr>
        <w:t xml:space="preserve"> Bevacizumab + Erlotinib</w:t>
      </w:r>
      <w:r>
        <w:rPr>
          <w:rFonts w:ascii="Times New Roman" w:hAnsi="Times New Roman" w:cs="Times New Roman"/>
          <w:sz w:val="24"/>
          <w:szCs w:val="24"/>
        </w:rPr>
        <w:t xml:space="preserve"> 2.94%</w:t>
      </w:r>
    </w:p>
    <w:p w14:paraId="7E0230AA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</w:t>
      </w:r>
      <w:r w:rsidRPr="00BE7CAC">
        <w:rPr>
          <w:rFonts w:ascii="Times New Roman" w:hAnsi="Times New Roman" w:cs="Times New Roman"/>
          <w:sz w:val="24"/>
          <w:szCs w:val="24"/>
        </w:rPr>
        <w:t xml:space="preserve"> ICI + TKI</w:t>
      </w:r>
      <w:r>
        <w:rPr>
          <w:rFonts w:ascii="Times New Roman" w:hAnsi="Times New Roman" w:cs="Times New Roman"/>
          <w:sz w:val="24"/>
          <w:szCs w:val="24"/>
        </w:rPr>
        <w:t xml:space="preserve"> 26.47%</w:t>
      </w:r>
    </w:p>
    <w:p w14:paraId="3511D3A2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07F0BAA8" w14:textId="44EB9D8E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4</w:t>
      </w:r>
      <w:r w:rsidR="00BC0F53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voted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pillary tumors?</w:t>
      </w:r>
    </w:p>
    <w:p w14:paraId="3935797A" w14:textId="77777777" w:rsidR="0040097B" w:rsidRPr="00BE7CAC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BE7CAC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53820ADF" w14:textId="77777777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</w:rPr>
        <w:t>b) Cabozantinib 60%</w:t>
      </w:r>
    </w:p>
    <w:p w14:paraId="3EE7E6C7" w14:textId="77777777" w:rsidR="0040097B" w:rsidRPr="00BE7CAC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E0BCD">
        <w:rPr>
          <w:rFonts w:ascii="Times New Roman" w:hAnsi="Times New Roman" w:cs="Times New Roman"/>
          <w:sz w:val="24"/>
          <w:szCs w:val="24"/>
        </w:rPr>
        <w:t>c)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618D2AFF" w14:textId="77777777" w:rsidR="0040097B" w:rsidRPr="00BE7CAC" w:rsidRDefault="0040097B" w:rsidP="0040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BE7CAC">
        <w:rPr>
          <w:rFonts w:ascii="Times New Roman" w:hAnsi="Times New Roman" w:cs="Times New Roman"/>
          <w:sz w:val="24"/>
          <w:szCs w:val="24"/>
        </w:rPr>
        <w:t xml:space="preserve"> Bevacizumab + Erlotinib</w:t>
      </w:r>
      <w:r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7FB75625" w14:textId="1644274C" w:rsidR="0040097B" w:rsidRDefault="0040097B" w:rsidP="0040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</w:t>
      </w:r>
      <w:r w:rsidRPr="00BE7CAC">
        <w:rPr>
          <w:rFonts w:ascii="Times New Roman" w:hAnsi="Times New Roman" w:cs="Times New Roman"/>
          <w:sz w:val="24"/>
          <w:szCs w:val="24"/>
        </w:rPr>
        <w:t xml:space="preserve"> ICI + TKI</w:t>
      </w:r>
      <w:r>
        <w:rPr>
          <w:rFonts w:ascii="Times New Roman" w:hAnsi="Times New Roman" w:cs="Times New Roman"/>
          <w:sz w:val="24"/>
          <w:szCs w:val="24"/>
        </w:rPr>
        <w:t xml:space="preserve"> 35%</w:t>
      </w:r>
    </w:p>
    <w:p w14:paraId="565CBA25" w14:textId="77777777" w:rsidR="001828CF" w:rsidRDefault="001828CF" w:rsidP="001828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3770BDA8" w14:textId="724899A2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5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marate hydratase mutant tumors?</w:t>
      </w:r>
    </w:p>
    <w:p w14:paraId="7B28A561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D43FDD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6.25%</w:t>
      </w:r>
    </w:p>
    <w:p w14:paraId="615D61CA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D43FDD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21.88%</w:t>
      </w:r>
    </w:p>
    <w:p w14:paraId="567D5D6B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004C01">
        <w:rPr>
          <w:rFonts w:ascii="Times New Roman" w:hAnsi="Times New Roman" w:cs="Times New Roman"/>
          <w:sz w:val="24"/>
          <w:szCs w:val="24"/>
        </w:rPr>
        <w:t>c)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2275C650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Pr="00D43FDD">
        <w:rPr>
          <w:rFonts w:ascii="Times New Roman" w:hAnsi="Times New Roman" w:cs="Times New Roman"/>
          <w:sz w:val="24"/>
          <w:szCs w:val="24"/>
        </w:rPr>
        <w:t xml:space="preserve"> Bevacizumab + Erlotinib</w:t>
      </w:r>
      <w:r>
        <w:rPr>
          <w:rFonts w:ascii="Times New Roman" w:hAnsi="Times New Roman" w:cs="Times New Roman"/>
          <w:sz w:val="24"/>
          <w:szCs w:val="24"/>
        </w:rPr>
        <w:t xml:space="preserve"> 62.50%</w:t>
      </w:r>
    </w:p>
    <w:p w14:paraId="1B45A8E2" w14:textId="77777777" w:rsidR="0040097B" w:rsidRPr="00AF7765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AF7765">
        <w:rPr>
          <w:rFonts w:ascii="Times New Roman" w:hAnsi="Times New Roman" w:cs="Times New Roman"/>
          <w:sz w:val="24"/>
          <w:szCs w:val="24"/>
        </w:rPr>
        <w:t>e) ICI + TKI</w:t>
      </w:r>
      <w:r>
        <w:rPr>
          <w:rFonts w:ascii="Times New Roman" w:hAnsi="Times New Roman" w:cs="Times New Roman"/>
          <w:sz w:val="24"/>
          <w:szCs w:val="24"/>
        </w:rPr>
        <w:t xml:space="preserve"> 9.38%</w:t>
      </w:r>
    </w:p>
    <w:p w14:paraId="5A6C93F5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1274FE24" w14:textId="294954FC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5</w:t>
      </w:r>
      <w:r w:rsidR="00F65CD2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voted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marate hydratase mutant tumors?</w:t>
      </w:r>
    </w:p>
    <w:p w14:paraId="2D466047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D43FDD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7FE85C48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D43FDD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102923DB" w14:textId="77777777" w:rsidR="0040097B" w:rsidRPr="00D43FDD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004C01">
        <w:rPr>
          <w:rFonts w:ascii="Times New Roman" w:hAnsi="Times New Roman" w:cs="Times New Roman"/>
          <w:sz w:val="24"/>
          <w:szCs w:val="24"/>
        </w:rPr>
        <w:t>c)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1551390A" w14:textId="77777777" w:rsidR="0040097B" w:rsidRPr="002A75B4" w:rsidRDefault="0040097B" w:rsidP="0040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75B4">
        <w:rPr>
          <w:rFonts w:ascii="Times New Roman" w:hAnsi="Times New Roman" w:cs="Times New Roman"/>
          <w:b/>
          <w:bCs/>
          <w:sz w:val="24"/>
          <w:szCs w:val="24"/>
        </w:rPr>
        <w:t>d) Bevacizumab + Erlotinib 100%</w:t>
      </w:r>
    </w:p>
    <w:p w14:paraId="6805FC1D" w14:textId="338C3389" w:rsidR="0040097B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AF7765">
        <w:rPr>
          <w:rFonts w:ascii="Times New Roman" w:hAnsi="Times New Roman" w:cs="Times New Roman"/>
          <w:sz w:val="24"/>
          <w:szCs w:val="24"/>
        </w:rPr>
        <w:t>e) ICI + TKI</w:t>
      </w:r>
      <w:r>
        <w:rPr>
          <w:rFonts w:ascii="Times New Roman" w:hAnsi="Times New Roman" w:cs="Times New Roman"/>
          <w:sz w:val="24"/>
          <w:szCs w:val="24"/>
        </w:rPr>
        <w:t xml:space="preserve"> 0 %</w:t>
      </w:r>
    </w:p>
    <w:p w14:paraId="24A1EC0F" w14:textId="5B1BB58E" w:rsidR="001828CF" w:rsidRPr="00AF1D23" w:rsidRDefault="001828CF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48A5C950" w14:textId="548F5963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6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nclassified tumors?</w:t>
      </w:r>
    </w:p>
    <w:p w14:paraId="1B28E7AB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9.09%</w:t>
      </w:r>
    </w:p>
    <w:p w14:paraId="0B4C4A4A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15.15%</w:t>
      </w:r>
    </w:p>
    <w:p w14:paraId="08CAB115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2E3D10">
        <w:rPr>
          <w:rFonts w:ascii="Times New Roman" w:hAnsi="Times New Roman" w:cs="Times New Roman"/>
          <w:sz w:val="24"/>
          <w:szCs w:val="24"/>
        </w:rPr>
        <w:t>c) 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62F82EF2" w14:textId="77777777" w:rsidR="0040097B" w:rsidRPr="002478F2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d)</w:t>
      </w:r>
      <w:r w:rsidRPr="002478F2">
        <w:rPr>
          <w:rFonts w:ascii="Times New Roman" w:hAnsi="Times New Roman" w:cs="Times New Roman"/>
          <w:sz w:val="24"/>
          <w:szCs w:val="24"/>
          <w:lang w:val="fr-FR"/>
        </w:rPr>
        <w:t xml:space="preserve">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18.18%</w:t>
      </w:r>
    </w:p>
    <w:p w14:paraId="662DDC38" w14:textId="77777777" w:rsidR="0040097B" w:rsidRPr="00AE353E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E353E">
        <w:rPr>
          <w:rFonts w:ascii="Times New Roman" w:hAnsi="Times New Roman" w:cs="Times New Roman"/>
          <w:sz w:val="24"/>
          <w:szCs w:val="24"/>
          <w:lang w:val="fr-FR"/>
        </w:rPr>
        <w:t>e) ICI + TKI 57.58%</w:t>
      </w:r>
    </w:p>
    <w:p w14:paraId="0866362D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54390A0E" w14:textId="7D4E0D60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6</w:t>
      </w:r>
      <w:r w:rsidR="00F65CD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voted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nclassified tumors?</w:t>
      </w:r>
    </w:p>
    <w:p w14:paraId="2B438D49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10%</w:t>
      </w:r>
    </w:p>
    <w:p w14:paraId="598FE6F6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009C431D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2E3D10">
        <w:rPr>
          <w:rFonts w:ascii="Times New Roman" w:hAnsi="Times New Roman" w:cs="Times New Roman"/>
          <w:sz w:val="24"/>
          <w:szCs w:val="24"/>
        </w:rPr>
        <w:t>c) 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05C7578D" w14:textId="77777777" w:rsidR="0040097B" w:rsidRPr="002478F2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d)</w:t>
      </w:r>
      <w:r w:rsidRPr="002478F2">
        <w:rPr>
          <w:rFonts w:ascii="Times New Roman" w:hAnsi="Times New Roman" w:cs="Times New Roman"/>
          <w:sz w:val="24"/>
          <w:szCs w:val="24"/>
          <w:lang w:val="fr-FR"/>
        </w:rPr>
        <w:t xml:space="preserve">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4B766F8D" w14:textId="6E24A598" w:rsidR="0040097B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B5318E">
        <w:rPr>
          <w:rFonts w:ascii="Times New Roman" w:hAnsi="Times New Roman" w:cs="Times New Roman"/>
          <w:b/>
          <w:bCs/>
          <w:sz w:val="24"/>
          <w:szCs w:val="24"/>
          <w:lang w:val="fr-FR"/>
        </w:rPr>
        <w:t>e) ICI + TKI 86%</w:t>
      </w:r>
    </w:p>
    <w:p w14:paraId="0EF1AB3D" w14:textId="7580E9FB" w:rsidR="001828CF" w:rsidRPr="00AF1D23" w:rsidRDefault="001828CF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19A24375" w14:textId="584AB7CB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the majority of chromophobe tumors?</w:t>
      </w:r>
    </w:p>
    <w:p w14:paraId="0102A1D2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15.15%</w:t>
      </w:r>
    </w:p>
    <w:p w14:paraId="5D069F3F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24.24%</w:t>
      </w:r>
    </w:p>
    <w:p w14:paraId="6218294C" w14:textId="77777777" w:rsidR="0040097B" w:rsidRPr="00AE353E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AE353E">
        <w:rPr>
          <w:rFonts w:ascii="Times New Roman" w:hAnsi="Times New Roman" w:cs="Times New Roman"/>
          <w:sz w:val="24"/>
          <w:szCs w:val="24"/>
        </w:rPr>
        <w:t>c) Everolimus 9.09%</w:t>
      </w:r>
    </w:p>
    <w:p w14:paraId="53F5461D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d) Lenvatinib + Everolimus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27.27%</w:t>
      </w:r>
    </w:p>
    <w:p w14:paraId="038FA9E5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e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24.24%</w:t>
      </w:r>
    </w:p>
    <w:p w14:paraId="39756420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678EE05C" w14:textId="44F95096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E33545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the majority of chromophobe tumors?</w:t>
      </w:r>
    </w:p>
    <w:p w14:paraId="6F422739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57E7B4EF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6F151F25" w14:textId="77777777" w:rsidR="0040097B" w:rsidRPr="00AE353E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AE353E">
        <w:rPr>
          <w:rFonts w:ascii="Times New Roman" w:hAnsi="Times New Roman" w:cs="Times New Roman"/>
          <w:sz w:val="24"/>
          <w:szCs w:val="24"/>
        </w:rPr>
        <w:t xml:space="preserve">c) Everolimus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AE353E">
        <w:rPr>
          <w:rFonts w:ascii="Times New Roman" w:hAnsi="Times New Roman" w:cs="Times New Roman"/>
          <w:sz w:val="24"/>
          <w:szCs w:val="24"/>
        </w:rPr>
        <w:t>%</w:t>
      </w:r>
    </w:p>
    <w:p w14:paraId="1858C4FB" w14:textId="77777777" w:rsidR="0040097B" w:rsidRPr="00DD5FD5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DD5FD5">
        <w:rPr>
          <w:rFonts w:ascii="Times New Roman" w:hAnsi="Times New Roman" w:cs="Times New Roman"/>
          <w:b/>
          <w:bCs/>
          <w:sz w:val="24"/>
          <w:szCs w:val="24"/>
          <w:lang w:val="fr-FR"/>
        </w:rPr>
        <w:t>d) Lenvatinib + Everolimus 86%</w:t>
      </w:r>
    </w:p>
    <w:p w14:paraId="20899273" w14:textId="1742A361" w:rsidR="0040097B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e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72827B47" w14:textId="493CCCC5" w:rsidR="00183345" w:rsidRPr="00AF1D23" w:rsidRDefault="00183345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58C40145" w14:textId="0E4CFE05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the majority of MiT family translocations tumors?</w:t>
      </w:r>
    </w:p>
    <w:p w14:paraId="72719672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18.18%</w:t>
      </w:r>
    </w:p>
    <w:p w14:paraId="0AA58037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24.24%</w:t>
      </w:r>
    </w:p>
    <w:p w14:paraId="0A346792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112030">
        <w:rPr>
          <w:rFonts w:ascii="Times New Roman" w:hAnsi="Times New Roman" w:cs="Times New Roman"/>
          <w:sz w:val="24"/>
          <w:szCs w:val="24"/>
        </w:rPr>
        <w:t>c) </w:t>
      </w:r>
      <w:r>
        <w:rPr>
          <w:rFonts w:ascii="Times New Roman" w:hAnsi="Times New Roman" w:cs="Times New Roman"/>
          <w:sz w:val="24"/>
          <w:szCs w:val="24"/>
        </w:rPr>
        <w:t>Everolimus 0%</w:t>
      </w:r>
    </w:p>
    <w:p w14:paraId="1775F840" w14:textId="77777777" w:rsidR="0040097B" w:rsidRPr="00057CBA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d)</w:t>
      </w:r>
      <w:r w:rsidRPr="00057CBA">
        <w:rPr>
          <w:rFonts w:ascii="Times New Roman" w:hAnsi="Times New Roman" w:cs="Times New Roman"/>
          <w:sz w:val="24"/>
          <w:szCs w:val="24"/>
          <w:lang w:val="fr-FR"/>
        </w:rPr>
        <w:t xml:space="preserve">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9.09%</w:t>
      </w:r>
    </w:p>
    <w:p w14:paraId="23C1692C" w14:textId="77777777" w:rsidR="0040097B" w:rsidRPr="00057CBA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057CBA">
        <w:rPr>
          <w:rFonts w:ascii="Times New Roman" w:hAnsi="Times New Roman" w:cs="Times New Roman"/>
          <w:sz w:val="24"/>
          <w:szCs w:val="24"/>
          <w:lang w:val="fr-FR"/>
        </w:rPr>
        <w:t>e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48.48%</w:t>
      </w:r>
    </w:p>
    <w:p w14:paraId="4DEC801F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04FBF584" w14:textId="06B8077C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1E2C9F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the majority of MiT family translocations tumors?</w:t>
      </w:r>
    </w:p>
    <w:p w14:paraId="51066AAC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a) Sunitinib</w:t>
      </w:r>
      <w:r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7E371848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E84ACA">
        <w:rPr>
          <w:rFonts w:ascii="Times New Roman" w:hAnsi="Times New Roman" w:cs="Times New Roman"/>
          <w:sz w:val="24"/>
          <w:szCs w:val="24"/>
        </w:rPr>
        <w:t>b) Cabozantinib</w:t>
      </w:r>
      <w:r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22AB6D28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112030">
        <w:rPr>
          <w:rFonts w:ascii="Times New Roman" w:hAnsi="Times New Roman" w:cs="Times New Roman"/>
          <w:sz w:val="24"/>
          <w:szCs w:val="24"/>
        </w:rPr>
        <w:t>c) </w:t>
      </w:r>
      <w:r>
        <w:rPr>
          <w:rFonts w:ascii="Times New Roman" w:hAnsi="Times New Roman" w:cs="Times New Roman"/>
          <w:sz w:val="24"/>
          <w:szCs w:val="24"/>
        </w:rPr>
        <w:t>Everolimus 0%</w:t>
      </w:r>
    </w:p>
    <w:p w14:paraId="258759B2" w14:textId="77777777" w:rsidR="0040097B" w:rsidRPr="00057CBA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d)</w:t>
      </w:r>
      <w:r w:rsidRPr="00057CBA">
        <w:rPr>
          <w:rFonts w:ascii="Times New Roman" w:hAnsi="Times New Roman" w:cs="Times New Roman"/>
          <w:sz w:val="24"/>
          <w:szCs w:val="24"/>
          <w:lang w:val="fr-FR"/>
        </w:rPr>
        <w:t xml:space="preserve"> ICI + IC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0%</w:t>
      </w:r>
    </w:p>
    <w:p w14:paraId="5488C40D" w14:textId="71E5A93F" w:rsidR="0040097B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1670F3">
        <w:rPr>
          <w:rFonts w:ascii="Times New Roman" w:hAnsi="Times New Roman" w:cs="Times New Roman"/>
          <w:b/>
          <w:bCs/>
          <w:sz w:val="24"/>
          <w:szCs w:val="24"/>
          <w:lang w:val="fr-FR"/>
        </w:rPr>
        <w:t>e) ICI + TKI 90%</w:t>
      </w:r>
    </w:p>
    <w:p w14:paraId="129AD498" w14:textId="26737F4E" w:rsidR="00183345" w:rsidRPr="00AF1D23" w:rsidRDefault="00183345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1DD5FE04" w14:textId="3FA3713D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the majority of collecting ducts tumors?</w:t>
      </w:r>
    </w:p>
    <w:p w14:paraId="023A78C7" w14:textId="77777777" w:rsidR="00795192" w:rsidRPr="00795192" w:rsidRDefault="00795192" w:rsidP="0079519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95192">
        <w:rPr>
          <w:rFonts w:ascii="Times New Roman" w:hAnsi="Times New Roman" w:cs="Times New Roman"/>
          <w:sz w:val="24"/>
          <w:szCs w:val="24"/>
          <w:lang w:val="fr-FR"/>
        </w:rPr>
        <w:t>a) TKI 0%</w:t>
      </w:r>
    </w:p>
    <w:p w14:paraId="18380B6A" w14:textId="77777777" w:rsidR="00795192" w:rsidRPr="00795192" w:rsidRDefault="00795192" w:rsidP="0079519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95192">
        <w:rPr>
          <w:rFonts w:ascii="Times New Roman" w:hAnsi="Times New Roman" w:cs="Times New Roman"/>
          <w:sz w:val="24"/>
          <w:szCs w:val="24"/>
          <w:lang w:val="fr-FR"/>
        </w:rPr>
        <w:t>b) ICI + ICI 0%</w:t>
      </w:r>
    </w:p>
    <w:p w14:paraId="13DC27B0" w14:textId="77777777" w:rsidR="00795192" w:rsidRDefault="00795192" w:rsidP="007951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5192">
        <w:rPr>
          <w:rFonts w:ascii="Times New Roman" w:hAnsi="Times New Roman" w:cs="Times New Roman"/>
          <w:sz w:val="24"/>
          <w:szCs w:val="24"/>
          <w:lang w:val="en-US"/>
        </w:rPr>
        <w:t>c) ICI + TKI 0%</w:t>
      </w:r>
    </w:p>
    <w:p w14:paraId="0EE819B8" w14:textId="3CDD60ED" w:rsidR="0040097B" w:rsidRDefault="0040097B" w:rsidP="007951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7CBA">
        <w:rPr>
          <w:rFonts w:ascii="Times New Roman" w:hAnsi="Times New Roman" w:cs="Times New Roman"/>
          <w:b/>
          <w:bCs/>
          <w:sz w:val="24"/>
          <w:szCs w:val="24"/>
          <w:lang w:val="en-US"/>
        </w:rPr>
        <w:t>d) Platinum-based chemotherapy 100%</w:t>
      </w:r>
    </w:p>
    <w:p w14:paraId="792F577F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7CBA"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283C910F" w14:textId="424BA804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0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hich treatment do you recommend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dullary tumors?</w:t>
      </w:r>
    </w:p>
    <w:p w14:paraId="3695B1E9" w14:textId="77777777" w:rsidR="0040097B" w:rsidRPr="00E84ACA" w:rsidRDefault="0040097B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84ACA">
        <w:rPr>
          <w:rFonts w:ascii="Times New Roman" w:hAnsi="Times New Roman" w:cs="Times New Roman"/>
          <w:sz w:val="24"/>
          <w:szCs w:val="24"/>
          <w:lang w:val="fr-FR"/>
        </w:rPr>
        <w:t>a)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8.82%</w:t>
      </w:r>
    </w:p>
    <w:p w14:paraId="27D6F9BC" w14:textId="54FBA7F8" w:rsidR="0040097B" w:rsidRPr="00E84ACA" w:rsidRDefault="0005752F" w:rsidP="0040097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05752F">
        <w:rPr>
          <w:rFonts w:ascii="Times New Roman" w:hAnsi="Times New Roman" w:cs="Times New Roman"/>
          <w:sz w:val="24"/>
          <w:szCs w:val="24"/>
          <w:lang w:val="fr-FR"/>
        </w:rPr>
        <w:t xml:space="preserve">b) ICI + ICI </w:t>
      </w:r>
      <w:r w:rsidR="0040097B">
        <w:rPr>
          <w:rFonts w:ascii="Times New Roman" w:hAnsi="Times New Roman" w:cs="Times New Roman"/>
          <w:sz w:val="24"/>
          <w:szCs w:val="24"/>
          <w:lang w:val="fr-FR"/>
        </w:rPr>
        <w:t>0%</w:t>
      </w:r>
    </w:p>
    <w:p w14:paraId="7D375CB6" w14:textId="77777777" w:rsidR="0040097B" w:rsidRPr="00E76C6A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C6A">
        <w:rPr>
          <w:rFonts w:ascii="Times New Roman" w:hAnsi="Times New Roman" w:cs="Times New Roman"/>
          <w:sz w:val="24"/>
          <w:szCs w:val="24"/>
          <w:lang w:val="en-US"/>
        </w:rPr>
        <w:t>c) ICI + TKI 2.94%</w:t>
      </w:r>
    </w:p>
    <w:p w14:paraId="4FECB3E4" w14:textId="77777777" w:rsidR="0040097B" w:rsidRPr="001342A4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42A4">
        <w:rPr>
          <w:rFonts w:ascii="Times New Roman" w:hAnsi="Times New Roman" w:cs="Times New Roman"/>
          <w:b/>
          <w:bCs/>
          <w:sz w:val="24"/>
          <w:szCs w:val="24"/>
          <w:lang w:val="en-US"/>
        </w:rPr>
        <w:t>d) Platinum-based chemotherapy 88.24%</w:t>
      </w:r>
    </w:p>
    <w:p w14:paraId="46BE22BF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0747C8F7" w14:textId="59E61271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1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change the treatment if the percentage of sarcomatoid pattern is &gt; 20%?</w:t>
      </w:r>
    </w:p>
    <w:p w14:paraId="67F55B75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Yes 32.26%</w:t>
      </w:r>
    </w:p>
    <w:p w14:paraId="4AC28C64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No 67.74%</w:t>
      </w:r>
    </w:p>
    <w:p w14:paraId="2490BFF5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6020D57F" w14:textId="4C345BF6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1</w:t>
      </w:r>
      <w:r w:rsidR="00EC5F1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change the treatment if the percentage of sarcomatoid pattern is &gt; 20%?</w:t>
      </w:r>
    </w:p>
    <w:p w14:paraId="66AB4B84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Yes 26%</w:t>
      </w:r>
    </w:p>
    <w:p w14:paraId="547CF3C0" w14:textId="6892D79B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b) No 74%</w:t>
      </w:r>
    </w:p>
    <w:p w14:paraId="64664B2B" w14:textId="09539472" w:rsidR="00183345" w:rsidRDefault="00183345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Abstain </w:t>
      </w:r>
    </w:p>
    <w:p w14:paraId="2BE7F0D6" w14:textId="0865847D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tumors with sarcomatoid pattern?</w:t>
      </w:r>
    </w:p>
    <w:p w14:paraId="5C407273" w14:textId="77777777" w:rsidR="00DD42D7" w:rsidRPr="00DD42D7" w:rsidRDefault="00DD42D7" w:rsidP="00DD42D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DD42D7">
        <w:rPr>
          <w:rFonts w:ascii="Times New Roman" w:hAnsi="Times New Roman" w:cs="Times New Roman"/>
          <w:sz w:val="24"/>
          <w:szCs w:val="24"/>
          <w:lang w:val="fr-FR"/>
        </w:rPr>
        <w:t>a) TKI 0%</w:t>
      </w:r>
    </w:p>
    <w:p w14:paraId="2F739A38" w14:textId="77777777" w:rsidR="00DD42D7" w:rsidRPr="00DD42D7" w:rsidRDefault="00DD42D7" w:rsidP="00DD42D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DD42D7">
        <w:rPr>
          <w:rFonts w:ascii="Times New Roman" w:hAnsi="Times New Roman" w:cs="Times New Roman"/>
          <w:sz w:val="24"/>
          <w:szCs w:val="24"/>
          <w:lang w:val="fr-FR"/>
        </w:rPr>
        <w:t>b) Sunitinib + gemcitabine 0%</w:t>
      </w:r>
    </w:p>
    <w:p w14:paraId="50CA4A28" w14:textId="77777777" w:rsidR="00DD42D7" w:rsidRDefault="00DD42D7" w:rsidP="00DD42D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DD42D7">
        <w:rPr>
          <w:rFonts w:ascii="Times New Roman" w:hAnsi="Times New Roman" w:cs="Times New Roman"/>
          <w:sz w:val="24"/>
          <w:szCs w:val="24"/>
          <w:lang w:val="fr-FR"/>
        </w:rPr>
        <w:t>c) Gemcitabine + doxorubicin 0%</w:t>
      </w:r>
    </w:p>
    <w:p w14:paraId="46219E52" w14:textId="27DFD3BA" w:rsidR="0040097B" w:rsidRPr="00717CF1" w:rsidRDefault="0040097B" w:rsidP="00DD42D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717CF1">
        <w:rPr>
          <w:rFonts w:ascii="Times New Roman" w:hAnsi="Times New Roman" w:cs="Times New Roman"/>
          <w:b/>
          <w:bCs/>
          <w:sz w:val="24"/>
          <w:szCs w:val="24"/>
          <w:lang w:val="fr-FR"/>
        </w:rPr>
        <w:t>d) ICI + ICI 81.25%</w:t>
      </w:r>
    </w:p>
    <w:p w14:paraId="12C38C7A" w14:textId="77777777" w:rsidR="0040097B" w:rsidRPr="00AA444F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444F">
        <w:rPr>
          <w:rFonts w:ascii="Times New Roman" w:hAnsi="Times New Roman" w:cs="Times New Roman"/>
          <w:sz w:val="24"/>
          <w:szCs w:val="24"/>
          <w:lang w:val="en-US"/>
        </w:rPr>
        <w:t>e) ICI + TKI 18.75%</w:t>
      </w:r>
    </w:p>
    <w:p w14:paraId="72F0F23E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20FFE4AF" w14:textId="2EFF9B37" w:rsidR="00FA53D9" w:rsidRPr="002A6D6E" w:rsidRDefault="00FA53D9" w:rsidP="002A6D6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6D6E">
        <w:rPr>
          <w:rFonts w:ascii="Times New Roman" w:hAnsi="Times New Roman" w:cs="Times New Roman"/>
          <w:b/>
          <w:bCs/>
          <w:sz w:val="24"/>
          <w:szCs w:val="24"/>
          <w:lang w:val="en-US"/>
        </w:rPr>
        <w:t>Second-line treatment for metastatic disease (non-cc histology)</w:t>
      </w:r>
    </w:p>
    <w:p w14:paraId="208A3122" w14:textId="07B22BB0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hich treatment do you recommend after TKI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pillary tumors?</w:t>
      </w:r>
    </w:p>
    <w:p w14:paraId="708B9B86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CD04AC">
        <w:rPr>
          <w:rFonts w:ascii="Times New Roman" w:hAnsi="Times New Roman" w:cs="Times New Roman"/>
          <w:sz w:val="24"/>
          <w:szCs w:val="24"/>
          <w:lang w:val="en-US"/>
        </w:rPr>
        <w:t xml:space="preserve"> Sunitinib or pazopanib or cabozantinib (not previously us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9.41%</w:t>
      </w:r>
    </w:p>
    <w:p w14:paraId="36DA4A08" w14:textId="77777777" w:rsidR="0040097B" w:rsidRPr="005C41F6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5C41F6">
        <w:rPr>
          <w:rFonts w:ascii="Times New Roman" w:hAnsi="Times New Roman" w:cs="Times New Roman"/>
          <w:sz w:val="24"/>
          <w:szCs w:val="24"/>
        </w:rPr>
        <w:t>b) Everolimus</w:t>
      </w:r>
      <w:r>
        <w:rPr>
          <w:rFonts w:ascii="Times New Roman" w:hAnsi="Times New Roman" w:cs="Times New Roman"/>
          <w:sz w:val="24"/>
          <w:szCs w:val="24"/>
        </w:rPr>
        <w:t xml:space="preserve"> 8.82%</w:t>
      </w:r>
    </w:p>
    <w:p w14:paraId="6F56F38A" w14:textId="77777777" w:rsidR="0040097B" w:rsidRPr="005C41F6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5C41F6">
        <w:rPr>
          <w:rFonts w:ascii="Times New Roman" w:hAnsi="Times New Roman" w:cs="Times New Roman"/>
          <w:sz w:val="24"/>
          <w:szCs w:val="24"/>
        </w:rPr>
        <w:t>c) Bevacizumab + Erlotinib</w:t>
      </w:r>
      <w:r>
        <w:rPr>
          <w:rFonts w:ascii="Times New Roman" w:hAnsi="Times New Roman" w:cs="Times New Roman"/>
          <w:sz w:val="24"/>
          <w:szCs w:val="24"/>
        </w:rPr>
        <w:t xml:space="preserve"> 8.82%</w:t>
      </w:r>
    </w:p>
    <w:p w14:paraId="75C9DEC7" w14:textId="77777777" w:rsidR="0040097B" w:rsidRPr="00AE353E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53E">
        <w:rPr>
          <w:rFonts w:ascii="Times New Roman" w:hAnsi="Times New Roman" w:cs="Times New Roman"/>
          <w:sz w:val="24"/>
          <w:szCs w:val="24"/>
          <w:lang w:val="en-US"/>
        </w:rPr>
        <w:t>d) Nivolumab 52.94%</w:t>
      </w:r>
    </w:p>
    <w:p w14:paraId="5C747CFD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e) Abstain </w:t>
      </w:r>
    </w:p>
    <w:p w14:paraId="7BEBEA1F" w14:textId="7B671E52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A6DF5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voted) Which treatment do you recommend after TKI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pillary tumors?</w:t>
      </w:r>
    </w:p>
    <w:p w14:paraId="24819CE7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CD04AC">
        <w:rPr>
          <w:rFonts w:ascii="Times New Roman" w:hAnsi="Times New Roman" w:cs="Times New Roman"/>
          <w:sz w:val="24"/>
          <w:szCs w:val="24"/>
          <w:lang w:val="en-US"/>
        </w:rPr>
        <w:t xml:space="preserve"> Sunitinib or pazopanib or cabozantinib (not previously us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%</w:t>
      </w:r>
    </w:p>
    <w:p w14:paraId="1B6D044A" w14:textId="77777777" w:rsidR="0040097B" w:rsidRPr="005C41F6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5C41F6">
        <w:rPr>
          <w:rFonts w:ascii="Times New Roman" w:hAnsi="Times New Roman" w:cs="Times New Roman"/>
          <w:sz w:val="24"/>
          <w:szCs w:val="24"/>
        </w:rPr>
        <w:t>b) Everolimus</w:t>
      </w:r>
      <w:r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404A5177" w14:textId="77777777" w:rsidR="0040097B" w:rsidRPr="00AF1D23" w:rsidRDefault="0040097B" w:rsidP="0040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</w:rPr>
        <w:t>c) Bevacizumab + Erlotinib 69%</w:t>
      </w:r>
    </w:p>
    <w:p w14:paraId="7E24201D" w14:textId="124C104B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53E">
        <w:rPr>
          <w:rFonts w:ascii="Times New Roman" w:hAnsi="Times New Roman" w:cs="Times New Roman"/>
          <w:sz w:val="24"/>
          <w:szCs w:val="24"/>
          <w:lang w:val="en-US"/>
        </w:rPr>
        <w:t xml:space="preserve">d) Nivolumab </w:t>
      </w:r>
      <w:r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AE353E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0B19B5DC" w14:textId="72AF5F5A" w:rsidR="00A303E4" w:rsidRPr="00AE353E" w:rsidRDefault="00A303E4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e) Abstain </w:t>
      </w:r>
    </w:p>
    <w:p w14:paraId="4AF0E93A" w14:textId="2301FC58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hich treatment do you recommend after mTOR inhibitors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pillary tumors?</w:t>
      </w:r>
    </w:p>
    <w:p w14:paraId="1730371B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A52846">
        <w:rPr>
          <w:rFonts w:ascii="Times New Roman" w:hAnsi="Times New Roman" w:cs="Times New Roman"/>
          <w:sz w:val="24"/>
          <w:szCs w:val="24"/>
          <w:lang w:val="en-US"/>
        </w:rPr>
        <w:t xml:space="preserve"> Sunitinib or pazopanib or cabozantinib (not previously us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6.67%</w:t>
      </w:r>
    </w:p>
    <w:p w14:paraId="2FBEC2E7" w14:textId="77777777" w:rsidR="0040097B" w:rsidRPr="00717CF1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717CF1">
        <w:rPr>
          <w:rFonts w:ascii="Times New Roman" w:hAnsi="Times New Roman" w:cs="Times New Roman"/>
          <w:sz w:val="24"/>
          <w:szCs w:val="24"/>
        </w:rPr>
        <w:t>b) Bevacizumab + Erlotinib 6.06%</w:t>
      </w:r>
    </w:p>
    <w:p w14:paraId="4447E552" w14:textId="77777777" w:rsidR="0040097B" w:rsidRPr="00717CF1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717CF1">
        <w:rPr>
          <w:rFonts w:ascii="Times New Roman" w:hAnsi="Times New Roman" w:cs="Times New Roman"/>
          <w:sz w:val="24"/>
          <w:szCs w:val="24"/>
        </w:rPr>
        <w:t>c) Nivolumab 2</w:t>
      </w:r>
      <w:r>
        <w:rPr>
          <w:rFonts w:ascii="Times New Roman" w:hAnsi="Times New Roman" w:cs="Times New Roman"/>
          <w:sz w:val="24"/>
          <w:szCs w:val="24"/>
        </w:rPr>
        <w:t>7.27%</w:t>
      </w:r>
    </w:p>
    <w:p w14:paraId="1535469F" w14:textId="77777777" w:rsidR="0040097B" w:rsidRDefault="0040097B" w:rsidP="004009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7E2EE58" w14:textId="3420FAFE" w:rsidR="0040097B" w:rsidRPr="00AF1D23" w:rsidRDefault="002A6D6E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44F0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voted) Which treatment do you recommend after mTOR inhibitors for </w:t>
      </w:r>
      <w:proofErr w:type="gramStart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40097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pillary tumors?</w:t>
      </w:r>
    </w:p>
    <w:p w14:paraId="17DE82BC" w14:textId="77777777" w:rsidR="0040097B" w:rsidRPr="007A4C42" w:rsidRDefault="0040097B" w:rsidP="004009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C42">
        <w:rPr>
          <w:rFonts w:ascii="Times New Roman" w:hAnsi="Times New Roman" w:cs="Times New Roman"/>
          <w:b/>
          <w:bCs/>
          <w:sz w:val="24"/>
          <w:szCs w:val="24"/>
          <w:lang w:val="en-US"/>
        </w:rPr>
        <w:t>a) Sunitinib or pazopanib or cabozantinib (not previously used) 100%</w:t>
      </w:r>
    </w:p>
    <w:p w14:paraId="4E4A14D4" w14:textId="77777777" w:rsidR="0040097B" w:rsidRPr="00717CF1" w:rsidRDefault="0040097B" w:rsidP="0040097B">
      <w:pPr>
        <w:rPr>
          <w:rFonts w:ascii="Times New Roman" w:hAnsi="Times New Roman" w:cs="Times New Roman"/>
          <w:sz w:val="24"/>
          <w:szCs w:val="24"/>
        </w:rPr>
      </w:pPr>
      <w:r w:rsidRPr="00717CF1">
        <w:rPr>
          <w:rFonts w:ascii="Times New Roman" w:hAnsi="Times New Roman" w:cs="Times New Roman"/>
          <w:sz w:val="24"/>
          <w:szCs w:val="24"/>
        </w:rPr>
        <w:t xml:space="preserve">b) Bevacizumab + Erlotinib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717CF1">
        <w:rPr>
          <w:rFonts w:ascii="Times New Roman" w:hAnsi="Times New Roman" w:cs="Times New Roman"/>
          <w:sz w:val="24"/>
          <w:szCs w:val="24"/>
        </w:rPr>
        <w:t>%</w:t>
      </w:r>
    </w:p>
    <w:p w14:paraId="6CF812F5" w14:textId="57556B0E" w:rsidR="000220F4" w:rsidRDefault="0040097B" w:rsidP="00F50F7E">
      <w:pPr>
        <w:rPr>
          <w:rFonts w:ascii="Times New Roman" w:hAnsi="Times New Roman" w:cs="Times New Roman"/>
          <w:sz w:val="24"/>
          <w:szCs w:val="24"/>
        </w:rPr>
      </w:pPr>
      <w:r w:rsidRPr="00717CF1">
        <w:rPr>
          <w:rFonts w:ascii="Times New Roman" w:hAnsi="Times New Roman" w:cs="Times New Roman"/>
          <w:sz w:val="24"/>
          <w:szCs w:val="24"/>
        </w:rPr>
        <w:t xml:space="preserve">c) Nivolumab </w:t>
      </w:r>
      <w:r>
        <w:rPr>
          <w:rFonts w:ascii="Times New Roman" w:hAnsi="Times New Roman" w:cs="Times New Roman"/>
          <w:sz w:val="24"/>
          <w:szCs w:val="24"/>
        </w:rPr>
        <w:t>0%</w:t>
      </w:r>
    </w:p>
    <w:p w14:paraId="02F8DE38" w14:textId="659A6380" w:rsidR="00A303E4" w:rsidRPr="00AF1D23" w:rsidRDefault="00A303E4" w:rsidP="00F50F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) Abstain </w:t>
      </w:r>
    </w:p>
    <w:p w14:paraId="4C76ECA2" w14:textId="10E63C3E" w:rsidR="00332E92" w:rsidRDefault="00332E92" w:rsidP="00332E9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ctive surveillance</w:t>
      </w:r>
    </w:p>
    <w:p w14:paraId="0960ECBB" w14:textId="707C2DB1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Do you recommend active surveillance as part of the strategy of treatment in patients with metastatic clear cell carcinoma and IMDC </w:t>
      </w:r>
      <w:r w:rsidR="000666C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vorable 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?</w:t>
      </w:r>
    </w:p>
    <w:p w14:paraId="6666684B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7.65%</w:t>
      </w:r>
    </w:p>
    <w:p w14:paraId="01BC0574" w14:textId="77777777" w:rsidR="00332E92" w:rsidRPr="00D5298A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8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35</w:t>
      </w: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2529DE73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0%</w:t>
      </w:r>
    </w:p>
    <w:p w14:paraId="5247BB2B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24E445DA" w14:textId="4DB82443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as part of the strategy of treatment in patients with metastatic clear cell carcinoma and IMDC intermediate</w:t>
      </w:r>
      <w:r w:rsidR="009E69B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?</w:t>
      </w:r>
    </w:p>
    <w:p w14:paraId="64587EE1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320870E7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.59%</w:t>
      </w:r>
    </w:p>
    <w:p w14:paraId="08E02EBB" w14:textId="77777777" w:rsidR="00332E92" w:rsidRPr="00D5298A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7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41</w:t>
      </w: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1B6D6320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E807606" w14:textId="6E21E4D8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as part of the strategy of treatment in patients with metastatic clear cell carcinoma and IMDC poor</w:t>
      </w:r>
      <w:r w:rsidR="009E69BB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?</w:t>
      </w:r>
    </w:p>
    <w:p w14:paraId="313CB53F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01020F67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471589E8" w14:textId="77777777" w:rsidR="00332E92" w:rsidRPr="00D5298A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298A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100%</w:t>
      </w:r>
    </w:p>
    <w:p w14:paraId="2058588F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84A2BA1" w14:textId="62E249AF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bone metastasis?</w:t>
      </w:r>
    </w:p>
    <w:p w14:paraId="5078BCD8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42F17FF6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8.24%</w:t>
      </w:r>
    </w:p>
    <w:p w14:paraId="45C6E3DF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61.76%</w:t>
      </w:r>
    </w:p>
    <w:p w14:paraId="7A20C43D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6155D62" w14:textId="09000910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revoted) Do you recommend active surveillance in patients with bone metastasis?</w:t>
      </w:r>
    </w:p>
    <w:p w14:paraId="0CAC50F2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49AA0D4F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7%</w:t>
      </w:r>
    </w:p>
    <w:p w14:paraId="1BCD6EC9" w14:textId="1C51422C" w:rsidR="00332E92" w:rsidRPr="00AF1D23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53%</w:t>
      </w:r>
    </w:p>
    <w:p w14:paraId="7464424F" w14:textId="2499D091" w:rsidR="00A16655" w:rsidRDefault="00A16655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84ACA">
        <w:rPr>
          <w:rFonts w:ascii="Times New Roman" w:hAnsi="Times New Roman" w:cs="Times New Roman"/>
          <w:sz w:val="24"/>
          <w:szCs w:val="24"/>
          <w:lang w:val="en-US"/>
        </w:rPr>
        <w:t xml:space="preserve">) Abstain </w:t>
      </w:r>
    </w:p>
    <w:p w14:paraId="331FDBC1" w14:textId="7FE680CB" w:rsidR="00332E92" w:rsidRPr="00AF1D23" w:rsidRDefault="00AA444F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9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lung metastasis?</w:t>
      </w:r>
    </w:p>
    <w:p w14:paraId="683E4092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.82%</w:t>
      </w:r>
    </w:p>
    <w:p w14:paraId="3740097D" w14:textId="77777777" w:rsidR="00332E92" w:rsidRPr="00D73F6E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3F6E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8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29</w:t>
      </w:r>
      <w:r w:rsidRPr="00D73F6E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2EB8E231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5.88%</w:t>
      </w:r>
    </w:p>
    <w:p w14:paraId="05CA4D38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3D010189" w14:textId="63C50EA9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liver metastasis?</w:t>
      </w:r>
    </w:p>
    <w:p w14:paraId="6AA4B457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4BA76A10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88%</w:t>
      </w:r>
    </w:p>
    <w:p w14:paraId="709CB656" w14:textId="77777777" w:rsidR="00332E92" w:rsidRPr="0069688B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688B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9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2</w:t>
      </w:r>
      <w:r w:rsidRPr="0069688B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470BE8DE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2EF16E95" w14:textId="6133C38E" w:rsidR="00332E92" w:rsidRPr="00AF1D23" w:rsidRDefault="002A6D6E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32E9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lymph-node metastasis?</w:t>
      </w:r>
    </w:p>
    <w:p w14:paraId="7F2C0D1C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1.76%</w:t>
      </w:r>
    </w:p>
    <w:p w14:paraId="57FFFA35" w14:textId="77777777" w:rsidR="00332E92" w:rsidRPr="0069688B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688B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8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35</w:t>
      </w:r>
      <w:r w:rsidRPr="0069688B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122EBA05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5.88%</w:t>
      </w:r>
    </w:p>
    <w:p w14:paraId="25A30179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797C4683" w14:textId="494684F9" w:rsidR="00332E92" w:rsidRPr="00AF1D23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brain metastasis?</w:t>
      </w:r>
    </w:p>
    <w:p w14:paraId="2FA9FB57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271BF3E0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1.76%</w:t>
      </w:r>
    </w:p>
    <w:p w14:paraId="7667A5D9" w14:textId="77777777" w:rsidR="00332E92" w:rsidRPr="002663BD" w:rsidRDefault="00332E92" w:rsidP="00332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63BD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8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24</w:t>
      </w:r>
      <w:r w:rsidRPr="002663BD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01526EFF" w14:textId="77777777" w:rsidR="00332E92" w:rsidRDefault="00332E92" w:rsidP="00332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4E8B5F8" w14:textId="1DEC896B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one metastatic site?</w:t>
      </w:r>
    </w:p>
    <w:p w14:paraId="7E99BF4F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3.53%</w:t>
      </w:r>
    </w:p>
    <w:p w14:paraId="6B4D4031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7.65%</w:t>
      </w:r>
    </w:p>
    <w:p w14:paraId="0DA499CE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8.82%</w:t>
      </w:r>
    </w:p>
    <w:p w14:paraId="7EAD2D01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4A46FE8" w14:textId="30A94AA6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71CC6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active surveillance in patients with one metastatic site?</w:t>
      </w:r>
    </w:p>
    <w:p w14:paraId="4365EA87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2%</w:t>
      </w:r>
    </w:p>
    <w:p w14:paraId="37E30F51" w14:textId="77777777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b) Yes, in a minority of patients 63%</w:t>
      </w:r>
    </w:p>
    <w:p w14:paraId="1CCF5AD6" w14:textId="4A7D617D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5%</w:t>
      </w:r>
    </w:p>
    <w:p w14:paraId="4711C297" w14:textId="36D8CC6A" w:rsidR="00A16655" w:rsidRDefault="00A16655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59DC975C" w14:textId="35D8883C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≥ 2 metastatic sites?</w:t>
      </w:r>
    </w:p>
    <w:p w14:paraId="7EA79988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7EB9F2EF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8.82%</w:t>
      </w:r>
    </w:p>
    <w:p w14:paraId="3EA9B6D5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41.18%</w:t>
      </w:r>
    </w:p>
    <w:p w14:paraId="0FD7D489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6601465D" w14:textId="3A7800F3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A6D6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B71CC6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Do you recommend active surveillance in patients with ≥ 2 metastatic sites?</w:t>
      </w:r>
    </w:p>
    <w:p w14:paraId="59F53945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2FA303F4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1%</w:t>
      </w:r>
    </w:p>
    <w:p w14:paraId="1BDB7319" w14:textId="3C61FB24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79%</w:t>
      </w:r>
    </w:p>
    <w:p w14:paraId="15EC62AE" w14:textId="1FCCCE2D" w:rsidR="00A16655" w:rsidRDefault="00A16655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4CDB362F" w14:textId="70164044" w:rsidR="00473346" w:rsidRPr="00AF1D23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126268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 you recommend active surveillance in patients with symptoms from the disease?</w:t>
      </w:r>
    </w:p>
    <w:p w14:paraId="10BA9A72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</w:t>
      </w:r>
      <w:proofErr w:type="gramStart"/>
      <w:r w:rsidRPr="00886369">
        <w:rPr>
          <w:rFonts w:ascii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%</w:t>
      </w:r>
    </w:p>
    <w:p w14:paraId="61C3B412" w14:textId="77777777" w:rsidR="00473346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886369">
        <w:rPr>
          <w:rFonts w:ascii="Times New Roman" w:hAnsi="Times New Roman" w:cs="Times New Roman"/>
          <w:sz w:val="24"/>
          <w:szCs w:val="24"/>
          <w:lang w:val="en-US"/>
        </w:rPr>
        <w:t xml:space="preserve"> Yes, in a min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88%</w:t>
      </w:r>
    </w:p>
    <w:p w14:paraId="2BDFFA45" w14:textId="77777777" w:rsidR="00473346" w:rsidRPr="002663BD" w:rsidRDefault="00473346" w:rsidP="00473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63BD">
        <w:rPr>
          <w:rFonts w:ascii="Times New Roman" w:hAnsi="Times New Roman" w:cs="Times New Roman"/>
          <w:b/>
          <w:bCs/>
          <w:sz w:val="24"/>
          <w:szCs w:val="24"/>
          <w:lang w:val="en-US"/>
        </w:rPr>
        <w:t>c) No 9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2</w:t>
      </w:r>
      <w:r w:rsidRPr="002663BD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399DD3B6" w14:textId="4F918BDF" w:rsidR="00F50F7E" w:rsidRDefault="00473346" w:rsidP="004733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6F3D9457" w14:textId="77777777" w:rsidR="004C521A" w:rsidRPr="00750570" w:rsidRDefault="004C521A" w:rsidP="0075057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5057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steoclast inhibitors</w:t>
      </w:r>
    </w:p>
    <w:p w14:paraId="610CAF91" w14:textId="3D9EBC4A" w:rsidR="00B15E96" w:rsidRPr="00AF1D23" w:rsidRDefault="001262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4F6BA3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ich treatment do you recommend for metastatic bone disease?</w:t>
      </w:r>
    </w:p>
    <w:p w14:paraId="01871346" w14:textId="22D3128C" w:rsidR="004F6BA3" w:rsidRPr="00E76C6A" w:rsidRDefault="004F6BA3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a) Zoledronic acid</w:t>
      </w:r>
      <w:r w:rsidR="00717CF1" w:rsidRPr="00E76C6A">
        <w:rPr>
          <w:rFonts w:ascii="Times New Roman" w:hAnsi="Times New Roman" w:cs="Times New Roman"/>
          <w:sz w:val="24"/>
          <w:szCs w:val="24"/>
        </w:rPr>
        <w:t xml:space="preserve"> 2.94%</w:t>
      </w:r>
    </w:p>
    <w:p w14:paraId="7D7ABD2A" w14:textId="326B2ECD" w:rsidR="004F6BA3" w:rsidRPr="00E76C6A" w:rsidRDefault="004F6BA3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b) Denosumab</w:t>
      </w:r>
      <w:r w:rsidR="00717CF1" w:rsidRPr="00E76C6A">
        <w:rPr>
          <w:rFonts w:ascii="Times New Roman" w:hAnsi="Times New Roman" w:cs="Times New Roman"/>
          <w:sz w:val="24"/>
          <w:szCs w:val="24"/>
        </w:rPr>
        <w:t xml:space="preserve"> 61.76%</w:t>
      </w:r>
    </w:p>
    <w:p w14:paraId="0E8EF617" w14:textId="70052E79" w:rsidR="004F6BA3" w:rsidRDefault="004F6B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4F6BA3">
        <w:rPr>
          <w:rFonts w:ascii="Times New Roman" w:hAnsi="Times New Roman" w:cs="Times New Roman"/>
          <w:sz w:val="24"/>
          <w:szCs w:val="24"/>
          <w:lang w:val="en-US"/>
        </w:rPr>
        <w:t xml:space="preserve"> If there is no contraindication to any agent, I have no preference</w:t>
      </w:r>
      <w:r w:rsidR="00717CF1">
        <w:rPr>
          <w:rFonts w:ascii="Times New Roman" w:hAnsi="Times New Roman" w:cs="Times New Roman"/>
          <w:sz w:val="24"/>
          <w:szCs w:val="24"/>
          <w:lang w:val="en-US"/>
        </w:rPr>
        <w:t xml:space="preserve"> 35.29%</w:t>
      </w:r>
    </w:p>
    <w:p w14:paraId="1B8B0BC6" w14:textId="2E0DE7AD" w:rsidR="004F6BA3" w:rsidRDefault="004F6B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0A65544A" w14:textId="05324C18" w:rsidR="009144C6" w:rsidRPr="00AF1D23" w:rsidRDefault="00126268" w:rsidP="009144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E6013C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9144C6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Which treatment do you recommend for metastatic bone disease?</w:t>
      </w:r>
    </w:p>
    <w:p w14:paraId="6C5F545A" w14:textId="4A766B90" w:rsidR="009144C6" w:rsidRPr="00E76C6A" w:rsidRDefault="009144C6" w:rsidP="009144C6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 xml:space="preserve">a) Zoledronic acid </w:t>
      </w:r>
      <w:r w:rsidR="000941F2" w:rsidRPr="00E76C6A">
        <w:rPr>
          <w:rFonts w:ascii="Times New Roman" w:hAnsi="Times New Roman" w:cs="Times New Roman"/>
          <w:sz w:val="24"/>
          <w:szCs w:val="24"/>
        </w:rPr>
        <w:t>0</w:t>
      </w:r>
      <w:r w:rsidRPr="00E76C6A">
        <w:rPr>
          <w:rFonts w:ascii="Times New Roman" w:hAnsi="Times New Roman" w:cs="Times New Roman"/>
          <w:sz w:val="24"/>
          <w:szCs w:val="24"/>
        </w:rPr>
        <w:t>%</w:t>
      </w:r>
    </w:p>
    <w:p w14:paraId="2033E6C0" w14:textId="247C3F4E" w:rsidR="009144C6" w:rsidRPr="00E76C6A" w:rsidRDefault="009144C6" w:rsidP="009144C6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 xml:space="preserve">b) Denosumab </w:t>
      </w:r>
      <w:r w:rsidR="000941F2" w:rsidRPr="00E76C6A">
        <w:rPr>
          <w:rFonts w:ascii="Times New Roman" w:hAnsi="Times New Roman" w:cs="Times New Roman"/>
          <w:sz w:val="24"/>
          <w:szCs w:val="24"/>
        </w:rPr>
        <w:t>28</w:t>
      </w:r>
      <w:r w:rsidRPr="00E76C6A">
        <w:rPr>
          <w:rFonts w:ascii="Times New Roman" w:hAnsi="Times New Roman" w:cs="Times New Roman"/>
          <w:sz w:val="24"/>
          <w:szCs w:val="24"/>
        </w:rPr>
        <w:t>%</w:t>
      </w:r>
    </w:p>
    <w:p w14:paraId="7B8A7988" w14:textId="0B72FD30" w:rsidR="009144C6" w:rsidRPr="00AF1D23" w:rsidRDefault="009144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) If there is no contraindication to any agent, I have no preference </w:t>
      </w:r>
      <w:r w:rsidR="000941F2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72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5567C944" w14:textId="782AF438" w:rsidR="00A16655" w:rsidRDefault="00A166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Abstain</w:t>
      </w:r>
    </w:p>
    <w:p w14:paraId="2D1518FE" w14:textId="630BB854" w:rsidR="004F6BA3" w:rsidRPr="00AF1D23" w:rsidRDefault="001262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4F6BA3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use denosumab 120 mg, which frequency do you recommend?</w:t>
      </w:r>
    </w:p>
    <w:p w14:paraId="1373380F" w14:textId="372A060A" w:rsidR="003D783F" w:rsidRPr="00717CF1" w:rsidRDefault="003D78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>a) Monthly</w:t>
      </w:r>
      <w:r w:rsidR="00717CF1"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82.35%</w:t>
      </w:r>
    </w:p>
    <w:p w14:paraId="5FF174B5" w14:textId="2D928890" w:rsidR="003D783F" w:rsidRDefault="003D78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3D783F">
        <w:rPr>
          <w:rFonts w:ascii="Times New Roman" w:hAnsi="Times New Roman" w:cs="Times New Roman"/>
          <w:sz w:val="24"/>
          <w:szCs w:val="24"/>
          <w:lang w:val="en-US"/>
        </w:rPr>
        <w:t xml:space="preserve"> Every 12 weeks</w:t>
      </w:r>
      <w:r w:rsidR="00717CF1">
        <w:rPr>
          <w:rFonts w:ascii="Times New Roman" w:hAnsi="Times New Roman" w:cs="Times New Roman"/>
          <w:sz w:val="24"/>
          <w:szCs w:val="24"/>
          <w:lang w:val="en-US"/>
        </w:rPr>
        <w:t xml:space="preserve"> 17.65%</w:t>
      </w:r>
    </w:p>
    <w:p w14:paraId="008CBF8F" w14:textId="31BA842F" w:rsidR="003D783F" w:rsidRDefault="003D78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5B6DD816" w14:textId="7FF3BFAB" w:rsidR="00B355A7" w:rsidRPr="00AF1D23" w:rsidRDefault="001262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FF3978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use zoledronic acid 4 mg, which frequency do you recommend?</w:t>
      </w:r>
    </w:p>
    <w:p w14:paraId="44C863DF" w14:textId="0597D6C1" w:rsidR="00FF3978" w:rsidRDefault="00FF3978" w:rsidP="00FF39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3D783F">
        <w:rPr>
          <w:rFonts w:ascii="Times New Roman" w:hAnsi="Times New Roman" w:cs="Times New Roman"/>
          <w:sz w:val="24"/>
          <w:szCs w:val="24"/>
          <w:lang w:val="en-US"/>
        </w:rPr>
        <w:t xml:space="preserve"> Monthly</w:t>
      </w:r>
      <w:r w:rsidR="00717CF1">
        <w:rPr>
          <w:rFonts w:ascii="Times New Roman" w:hAnsi="Times New Roman" w:cs="Times New Roman"/>
          <w:sz w:val="24"/>
          <w:szCs w:val="24"/>
          <w:lang w:val="en-US"/>
        </w:rPr>
        <w:t xml:space="preserve"> 32.35%</w:t>
      </w:r>
    </w:p>
    <w:p w14:paraId="56AC4AC3" w14:textId="6CAABA02" w:rsidR="00FF3978" w:rsidRDefault="00FF3978" w:rsidP="00FF39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3D783F">
        <w:rPr>
          <w:rFonts w:ascii="Times New Roman" w:hAnsi="Times New Roman" w:cs="Times New Roman"/>
          <w:sz w:val="24"/>
          <w:szCs w:val="24"/>
          <w:lang w:val="en-US"/>
        </w:rPr>
        <w:t xml:space="preserve"> Every 12 weeks</w:t>
      </w:r>
      <w:r w:rsidR="00717CF1">
        <w:rPr>
          <w:rFonts w:ascii="Times New Roman" w:hAnsi="Times New Roman" w:cs="Times New Roman"/>
          <w:sz w:val="24"/>
          <w:szCs w:val="24"/>
          <w:lang w:val="en-US"/>
        </w:rPr>
        <w:t xml:space="preserve"> 67.65%</w:t>
      </w:r>
    </w:p>
    <w:p w14:paraId="2ABCF222" w14:textId="77777777" w:rsidR="00FF3978" w:rsidRDefault="00FF3978" w:rsidP="00FF39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7FB00714" w14:textId="63AB2AF7" w:rsidR="00084B00" w:rsidRPr="00AF1D23" w:rsidRDefault="004338CF" w:rsidP="00084B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88723A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201BA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</w:t>
      </w:r>
      <w:r w:rsidR="00084B00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When you use zoledronic acid 4 mg, which frequency do you recommend?</w:t>
      </w:r>
    </w:p>
    <w:p w14:paraId="1F0C7E55" w14:textId="6CFAF86F" w:rsidR="00084B00" w:rsidRDefault="00084B00" w:rsidP="00084B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3D783F">
        <w:rPr>
          <w:rFonts w:ascii="Times New Roman" w:hAnsi="Times New Roman" w:cs="Times New Roman"/>
          <w:sz w:val="24"/>
          <w:szCs w:val="24"/>
          <w:lang w:val="en-US"/>
        </w:rPr>
        <w:t xml:space="preserve"> Month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1059">
        <w:rPr>
          <w:rFonts w:ascii="Times New Roman" w:hAnsi="Times New Roman" w:cs="Times New Roman"/>
          <w:sz w:val="24"/>
          <w:szCs w:val="24"/>
          <w:lang w:val="en-US"/>
        </w:rPr>
        <w:t>19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3BADAB71" w14:textId="4DF02BBE" w:rsidR="00084B00" w:rsidRDefault="00084B00" w:rsidP="00FF39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10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) Every 12 weeks </w:t>
      </w:r>
      <w:r w:rsidR="002C1059" w:rsidRPr="002C1059">
        <w:rPr>
          <w:rFonts w:ascii="Times New Roman" w:hAnsi="Times New Roman" w:cs="Times New Roman"/>
          <w:b/>
          <w:bCs/>
          <w:sz w:val="24"/>
          <w:szCs w:val="24"/>
          <w:lang w:val="en-US"/>
        </w:rPr>
        <w:t>81</w:t>
      </w:r>
      <w:r w:rsidRPr="002C1059">
        <w:rPr>
          <w:rFonts w:ascii="Times New Roman" w:hAnsi="Times New Roman" w:cs="Times New Roman"/>
          <w:b/>
          <w:bCs/>
          <w:sz w:val="24"/>
          <w:szCs w:val="24"/>
          <w:lang w:val="en-US"/>
        </w:rPr>
        <w:t>%</w:t>
      </w:r>
    </w:p>
    <w:p w14:paraId="11CAF9A8" w14:textId="6A14D4AF" w:rsidR="00A16655" w:rsidRPr="00AF1D23" w:rsidRDefault="00A16655" w:rsidP="00FF39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7AB456F8" w14:textId="70F10798" w:rsidR="00750570" w:rsidRPr="002C1059" w:rsidRDefault="00750570" w:rsidP="0075057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rain metastasis</w:t>
      </w:r>
    </w:p>
    <w:p w14:paraId="0E21E12E" w14:textId="15E15C41" w:rsidR="00FF3978" w:rsidRPr="00AF1D23" w:rsidRDefault="004338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09</w:t>
      </w:r>
      <w:r w:rsidR="00FF3978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In patients with metastatic clear cell RCC and limited brain metastasis (1-3 lesions), which local therapy do you recommend?</w:t>
      </w:r>
    </w:p>
    <w:p w14:paraId="4C555B23" w14:textId="53218BD1" w:rsidR="00495503" w:rsidRDefault="004955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495503">
        <w:rPr>
          <w:rFonts w:ascii="Times New Roman" w:hAnsi="Times New Roman" w:cs="Times New Roman"/>
          <w:sz w:val="24"/>
          <w:szCs w:val="24"/>
          <w:lang w:val="en-US"/>
        </w:rPr>
        <w:t xml:space="preserve"> Surgery in </w:t>
      </w:r>
      <w:proofErr w:type="gramStart"/>
      <w:r w:rsidRPr="00495503"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proofErr w:type="gramEnd"/>
      <w:r w:rsidRPr="00495503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717CF1">
        <w:rPr>
          <w:rFonts w:ascii="Times New Roman" w:hAnsi="Times New Roman" w:cs="Times New Roman"/>
          <w:sz w:val="24"/>
          <w:szCs w:val="24"/>
          <w:lang w:val="en-US"/>
        </w:rPr>
        <w:t xml:space="preserve"> 17.65%</w:t>
      </w:r>
    </w:p>
    <w:p w14:paraId="666D7834" w14:textId="7C68D823" w:rsidR="00FF3978" w:rsidRPr="00717CF1" w:rsidRDefault="004955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="00FF3978"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BRT in </w:t>
      </w:r>
      <w:proofErr w:type="gramStart"/>
      <w:r w:rsidR="00FF3978"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="00FF3978"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</w:t>
      </w:r>
      <w:r w:rsidR="00717CF1" w:rsidRPr="00717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82.35%</w:t>
      </w:r>
    </w:p>
    <w:p w14:paraId="6CC9108E" w14:textId="27A0A799" w:rsidR="00495503" w:rsidRDefault="004955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594A5BA4" w14:textId="2CF67BBC" w:rsidR="00495503" w:rsidRPr="00AF1D23" w:rsidRDefault="004338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495503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In patients with metastatic clear cell RCC and limited brain metastasis (1-3 lesions), with no/low dose steroids required, which systemic therapy do you recommend?</w:t>
      </w:r>
    </w:p>
    <w:p w14:paraId="6B47BF6E" w14:textId="7A2E23D2" w:rsidR="00495503" w:rsidRPr="00495503" w:rsidRDefault="00495503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95503">
        <w:rPr>
          <w:rFonts w:ascii="Times New Roman" w:hAnsi="Times New Roman" w:cs="Times New Roman"/>
          <w:sz w:val="24"/>
          <w:szCs w:val="24"/>
          <w:lang w:val="fr-FR"/>
        </w:rPr>
        <w:t>a) ICI + ICI</w:t>
      </w:r>
      <w:r w:rsidR="00717CF1">
        <w:rPr>
          <w:rFonts w:ascii="Times New Roman" w:hAnsi="Times New Roman" w:cs="Times New Roman"/>
          <w:sz w:val="24"/>
          <w:szCs w:val="24"/>
          <w:lang w:val="fr-FR"/>
        </w:rPr>
        <w:t xml:space="preserve"> 41.18%</w:t>
      </w:r>
    </w:p>
    <w:p w14:paraId="413B5B78" w14:textId="1EEB4984" w:rsidR="00495503" w:rsidRDefault="00495503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95503">
        <w:rPr>
          <w:rFonts w:ascii="Times New Roman" w:hAnsi="Times New Roman" w:cs="Times New Roman"/>
          <w:sz w:val="24"/>
          <w:szCs w:val="24"/>
          <w:lang w:val="fr-FR"/>
        </w:rPr>
        <w:t>b) ICI + TKI</w:t>
      </w:r>
      <w:r w:rsidR="00717CF1">
        <w:rPr>
          <w:rFonts w:ascii="Times New Roman" w:hAnsi="Times New Roman" w:cs="Times New Roman"/>
          <w:sz w:val="24"/>
          <w:szCs w:val="24"/>
          <w:lang w:val="fr-FR"/>
        </w:rPr>
        <w:t xml:space="preserve"> 58.82%</w:t>
      </w:r>
    </w:p>
    <w:p w14:paraId="122BE53B" w14:textId="77777777" w:rsidR="00D32492" w:rsidRPr="00E76C6A" w:rsidRDefault="00D32492" w:rsidP="00D32492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c) High dose IL-2 0%</w:t>
      </w:r>
    </w:p>
    <w:p w14:paraId="3905D29D" w14:textId="77777777" w:rsidR="00D32492" w:rsidRPr="00D32492" w:rsidRDefault="00D32492" w:rsidP="00D32492">
      <w:pPr>
        <w:rPr>
          <w:rFonts w:ascii="Times New Roman" w:hAnsi="Times New Roman" w:cs="Times New Roman"/>
          <w:sz w:val="24"/>
          <w:szCs w:val="24"/>
        </w:rPr>
      </w:pPr>
      <w:r w:rsidRPr="00D32492">
        <w:rPr>
          <w:rFonts w:ascii="Times New Roman" w:hAnsi="Times New Roman" w:cs="Times New Roman"/>
          <w:sz w:val="24"/>
          <w:szCs w:val="24"/>
        </w:rPr>
        <w:t>d) TKI (sunitinib/pazopanib) 0%</w:t>
      </w:r>
    </w:p>
    <w:p w14:paraId="000D1D5B" w14:textId="2F6DB1CA" w:rsidR="00D32492" w:rsidRPr="00D32492" w:rsidRDefault="00D32492" w:rsidP="00D32492">
      <w:pPr>
        <w:rPr>
          <w:rFonts w:ascii="Times New Roman" w:hAnsi="Times New Roman" w:cs="Times New Roman"/>
          <w:sz w:val="24"/>
          <w:szCs w:val="24"/>
        </w:rPr>
      </w:pPr>
      <w:r w:rsidRPr="00D32492">
        <w:rPr>
          <w:rFonts w:ascii="Times New Roman" w:hAnsi="Times New Roman" w:cs="Times New Roman"/>
          <w:sz w:val="24"/>
          <w:szCs w:val="24"/>
        </w:rPr>
        <w:t>e) TKI (cabozantinib) 0%</w:t>
      </w:r>
    </w:p>
    <w:p w14:paraId="640B4B21" w14:textId="24160732" w:rsidR="005068D9" w:rsidRDefault="00D32492" w:rsidP="005068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95503" w:rsidRPr="005068D9">
        <w:rPr>
          <w:rFonts w:ascii="Times New Roman" w:hAnsi="Times New Roman" w:cs="Times New Roman"/>
          <w:sz w:val="24"/>
          <w:szCs w:val="24"/>
          <w:lang w:val="en-US"/>
        </w:rPr>
        <w:t>) Abstain</w:t>
      </w:r>
    </w:p>
    <w:p w14:paraId="1BE8A21E" w14:textId="70C07843" w:rsidR="003653A7" w:rsidRPr="00AF1D23" w:rsidRDefault="004338CF" w:rsidP="003653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237A0E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3653A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In patients with metastatic clear cell RCC and limited brain metastasis (1-3 lesions), with no/low dose steroids required, which systemic therapy do you recommend?</w:t>
      </w:r>
    </w:p>
    <w:p w14:paraId="46A015E4" w14:textId="7B39B316" w:rsidR="003653A7" w:rsidRPr="00AF1D23" w:rsidRDefault="003653A7" w:rsidP="003653A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) ICI + ICI </w:t>
      </w:r>
      <w:r w:rsidR="00A441F9"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>69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>%</w:t>
      </w:r>
    </w:p>
    <w:p w14:paraId="306B354D" w14:textId="31C9A61C" w:rsidR="003653A7" w:rsidRDefault="003653A7" w:rsidP="005068D9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495503">
        <w:rPr>
          <w:rFonts w:ascii="Times New Roman" w:hAnsi="Times New Roman" w:cs="Times New Roman"/>
          <w:sz w:val="24"/>
          <w:szCs w:val="24"/>
          <w:lang w:val="fr-FR"/>
        </w:rPr>
        <w:t>b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A441F9">
        <w:rPr>
          <w:rFonts w:ascii="Times New Roman" w:hAnsi="Times New Roman" w:cs="Times New Roman"/>
          <w:sz w:val="24"/>
          <w:szCs w:val="24"/>
          <w:lang w:val="fr-FR"/>
        </w:rPr>
        <w:t>31</w:t>
      </w:r>
      <w:r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48389EA6" w14:textId="3A4F88BC" w:rsidR="00A441F9" w:rsidRPr="00E76C6A" w:rsidRDefault="00A441F9" w:rsidP="005068D9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c) High dose IL-2 0%</w:t>
      </w:r>
    </w:p>
    <w:p w14:paraId="0621B8A0" w14:textId="14D144ED" w:rsidR="00A441F9" w:rsidRPr="00AE12BB" w:rsidRDefault="00A441F9" w:rsidP="005068D9">
      <w:pPr>
        <w:rPr>
          <w:rFonts w:ascii="Times New Roman" w:hAnsi="Times New Roman" w:cs="Times New Roman"/>
          <w:sz w:val="24"/>
          <w:szCs w:val="24"/>
        </w:rPr>
      </w:pPr>
      <w:r w:rsidRPr="00AE12BB">
        <w:rPr>
          <w:rFonts w:ascii="Times New Roman" w:hAnsi="Times New Roman" w:cs="Times New Roman"/>
          <w:sz w:val="24"/>
          <w:szCs w:val="24"/>
        </w:rPr>
        <w:t>d) TKI (sunitinib/pazopanib)</w:t>
      </w:r>
      <w:r w:rsidR="00D32492" w:rsidRPr="00AE12BB">
        <w:rPr>
          <w:rFonts w:ascii="Times New Roman" w:hAnsi="Times New Roman" w:cs="Times New Roman"/>
          <w:sz w:val="24"/>
          <w:szCs w:val="24"/>
        </w:rPr>
        <w:t xml:space="preserve"> 0%</w:t>
      </w:r>
    </w:p>
    <w:p w14:paraId="39FF594C" w14:textId="4648C22C" w:rsidR="00D32492" w:rsidRDefault="00D32492" w:rsidP="005068D9">
      <w:pPr>
        <w:rPr>
          <w:rFonts w:ascii="Times New Roman" w:hAnsi="Times New Roman" w:cs="Times New Roman"/>
          <w:sz w:val="24"/>
          <w:szCs w:val="24"/>
        </w:rPr>
      </w:pPr>
      <w:r w:rsidRPr="00AE12BB">
        <w:rPr>
          <w:rFonts w:ascii="Times New Roman" w:hAnsi="Times New Roman" w:cs="Times New Roman"/>
          <w:sz w:val="24"/>
          <w:szCs w:val="24"/>
        </w:rPr>
        <w:t>e) TKI (cabozantinib) 0%</w:t>
      </w:r>
    </w:p>
    <w:p w14:paraId="704DF436" w14:textId="081369C5" w:rsidR="00A16655" w:rsidRPr="00AF1D23" w:rsidRDefault="00A16655" w:rsidP="005068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 Abstain</w:t>
      </w:r>
    </w:p>
    <w:p w14:paraId="679A2C10" w14:textId="3FFC80A7" w:rsidR="005068D9" w:rsidRPr="00AF1D23" w:rsidRDefault="004338CF" w:rsidP="005068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068D9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In patients with metastatic clear cell RCC and several brain metastases, which local therapy do you recommend? </w:t>
      </w:r>
    </w:p>
    <w:p w14:paraId="25B60225" w14:textId="14AF25C8" w:rsidR="005068D9" w:rsidRPr="00521B94" w:rsidRDefault="005068D9" w:rsidP="005068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1B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Whole brain radiotherapy in </w:t>
      </w:r>
      <w:proofErr w:type="gramStart"/>
      <w:r w:rsidRPr="00521B94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jority of</w:t>
      </w:r>
      <w:proofErr w:type="gramEnd"/>
      <w:r w:rsidRPr="00521B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</w:t>
      </w:r>
      <w:r w:rsidR="00521B94" w:rsidRPr="00521B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94.12%</w:t>
      </w:r>
    </w:p>
    <w:p w14:paraId="59477414" w14:textId="5134F013" w:rsidR="005068D9" w:rsidRDefault="005068D9" w:rsidP="005068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5068D9">
        <w:rPr>
          <w:rFonts w:ascii="Times New Roman" w:hAnsi="Times New Roman" w:cs="Times New Roman"/>
          <w:sz w:val="24"/>
          <w:szCs w:val="24"/>
          <w:lang w:val="en-US"/>
        </w:rPr>
        <w:t xml:space="preserve"> I do not recommend local therapy in </w:t>
      </w:r>
      <w:proofErr w:type="gramStart"/>
      <w:r w:rsidRPr="005068D9"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proofErr w:type="gramEnd"/>
      <w:r w:rsidRPr="005068D9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521B94">
        <w:rPr>
          <w:rFonts w:ascii="Times New Roman" w:hAnsi="Times New Roman" w:cs="Times New Roman"/>
          <w:sz w:val="24"/>
          <w:szCs w:val="24"/>
          <w:lang w:val="en-US"/>
        </w:rPr>
        <w:t xml:space="preserve"> 5.88%</w:t>
      </w:r>
    </w:p>
    <w:p w14:paraId="5E25D57E" w14:textId="77777777" w:rsidR="005068D9" w:rsidRDefault="005068D9" w:rsidP="005068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Abstain</w:t>
      </w:r>
    </w:p>
    <w:p w14:paraId="22CA39FD" w14:textId="0C38099D" w:rsidR="005068D9" w:rsidRPr="00AF1D23" w:rsidRDefault="004338CF" w:rsidP="005068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068D9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) In patients with metastatic clear cell RCC and several brain metastases, with no/low dose steroids required, which systemic therapy do you recommend?</w:t>
      </w:r>
    </w:p>
    <w:p w14:paraId="73A9DEF1" w14:textId="52DF2B62" w:rsidR="005068D9" w:rsidRPr="001C1546" w:rsidRDefault="001C1546" w:rsidP="005068D9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C1546">
        <w:rPr>
          <w:rFonts w:ascii="Times New Roman" w:hAnsi="Times New Roman" w:cs="Times New Roman"/>
          <w:sz w:val="24"/>
          <w:szCs w:val="24"/>
          <w:lang w:val="fr-FR"/>
        </w:rPr>
        <w:t xml:space="preserve">a) </w:t>
      </w:r>
      <w:r w:rsidR="005068D9" w:rsidRPr="001C1546">
        <w:rPr>
          <w:rFonts w:ascii="Times New Roman" w:hAnsi="Times New Roman" w:cs="Times New Roman"/>
          <w:sz w:val="24"/>
          <w:szCs w:val="24"/>
          <w:lang w:val="fr-FR"/>
        </w:rPr>
        <w:t>ICI + ICI</w:t>
      </w:r>
      <w:r w:rsidR="00521B94">
        <w:rPr>
          <w:rFonts w:ascii="Times New Roman" w:hAnsi="Times New Roman" w:cs="Times New Roman"/>
          <w:sz w:val="24"/>
          <w:szCs w:val="24"/>
          <w:lang w:val="fr-FR"/>
        </w:rPr>
        <w:t xml:space="preserve"> 29.41%</w:t>
      </w:r>
    </w:p>
    <w:p w14:paraId="131ED34C" w14:textId="5DADC355" w:rsidR="001C1546" w:rsidRDefault="001C1546" w:rsidP="005068D9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C1546">
        <w:rPr>
          <w:rFonts w:ascii="Times New Roman" w:hAnsi="Times New Roman" w:cs="Times New Roman"/>
          <w:sz w:val="24"/>
          <w:szCs w:val="24"/>
          <w:lang w:val="fr-FR"/>
        </w:rPr>
        <w:t>b) ICI + TKI</w:t>
      </w:r>
      <w:r w:rsidR="00521B94">
        <w:rPr>
          <w:rFonts w:ascii="Times New Roman" w:hAnsi="Times New Roman" w:cs="Times New Roman"/>
          <w:sz w:val="24"/>
          <w:szCs w:val="24"/>
          <w:lang w:val="fr-FR"/>
        </w:rPr>
        <w:t xml:space="preserve"> 70.59%</w:t>
      </w:r>
    </w:p>
    <w:p w14:paraId="427119FE" w14:textId="77777777" w:rsidR="00437A5B" w:rsidRPr="00E76C6A" w:rsidRDefault="00437A5B" w:rsidP="00437A5B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c) High dose IL-2 0%</w:t>
      </w:r>
    </w:p>
    <w:p w14:paraId="07FF0F60" w14:textId="77777777" w:rsidR="00437A5B" w:rsidRPr="00437A5B" w:rsidRDefault="00437A5B" w:rsidP="00437A5B">
      <w:pPr>
        <w:rPr>
          <w:rFonts w:ascii="Times New Roman" w:hAnsi="Times New Roman" w:cs="Times New Roman"/>
          <w:sz w:val="24"/>
          <w:szCs w:val="24"/>
        </w:rPr>
      </w:pPr>
      <w:r w:rsidRPr="00437A5B">
        <w:rPr>
          <w:rFonts w:ascii="Times New Roman" w:hAnsi="Times New Roman" w:cs="Times New Roman"/>
          <w:sz w:val="24"/>
          <w:szCs w:val="24"/>
        </w:rPr>
        <w:t>d) TKI (sunitinib/pazopanib) 0%</w:t>
      </w:r>
    </w:p>
    <w:p w14:paraId="0D02E0A7" w14:textId="089DCF73" w:rsidR="00437A5B" w:rsidRPr="00437A5B" w:rsidRDefault="00437A5B" w:rsidP="005068D9">
      <w:pPr>
        <w:rPr>
          <w:rFonts w:ascii="Times New Roman" w:hAnsi="Times New Roman" w:cs="Times New Roman"/>
          <w:sz w:val="24"/>
          <w:szCs w:val="24"/>
        </w:rPr>
      </w:pPr>
      <w:r w:rsidRPr="00437A5B">
        <w:rPr>
          <w:rFonts w:ascii="Times New Roman" w:hAnsi="Times New Roman" w:cs="Times New Roman"/>
          <w:sz w:val="24"/>
          <w:szCs w:val="24"/>
        </w:rPr>
        <w:t>e) TKI (cabozantinib) 0%</w:t>
      </w:r>
    </w:p>
    <w:p w14:paraId="53C80C63" w14:textId="1DA96399" w:rsidR="001C1546" w:rsidRPr="00AE12BB" w:rsidRDefault="00437A5B" w:rsidP="005068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12B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C1546" w:rsidRPr="00AE12BB">
        <w:rPr>
          <w:rFonts w:ascii="Times New Roman" w:hAnsi="Times New Roman" w:cs="Times New Roman"/>
          <w:sz w:val="24"/>
          <w:szCs w:val="24"/>
          <w:lang w:val="en-US"/>
        </w:rPr>
        <w:t xml:space="preserve">) Abstain </w:t>
      </w:r>
    </w:p>
    <w:p w14:paraId="1590F1C3" w14:textId="2344C556" w:rsidR="00C90717" w:rsidRPr="00AF1D23" w:rsidRDefault="004338CF" w:rsidP="00C907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AA44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E30E8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C90717" w:rsidRPr="00AF1D23">
        <w:rPr>
          <w:rFonts w:ascii="Times New Roman" w:hAnsi="Times New Roman" w:cs="Times New Roman"/>
          <w:b/>
          <w:bCs/>
          <w:sz w:val="24"/>
          <w:szCs w:val="24"/>
          <w:lang w:val="en-US"/>
        </w:rPr>
        <w:t>revoted) In patients with metastatic clear cell RCC and several brain metastases, with no/low dose steroids required, which systemic therapy do you recommend?</w:t>
      </w:r>
    </w:p>
    <w:p w14:paraId="7497732B" w14:textId="04CAEBDD" w:rsidR="00C90717" w:rsidRPr="00AF1D23" w:rsidRDefault="00C90717" w:rsidP="00C9071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) ICI + ICI </w:t>
      </w:r>
      <w:r w:rsidR="00437A5B"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>63%</w:t>
      </w:r>
      <w:r w:rsidRPr="00AF1D23">
        <w:rPr>
          <w:rFonts w:ascii="Times New Roman" w:hAnsi="Times New Roman" w:cs="Times New Roman"/>
          <w:b/>
          <w:bCs/>
          <w:sz w:val="24"/>
          <w:szCs w:val="24"/>
          <w:lang w:val="fr-FR"/>
        </w:rPr>
        <w:t>%</w:t>
      </w:r>
    </w:p>
    <w:p w14:paraId="712A34B3" w14:textId="40623E63" w:rsidR="00C90717" w:rsidRDefault="00C90717" w:rsidP="00C9071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C1546">
        <w:rPr>
          <w:rFonts w:ascii="Times New Roman" w:hAnsi="Times New Roman" w:cs="Times New Roman"/>
          <w:sz w:val="24"/>
          <w:szCs w:val="24"/>
          <w:lang w:val="fr-FR"/>
        </w:rPr>
        <w:t>b) ICI + TK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437A5B">
        <w:rPr>
          <w:rFonts w:ascii="Times New Roman" w:hAnsi="Times New Roman" w:cs="Times New Roman"/>
          <w:sz w:val="24"/>
          <w:szCs w:val="24"/>
          <w:lang w:val="fr-FR"/>
        </w:rPr>
        <w:t>38</w:t>
      </w:r>
      <w:r>
        <w:rPr>
          <w:rFonts w:ascii="Times New Roman" w:hAnsi="Times New Roman" w:cs="Times New Roman"/>
          <w:sz w:val="24"/>
          <w:szCs w:val="24"/>
          <w:lang w:val="fr-FR"/>
        </w:rPr>
        <w:t>%</w:t>
      </w:r>
    </w:p>
    <w:p w14:paraId="1186671C" w14:textId="77777777" w:rsidR="00437A5B" w:rsidRPr="00E76C6A" w:rsidRDefault="00437A5B" w:rsidP="00437A5B">
      <w:pPr>
        <w:rPr>
          <w:rFonts w:ascii="Times New Roman" w:hAnsi="Times New Roman" w:cs="Times New Roman"/>
          <w:sz w:val="24"/>
          <w:szCs w:val="24"/>
        </w:rPr>
      </w:pPr>
      <w:r w:rsidRPr="00E76C6A">
        <w:rPr>
          <w:rFonts w:ascii="Times New Roman" w:hAnsi="Times New Roman" w:cs="Times New Roman"/>
          <w:sz w:val="24"/>
          <w:szCs w:val="24"/>
        </w:rPr>
        <w:t>c) High dose IL-2 0%</w:t>
      </w:r>
    </w:p>
    <w:p w14:paraId="6C2E5D3C" w14:textId="77777777" w:rsidR="00437A5B" w:rsidRPr="00437A5B" w:rsidRDefault="00437A5B" w:rsidP="00437A5B">
      <w:pPr>
        <w:rPr>
          <w:rFonts w:ascii="Times New Roman" w:hAnsi="Times New Roman" w:cs="Times New Roman"/>
          <w:sz w:val="24"/>
          <w:szCs w:val="24"/>
        </w:rPr>
      </w:pPr>
      <w:r w:rsidRPr="00437A5B">
        <w:rPr>
          <w:rFonts w:ascii="Times New Roman" w:hAnsi="Times New Roman" w:cs="Times New Roman"/>
          <w:sz w:val="24"/>
          <w:szCs w:val="24"/>
        </w:rPr>
        <w:t>d) TKI (sunitinib/pazopanib) 0%</w:t>
      </w:r>
    </w:p>
    <w:p w14:paraId="76309633" w14:textId="5A290508" w:rsidR="005068D9" w:rsidRPr="00437A5B" w:rsidRDefault="00437A5B">
      <w:pPr>
        <w:rPr>
          <w:rFonts w:ascii="Times New Roman" w:hAnsi="Times New Roman" w:cs="Times New Roman"/>
          <w:sz w:val="24"/>
          <w:szCs w:val="24"/>
        </w:rPr>
      </w:pPr>
      <w:r w:rsidRPr="00437A5B">
        <w:rPr>
          <w:rFonts w:ascii="Times New Roman" w:hAnsi="Times New Roman" w:cs="Times New Roman"/>
          <w:sz w:val="24"/>
          <w:szCs w:val="24"/>
        </w:rPr>
        <w:t>e) TKI (cabozantinib) 0%</w:t>
      </w:r>
    </w:p>
    <w:p w14:paraId="4D69DCA7" w14:textId="77777777" w:rsidR="00A16655" w:rsidRPr="00AE12BB" w:rsidRDefault="00A16655" w:rsidP="00A166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12BB">
        <w:rPr>
          <w:rFonts w:ascii="Times New Roman" w:hAnsi="Times New Roman" w:cs="Times New Roman"/>
          <w:sz w:val="24"/>
          <w:szCs w:val="24"/>
          <w:lang w:val="en-US"/>
        </w:rPr>
        <w:t xml:space="preserve">f) Abstain </w:t>
      </w:r>
    </w:p>
    <w:p w14:paraId="1CA865B5" w14:textId="77777777" w:rsidR="00FF3978" w:rsidRPr="00437A5B" w:rsidRDefault="00FF3978">
      <w:pPr>
        <w:rPr>
          <w:rFonts w:ascii="Times New Roman" w:hAnsi="Times New Roman" w:cs="Times New Roman"/>
          <w:sz w:val="24"/>
          <w:szCs w:val="24"/>
        </w:rPr>
      </w:pPr>
    </w:p>
    <w:sectPr w:rsidR="00FF3978" w:rsidRPr="00437A5B" w:rsidSect="00737C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2B437" w14:textId="77777777" w:rsidR="00D75731" w:rsidRDefault="00D75731" w:rsidP="00F257A4">
      <w:pPr>
        <w:spacing w:after="0" w:line="240" w:lineRule="auto"/>
      </w:pPr>
      <w:r>
        <w:separator/>
      </w:r>
    </w:p>
  </w:endnote>
  <w:endnote w:type="continuationSeparator" w:id="0">
    <w:p w14:paraId="77C16F04" w14:textId="77777777" w:rsidR="00D75731" w:rsidRDefault="00D75731" w:rsidP="00F25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4034552"/>
      <w:docPartObj>
        <w:docPartGallery w:val="Page Numbers (Bottom of Page)"/>
        <w:docPartUnique/>
      </w:docPartObj>
    </w:sdtPr>
    <w:sdtEndPr/>
    <w:sdtContent>
      <w:p w14:paraId="3212E5BA" w14:textId="2014348C" w:rsidR="0049735F" w:rsidRDefault="0049735F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67D80F" w14:textId="77777777" w:rsidR="0049735F" w:rsidRDefault="0049735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62FD1" w14:textId="77777777" w:rsidR="00D75731" w:rsidRDefault="00D75731" w:rsidP="00F257A4">
      <w:pPr>
        <w:spacing w:after="0" w:line="240" w:lineRule="auto"/>
      </w:pPr>
      <w:r>
        <w:separator/>
      </w:r>
    </w:p>
  </w:footnote>
  <w:footnote w:type="continuationSeparator" w:id="0">
    <w:p w14:paraId="22D477A7" w14:textId="77777777" w:rsidR="00D75731" w:rsidRDefault="00D75731" w:rsidP="00F25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F0"/>
    <w:rsid w:val="00000D29"/>
    <w:rsid w:val="00004C01"/>
    <w:rsid w:val="000220F4"/>
    <w:rsid w:val="000226F0"/>
    <w:rsid w:val="00024BAF"/>
    <w:rsid w:val="00027ECF"/>
    <w:rsid w:val="00046C74"/>
    <w:rsid w:val="000522AC"/>
    <w:rsid w:val="00052D36"/>
    <w:rsid w:val="0005752F"/>
    <w:rsid w:val="00057CBA"/>
    <w:rsid w:val="000666C2"/>
    <w:rsid w:val="00067E34"/>
    <w:rsid w:val="000815D1"/>
    <w:rsid w:val="00084B00"/>
    <w:rsid w:val="000914DF"/>
    <w:rsid w:val="000941F2"/>
    <w:rsid w:val="000A578F"/>
    <w:rsid w:val="000C2369"/>
    <w:rsid w:val="000C6CFE"/>
    <w:rsid w:val="000C6E92"/>
    <w:rsid w:val="000F4432"/>
    <w:rsid w:val="00107864"/>
    <w:rsid w:val="00112030"/>
    <w:rsid w:val="00113A56"/>
    <w:rsid w:val="00117E77"/>
    <w:rsid w:val="001248A9"/>
    <w:rsid w:val="00125475"/>
    <w:rsid w:val="00126268"/>
    <w:rsid w:val="00133B35"/>
    <w:rsid w:val="001342A4"/>
    <w:rsid w:val="001347AF"/>
    <w:rsid w:val="001369CD"/>
    <w:rsid w:val="00136C75"/>
    <w:rsid w:val="00147D91"/>
    <w:rsid w:val="001511A7"/>
    <w:rsid w:val="00165736"/>
    <w:rsid w:val="001670F3"/>
    <w:rsid w:val="001718ED"/>
    <w:rsid w:val="0017329C"/>
    <w:rsid w:val="00177DEB"/>
    <w:rsid w:val="001828CF"/>
    <w:rsid w:val="001832FE"/>
    <w:rsid w:val="00183345"/>
    <w:rsid w:val="001A1C29"/>
    <w:rsid w:val="001A2507"/>
    <w:rsid w:val="001A377A"/>
    <w:rsid w:val="001A4779"/>
    <w:rsid w:val="001A6D79"/>
    <w:rsid w:val="001B6407"/>
    <w:rsid w:val="001B7853"/>
    <w:rsid w:val="001C1546"/>
    <w:rsid w:val="001D6308"/>
    <w:rsid w:val="001E2C9F"/>
    <w:rsid w:val="001F2DD7"/>
    <w:rsid w:val="00201BA7"/>
    <w:rsid w:val="00203026"/>
    <w:rsid w:val="00210087"/>
    <w:rsid w:val="002100E5"/>
    <w:rsid w:val="00211F01"/>
    <w:rsid w:val="002129A3"/>
    <w:rsid w:val="00213EB5"/>
    <w:rsid w:val="00217EC7"/>
    <w:rsid w:val="00222CBB"/>
    <w:rsid w:val="00223DD1"/>
    <w:rsid w:val="002277FD"/>
    <w:rsid w:val="00235FDE"/>
    <w:rsid w:val="00236C12"/>
    <w:rsid w:val="00237A0E"/>
    <w:rsid w:val="002409B6"/>
    <w:rsid w:val="00244432"/>
    <w:rsid w:val="002478F2"/>
    <w:rsid w:val="00257583"/>
    <w:rsid w:val="00261A44"/>
    <w:rsid w:val="0026391E"/>
    <w:rsid w:val="002663BD"/>
    <w:rsid w:val="00273CD0"/>
    <w:rsid w:val="00282DEF"/>
    <w:rsid w:val="00284A8B"/>
    <w:rsid w:val="002A175D"/>
    <w:rsid w:val="002A5CEA"/>
    <w:rsid w:val="002A6D6E"/>
    <w:rsid w:val="002A75B4"/>
    <w:rsid w:val="002B7BD3"/>
    <w:rsid w:val="002C1059"/>
    <w:rsid w:val="002C3AFA"/>
    <w:rsid w:val="002D02BE"/>
    <w:rsid w:val="002D3D51"/>
    <w:rsid w:val="002E3D10"/>
    <w:rsid w:val="00310BDC"/>
    <w:rsid w:val="00310E16"/>
    <w:rsid w:val="003127B6"/>
    <w:rsid w:val="00323D1B"/>
    <w:rsid w:val="00330198"/>
    <w:rsid w:val="00332E92"/>
    <w:rsid w:val="00337E44"/>
    <w:rsid w:val="003402F0"/>
    <w:rsid w:val="003403D6"/>
    <w:rsid w:val="0035243C"/>
    <w:rsid w:val="00357CE7"/>
    <w:rsid w:val="00364080"/>
    <w:rsid w:val="003653A7"/>
    <w:rsid w:val="003760F7"/>
    <w:rsid w:val="00382BB3"/>
    <w:rsid w:val="00384E5E"/>
    <w:rsid w:val="00396229"/>
    <w:rsid w:val="003A4C17"/>
    <w:rsid w:val="003A7DAE"/>
    <w:rsid w:val="003B115A"/>
    <w:rsid w:val="003C0D63"/>
    <w:rsid w:val="003C2121"/>
    <w:rsid w:val="003C2615"/>
    <w:rsid w:val="003D0F9D"/>
    <w:rsid w:val="003D13DB"/>
    <w:rsid w:val="003D51EE"/>
    <w:rsid w:val="003D6B96"/>
    <w:rsid w:val="003D783F"/>
    <w:rsid w:val="003D7C46"/>
    <w:rsid w:val="003E00F4"/>
    <w:rsid w:val="003E7085"/>
    <w:rsid w:val="003F64F7"/>
    <w:rsid w:val="003F7DD3"/>
    <w:rsid w:val="0040097B"/>
    <w:rsid w:val="0040293C"/>
    <w:rsid w:val="004035BC"/>
    <w:rsid w:val="00405162"/>
    <w:rsid w:val="00414DFB"/>
    <w:rsid w:val="00424AFF"/>
    <w:rsid w:val="00424E9E"/>
    <w:rsid w:val="00425BC6"/>
    <w:rsid w:val="00427F1F"/>
    <w:rsid w:val="004338CF"/>
    <w:rsid w:val="00437313"/>
    <w:rsid w:val="00437A5B"/>
    <w:rsid w:val="00437E3F"/>
    <w:rsid w:val="00437E74"/>
    <w:rsid w:val="00445BB2"/>
    <w:rsid w:val="00445E89"/>
    <w:rsid w:val="00456678"/>
    <w:rsid w:val="00456951"/>
    <w:rsid w:val="00461DFD"/>
    <w:rsid w:val="00466D11"/>
    <w:rsid w:val="0047019E"/>
    <w:rsid w:val="00471F6F"/>
    <w:rsid w:val="0047244C"/>
    <w:rsid w:val="00473346"/>
    <w:rsid w:val="00476248"/>
    <w:rsid w:val="00483EFA"/>
    <w:rsid w:val="00485ED4"/>
    <w:rsid w:val="004870C3"/>
    <w:rsid w:val="00495503"/>
    <w:rsid w:val="00495D79"/>
    <w:rsid w:val="00497019"/>
    <w:rsid w:val="0049735F"/>
    <w:rsid w:val="004A0F1E"/>
    <w:rsid w:val="004A6DF5"/>
    <w:rsid w:val="004B11D1"/>
    <w:rsid w:val="004B2481"/>
    <w:rsid w:val="004B73DC"/>
    <w:rsid w:val="004C521A"/>
    <w:rsid w:val="004C549E"/>
    <w:rsid w:val="004C7678"/>
    <w:rsid w:val="004D74B5"/>
    <w:rsid w:val="004E081C"/>
    <w:rsid w:val="004E3964"/>
    <w:rsid w:val="004E3DB0"/>
    <w:rsid w:val="004F13D2"/>
    <w:rsid w:val="004F329C"/>
    <w:rsid w:val="004F355F"/>
    <w:rsid w:val="004F53CB"/>
    <w:rsid w:val="004F6BA3"/>
    <w:rsid w:val="0050030B"/>
    <w:rsid w:val="00501D4E"/>
    <w:rsid w:val="00501E70"/>
    <w:rsid w:val="005068D9"/>
    <w:rsid w:val="005142B0"/>
    <w:rsid w:val="0052184F"/>
    <w:rsid w:val="00521B94"/>
    <w:rsid w:val="0052376D"/>
    <w:rsid w:val="00523F55"/>
    <w:rsid w:val="005264C2"/>
    <w:rsid w:val="00527BC6"/>
    <w:rsid w:val="00532C5B"/>
    <w:rsid w:val="00536E8C"/>
    <w:rsid w:val="0055296F"/>
    <w:rsid w:val="005558D1"/>
    <w:rsid w:val="00556E58"/>
    <w:rsid w:val="00561415"/>
    <w:rsid w:val="00580715"/>
    <w:rsid w:val="00591779"/>
    <w:rsid w:val="00591D01"/>
    <w:rsid w:val="005924DC"/>
    <w:rsid w:val="00594C87"/>
    <w:rsid w:val="005A38C6"/>
    <w:rsid w:val="005C41F6"/>
    <w:rsid w:val="005C5302"/>
    <w:rsid w:val="005C6C78"/>
    <w:rsid w:val="005D5CAB"/>
    <w:rsid w:val="005D7F93"/>
    <w:rsid w:val="005E15A8"/>
    <w:rsid w:val="005E4001"/>
    <w:rsid w:val="005E405A"/>
    <w:rsid w:val="005E6908"/>
    <w:rsid w:val="005F0E5A"/>
    <w:rsid w:val="006144F4"/>
    <w:rsid w:val="006233EA"/>
    <w:rsid w:val="00631AFA"/>
    <w:rsid w:val="0063360C"/>
    <w:rsid w:val="006336DC"/>
    <w:rsid w:val="00634E2E"/>
    <w:rsid w:val="00646165"/>
    <w:rsid w:val="006530BE"/>
    <w:rsid w:val="0065367D"/>
    <w:rsid w:val="00661ADC"/>
    <w:rsid w:val="00662272"/>
    <w:rsid w:val="00662D01"/>
    <w:rsid w:val="0066366B"/>
    <w:rsid w:val="00667895"/>
    <w:rsid w:val="006720B0"/>
    <w:rsid w:val="00677CBE"/>
    <w:rsid w:val="00690F39"/>
    <w:rsid w:val="00691F20"/>
    <w:rsid w:val="00694EB2"/>
    <w:rsid w:val="0069688B"/>
    <w:rsid w:val="006B1F66"/>
    <w:rsid w:val="006B328B"/>
    <w:rsid w:val="006B5F6B"/>
    <w:rsid w:val="006C627B"/>
    <w:rsid w:val="006D0420"/>
    <w:rsid w:val="006D24C8"/>
    <w:rsid w:val="006D2AF9"/>
    <w:rsid w:val="006D35DF"/>
    <w:rsid w:val="006D6714"/>
    <w:rsid w:val="006D7A30"/>
    <w:rsid w:val="006E1E87"/>
    <w:rsid w:val="006E541C"/>
    <w:rsid w:val="006E55C0"/>
    <w:rsid w:val="006F31F2"/>
    <w:rsid w:val="006F79C8"/>
    <w:rsid w:val="00704527"/>
    <w:rsid w:val="00712441"/>
    <w:rsid w:val="00717CF1"/>
    <w:rsid w:val="007219A4"/>
    <w:rsid w:val="0072387C"/>
    <w:rsid w:val="007307E8"/>
    <w:rsid w:val="007313BF"/>
    <w:rsid w:val="00736E75"/>
    <w:rsid w:val="00737C85"/>
    <w:rsid w:val="0074208C"/>
    <w:rsid w:val="00747822"/>
    <w:rsid w:val="00747C6A"/>
    <w:rsid w:val="00750570"/>
    <w:rsid w:val="00760588"/>
    <w:rsid w:val="007605DA"/>
    <w:rsid w:val="0076582F"/>
    <w:rsid w:val="00770270"/>
    <w:rsid w:val="00777ED2"/>
    <w:rsid w:val="00787B8C"/>
    <w:rsid w:val="00795192"/>
    <w:rsid w:val="00796C09"/>
    <w:rsid w:val="007A02DB"/>
    <w:rsid w:val="007A1085"/>
    <w:rsid w:val="007A1FE5"/>
    <w:rsid w:val="007A4C42"/>
    <w:rsid w:val="007B46AC"/>
    <w:rsid w:val="007B50BB"/>
    <w:rsid w:val="007B588E"/>
    <w:rsid w:val="007D5B05"/>
    <w:rsid w:val="007D62A9"/>
    <w:rsid w:val="007D77E9"/>
    <w:rsid w:val="007D7FB0"/>
    <w:rsid w:val="007E19C4"/>
    <w:rsid w:val="007F642D"/>
    <w:rsid w:val="00802C18"/>
    <w:rsid w:val="00806683"/>
    <w:rsid w:val="00816927"/>
    <w:rsid w:val="00822A20"/>
    <w:rsid w:val="00822F71"/>
    <w:rsid w:val="0084028D"/>
    <w:rsid w:val="008527A3"/>
    <w:rsid w:val="00867C25"/>
    <w:rsid w:val="008733C2"/>
    <w:rsid w:val="00877444"/>
    <w:rsid w:val="008861BB"/>
    <w:rsid w:val="00886369"/>
    <w:rsid w:val="0088723A"/>
    <w:rsid w:val="00891108"/>
    <w:rsid w:val="0089302E"/>
    <w:rsid w:val="00893B30"/>
    <w:rsid w:val="008A0052"/>
    <w:rsid w:val="008A7C2F"/>
    <w:rsid w:val="008B08DD"/>
    <w:rsid w:val="008B383F"/>
    <w:rsid w:val="008B3D29"/>
    <w:rsid w:val="008B5E5C"/>
    <w:rsid w:val="008C2DF1"/>
    <w:rsid w:val="008C4D12"/>
    <w:rsid w:val="008C66CD"/>
    <w:rsid w:val="008E3EE6"/>
    <w:rsid w:val="008F4917"/>
    <w:rsid w:val="009068BD"/>
    <w:rsid w:val="009144C6"/>
    <w:rsid w:val="00932379"/>
    <w:rsid w:val="009334D9"/>
    <w:rsid w:val="00937E7F"/>
    <w:rsid w:val="009509C9"/>
    <w:rsid w:val="00951477"/>
    <w:rsid w:val="00953411"/>
    <w:rsid w:val="009542FE"/>
    <w:rsid w:val="00957000"/>
    <w:rsid w:val="0095747A"/>
    <w:rsid w:val="009610BA"/>
    <w:rsid w:val="00962F64"/>
    <w:rsid w:val="00965163"/>
    <w:rsid w:val="00966FE4"/>
    <w:rsid w:val="009723A1"/>
    <w:rsid w:val="00973BA7"/>
    <w:rsid w:val="00974CFE"/>
    <w:rsid w:val="00986D90"/>
    <w:rsid w:val="0099088C"/>
    <w:rsid w:val="009918C4"/>
    <w:rsid w:val="00994326"/>
    <w:rsid w:val="00995860"/>
    <w:rsid w:val="009A4894"/>
    <w:rsid w:val="009B3B3E"/>
    <w:rsid w:val="009C333E"/>
    <w:rsid w:val="009C5AD4"/>
    <w:rsid w:val="009D19E2"/>
    <w:rsid w:val="009E69BB"/>
    <w:rsid w:val="009E78CF"/>
    <w:rsid w:val="00A105B6"/>
    <w:rsid w:val="00A129CA"/>
    <w:rsid w:val="00A1612C"/>
    <w:rsid w:val="00A16655"/>
    <w:rsid w:val="00A2083A"/>
    <w:rsid w:val="00A2214B"/>
    <w:rsid w:val="00A2349D"/>
    <w:rsid w:val="00A303E4"/>
    <w:rsid w:val="00A441F9"/>
    <w:rsid w:val="00A4520F"/>
    <w:rsid w:val="00A47C12"/>
    <w:rsid w:val="00A52846"/>
    <w:rsid w:val="00A54EE1"/>
    <w:rsid w:val="00A61114"/>
    <w:rsid w:val="00A6567D"/>
    <w:rsid w:val="00A851B5"/>
    <w:rsid w:val="00A8643C"/>
    <w:rsid w:val="00A86500"/>
    <w:rsid w:val="00AA444F"/>
    <w:rsid w:val="00AA6C49"/>
    <w:rsid w:val="00AB3C3A"/>
    <w:rsid w:val="00AC2340"/>
    <w:rsid w:val="00AC46D4"/>
    <w:rsid w:val="00AD087F"/>
    <w:rsid w:val="00AE12BB"/>
    <w:rsid w:val="00AE1987"/>
    <w:rsid w:val="00AE2A7E"/>
    <w:rsid w:val="00AE353E"/>
    <w:rsid w:val="00AE7580"/>
    <w:rsid w:val="00AF1D23"/>
    <w:rsid w:val="00AF7646"/>
    <w:rsid w:val="00AF7765"/>
    <w:rsid w:val="00B0081E"/>
    <w:rsid w:val="00B100AF"/>
    <w:rsid w:val="00B15E96"/>
    <w:rsid w:val="00B22BEF"/>
    <w:rsid w:val="00B25080"/>
    <w:rsid w:val="00B354CC"/>
    <w:rsid w:val="00B355A7"/>
    <w:rsid w:val="00B468C6"/>
    <w:rsid w:val="00B5318E"/>
    <w:rsid w:val="00B62300"/>
    <w:rsid w:val="00B63B4F"/>
    <w:rsid w:val="00B71CC6"/>
    <w:rsid w:val="00B72465"/>
    <w:rsid w:val="00B87E4B"/>
    <w:rsid w:val="00B91FE4"/>
    <w:rsid w:val="00B9345B"/>
    <w:rsid w:val="00BB2309"/>
    <w:rsid w:val="00BB4170"/>
    <w:rsid w:val="00BC0F53"/>
    <w:rsid w:val="00BD2A51"/>
    <w:rsid w:val="00BD4EAF"/>
    <w:rsid w:val="00BD51E6"/>
    <w:rsid w:val="00BD5FE9"/>
    <w:rsid w:val="00BE2331"/>
    <w:rsid w:val="00BE7CAC"/>
    <w:rsid w:val="00BF1528"/>
    <w:rsid w:val="00BF47D4"/>
    <w:rsid w:val="00BF5FED"/>
    <w:rsid w:val="00C12948"/>
    <w:rsid w:val="00C22E56"/>
    <w:rsid w:val="00C31A98"/>
    <w:rsid w:val="00C346B6"/>
    <w:rsid w:val="00C35239"/>
    <w:rsid w:val="00C56927"/>
    <w:rsid w:val="00C5749E"/>
    <w:rsid w:val="00C61154"/>
    <w:rsid w:val="00C7107E"/>
    <w:rsid w:val="00C76FFC"/>
    <w:rsid w:val="00C80024"/>
    <w:rsid w:val="00C81508"/>
    <w:rsid w:val="00C90717"/>
    <w:rsid w:val="00C93202"/>
    <w:rsid w:val="00CA1376"/>
    <w:rsid w:val="00CA7BC2"/>
    <w:rsid w:val="00CB133B"/>
    <w:rsid w:val="00CB4B92"/>
    <w:rsid w:val="00CC11DD"/>
    <w:rsid w:val="00CC2010"/>
    <w:rsid w:val="00CD04AC"/>
    <w:rsid w:val="00CD178A"/>
    <w:rsid w:val="00CD44E1"/>
    <w:rsid w:val="00CD7627"/>
    <w:rsid w:val="00CE0927"/>
    <w:rsid w:val="00CE2EBE"/>
    <w:rsid w:val="00CF1398"/>
    <w:rsid w:val="00CF159B"/>
    <w:rsid w:val="00CF336E"/>
    <w:rsid w:val="00CF3A88"/>
    <w:rsid w:val="00CF52DB"/>
    <w:rsid w:val="00D03C78"/>
    <w:rsid w:val="00D066BC"/>
    <w:rsid w:val="00D07CC9"/>
    <w:rsid w:val="00D17573"/>
    <w:rsid w:val="00D248EE"/>
    <w:rsid w:val="00D251DC"/>
    <w:rsid w:val="00D267A8"/>
    <w:rsid w:val="00D3213F"/>
    <w:rsid w:val="00D32492"/>
    <w:rsid w:val="00D41AEE"/>
    <w:rsid w:val="00D43FDD"/>
    <w:rsid w:val="00D44F06"/>
    <w:rsid w:val="00D46B27"/>
    <w:rsid w:val="00D514E4"/>
    <w:rsid w:val="00D51804"/>
    <w:rsid w:val="00D5298A"/>
    <w:rsid w:val="00D55885"/>
    <w:rsid w:val="00D5729C"/>
    <w:rsid w:val="00D60CB9"/>
    <w:rsid w:val="00D6693C"/>
    <w:rsid w:val="00D73F6E"/>
    <w:rsid w:val="00D75731"/>
    <w:rsid w:val="00DA4C7A"/>
    <w:rsid w:val="00DB5515"/>
    <w:rsid w:val="00DC3AEB"/>
    <w:rsid w:val="00DC441D"/>
    <w:rsid w:val="00DC748D"/>
    <w:rsid w:val="00DD214D"/>
    <w:rsid w:val="00DD42D7"/>
    <w:rsid w:val="00DD5FD5"/>
    <w:rsid w:val="00DE2A61"/>
    <w:rsid w:val="00DE7EED"/>
    <w:rsid w:val="00DF100C"/>
    <w:rsid w:val="00DF3199"/>
    <w:rsid w:val="00E01824"/>
    <w:rsid w:val="00E044A6"/>
    <w:rsid w:val="00E058AD"/>
    <w:rsid w:val="00E20001"/>
    <w:rsid w:val="00E32444"/>
    <w:rsid w:val="00E33545"/>
    <w:rsid w:val="00E34FE2"/>
    <w:rsid w:val="00E36EC4"/>
    <w:rsid w:val="00E410AD"/>
    <w:rsid w:val="00E42727"/>
    <w:rsid w:val="00E4435A"/>
    <w:rsid w:val="00E44893"/>
    <w:rsid w:val="00E452C0"/>
    <w:rsid w:val="00E51294"/>
    <w:rsid w:val="00E6013C"/>
    <w:rsid w:val="00E612A2"/>
    <w:rsid w:val="00E65473"/>
    <w:rsid w:val="00E73B81"/>
    <w:rsid w:val="00E7484B"/>
    <w:rsid w:val="00E75D5A"/>
    <w:rsid w:val="00E76B5F"/>
    <w:rsid w:val="00E76C6A"/>
    <w:rsid w:val="00E77818"/>
    <w:rsid w:val="00E77CDF"/>
    <w:rsid w:val="00E84ACA"/>
    <w:rsid w:val="00E877EA"/>
    <w:rsid w:val="00EA52D7"/>
    <w:rsid w:val="00EA6FBA"/>
    <w:rsid w:val="00EA7330"/>
    <w:rsid w:val="00EA7BF9"/>
    <w:rsid w:val="00EB2F3D"/>
    <w:rsid w:val="00EB7320"/>
    <w:rsid w:val="00EC5F1E"/>
    <w:rsid w:val="00ED0F17"/>
    <w:rsid w:val="00ED3BF8"/>
    <w:rsid w:val="00EE0BCD"/>
    <w:rsid w:val="00EE10FF"/>
    <w:rsid w:val="00EF14AE"/>
    <w:rsid w:val="00F10208"/>
    <w:rsid w:val="00F15F74"/>
    <w:rsid w:val="00F257A4"/>
    <w:rsid w:val="00F411EC"/>
    <w:rsid w:val="00F50238"/>
    <w:rsid w:val="00F50DD8"/>
    <w:rsid w:val="00F50F7E"/>
    <w:rsid w:val="00F531D7"/>
    <w:rsid w:val="00F55908"/>
    <w:rsid w:val="00F65CD2"/>
    <w:rsid w:val="00F70DFA"/>
    <w:rsid w:val="00F718C6"/>
    <w:rsid w:val="00F71FDC"/>
    <w:rsid w:val="00F722E8"/>
    <w:rsid w:val="00F76F4B"/>
    <w:rsid w:val="00F8451B"/>
    <w:rsid w:val="00F9040C"/>
    <w:rsid w:val="00F92E56"/>
    <w:rsid w:val="00F93A72"/>
    <w:rsid w:val="00FA4000"/>
    <w:rsid w:val="00FA53D9"/>
    <w:rsid w:val="00FA6A55"/>
    <w:rsid w:val="00FB1EF1"/>
    <w:rsid w:val="00FB6391"/>
    <w:rsid w:val="00FB67B4"/>
    <w:rsid w:val="00FB6D07"/>
    <w:rsid w:val="00FD06AA"/>
    <w:rsid w:val="00FD55BE"/>
    <w:rsid w:val="00FD781E"/>
    <w:rsid w:val="00FD7C91"/>
    <w:rsid w:val="00FE06C8"/>
    <w:rsid w:val="00FE30E8"/>
    <w:rsid w:val="00FE4EAC"/>
    <w:rsid w:val="00FE6725"/>
    <w:rsid w:val="00FE6986"/>
    <w:rsid w:val="00FE714E"/>
    <w:rsid w:val="00FF3978"/>
    <w:rsid w:val="00FF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08BFD"/>
  <w15:chartTrackingRefBased/>
  <w15:docId w15:val="{B8AEC005-B1F5-4B51-8B50-BB693EF1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86369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F25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257A4"/>
  </w:style>
  <w:style w:type="paragraph" w:styleId="Rodap">
    <w:name w:val="footer"/>
    <w:basedOn w:val="Normal"/>
    <w:link w:val="RodapChar"/>
    <w:uiPriority w:val="99"/>
    <w:unhideWhenUsed/>
    <w:rsid w:val="00F25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257A4"/>
  </w:style>
  <w:style w:type="character" w:styleId="Refdecomentrio">
    <w:name w:val="annotation reference"/>
    <w:basedOn w:val="Fontepargpadro"/>
    <w:uiPriority w:val="99"/>
    <w:semiHidden/>
    <w:unhideWhenUsed/>
    <w:rsid w:val="009E69B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E69B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E69B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E69B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E69BB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5003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CA5C9B9-8F2B-4084-9F47-523B9C25E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757</Words>
  <Characters>31090</Characters>
  <Application>Microsoft Office Word</Application>
  <DocSecurity>0</DocSecurity>
  <Lines>259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os</dc:creator>
  <cp:keywords/>
  <dc:description/>
  <cp:lastModifiedBy>Mariana Matos</cp:lastModifiedBy>
  <cp:revision>2</cp:revision>
  <dcterms:created xsi:type="dcterms:W3CDTF">2023-12-27T17:47:00Z</dcterms:created>
  <dcterms:modified xsi:type="dcterms:W3CDTF">2023-12-27T17:47:00Z</dcterms:modified>
</cp:coreProperties>
</file>